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64E9F" w14:textId="1E43819E" w:rsidR="002F431A" w:rsidRPr="00267007" w:rsidRDefault="002F431A" w:rsidP="002F431A">
      <w:pPr>
        <w:ind w:left="-851" w:right="-625"/>
        <w:jc w:val="both"/>
        <w:rPr>
          <w:b/>
        </w:rPr>
      </w:pPr>
      <w:proofErr w:type="spellStart"/>
      <w:r w:rsidRPr="00267007">
        <w:rPr>
          <w:b/>
        </w:rPr>
        <w:t>Suppelementary</w:t>
      </w:r>
      <w:proofErr w:type="spellEnd"/>
      <w:r w:rsidRPr="00267007">
        <w:rPr>
          <w:b/>
        </w:rPr>
        <w:t xml:space="preserve"> Tables </w:t>
      </w:r>
    </w:p>
    <w:p w14:paraId="5CF01564" w14:textId="77777777" w:rsidR="002F431A" w:rsidRPr="00267007" w:rsidRDefault="002F431A" w:rsidP="002F431A">
      <w:pPr>
        <w:ind w:left="-851" w:right="-625"/>
        <w:jc w:val="both"/>
        <w:rPr>
          <w:b/>
        </w:rPr>
      </w:pPr>
    </w:p>
    <w:p w14:paraId="7AD88F6F" w14:textId="61039E97" w:rsidR="006B2C43" w:rsidRDefault="00C432B9" w:rsidP="002F431A">
      <w:pPr>
        <w:ind w:left="-851" w:right="-625"/>
        <w:jc w:val="both"/>
      </w:pPr>
      <w:r w:rsidRPr="00267007">
        <w:rPr>
          <w:b/>
        </w:rPr>
        <w:t>Supplementary Table 1</w:t>
      </w:r>
      <w:r w:rsidRPr="00267007">
        <w:t>:</w:t>
      </w:r>
      <w:r w:rsidR="005972BE" w:rsidRPr="00267007">
        <w:t xml:space="preserve"> </w:t>
      </w:r>
      <w:r w:rsidRPr="00267007">
        <w:t>Clinical and histopathological variables of NF</w:t>
      </w:r>
      <w:r w:rsidR="003B401A" w:rsidRPr="00267007">
        <w:t>-</w:t>
      </w:r>
      <w:proofErr w:type="spellStart"/>
      <w:r w:rsidRPr="00267007">
        <w:t>P</w:t>
      </w:r>
      <w:r w:rsidR="003B401A" w:rsidRPr="00267007">
        <w:t>itNE</w:t>
      </w:r>
      <w:r w:rsidRPr="00267007">
        <w:t>T</w:t>
      </w:r>
      <w:proofErr w:type="spellEnd"/>
      <w:r w:rsidRPr="00267007">
        <w:t xml:space="preserve"> patients for discovery phase.</w:t>
      </w:r>
    </w:p>
    <w:p w14:paraId="58FF02E4" w14:textId="57E15722" w:rsidR="002F431A" w:rsidRPr="00267007" w:rsidRDefault="00C432B9" w:rsidP="002F431A">
      <w:pPr>
        <w:ind w:left="-851" w:right="-625"/>
        <w:jc w:val="both"/>
      </w:pPr>
      <w:r w:rsidRPr="00267007">
        <w:t xml:space="preserve"> </w:t>
      </w:r>
    </w:p>
    <w:tbl>
      <w:tblPr>
        <w:tblStyle w:val="TableGrid"/>
        <w:tblW w:w="10541" w:type="dxa"/>
        <w:tblInd w:w="-766" w:type="dxa"/>
        <w:tblLook w:val="0600" w:firstRow="0" w:lastRow="0" w:firstColumn="0" w:lastColumn="0" w:noHBand="1" w:noVBand="1"/>
      </w:tblPr>
      <w:tblGrid>
        <w:gridCol w:w="545"/>
        <w:gridCol w:w="589"/>
        <w:gridCol w:w="634"/>
        <w:gridCol w:w="491"/>
        <w:gridCol w:w="963"/>
        <w:gridCol w:w="839"/>
        <w:gridCol w:w="653"/>
        <w:gridCol w:w="478"/>
        <w:gridCol w:w="452"/>
        <w:gridCol w:w="550"/>
        <w:gridCol w:w="536"/>
        <w:gridCol w:w="448"/>
        <w:gridCol w:w="679"/>
        <w:gridCol w:w="465"/>
        <w:gridCol w:w="528"/>
        <w:gridCol w:w="535"/>
        <w:gridCol w:w="566"/>
        <w:gridCol w:w="590"/>
      </w:tblGrid>
      <w:tr w:rsidR="00FA727D" w:rsidRPr="00267007" w14:paraId="62D1D086" w14:textId="77777777" w:rsidTr="000F1EC2">
        <w:trPr>
          <w:trHeight w:val="689"/>
        </w:trPr>
        <w:tc>
          <w:tcPr>
            <w:tcW w:w="545" w:type="dxa"/>
            <w:hideMark/>
          </w:tcPr>
          <w:p w14:paraId="4944311B" w14:textId="77777777" w:rsidR="00FA727D" w:rsidRPr="006B2C43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Case</w:t>
            </w:r>
          </w:p>
        </w:tc>
        <w:tc>
          <w:tcPr>
            <w:tcW w:w="606" w:type="dxa"/>
            <w:hideMark/>
          </w:tcPr>
          <w:p w14:paraId="581CA2E9" w14:textId="77777777" w:rsidR="00FA727D" w:rsidRPr="006B2C43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Age</w:t>
            </w:r>
          </w:p>
        </w:tc>
        <w:tc>
          <w:tcPr>
            <w:tcW w:w="643" w:type="dxa"/>
            <w:hideMark/>
          </w:tcPr>
          <w:p w14:paraId="5DA2B722" w14:textId="77777777" w:rsidR="00FA727D" w:rsidRPr="006B2C43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TV</w:t>
            </w:r>
          </w:p>
        </w:tc>
        <w:tc>
          <w:tcPr>
            <w:tcW w:w="495" w:type="dxa"/>
            <w:vMerge w:val="restart"/>
            <w:hideMark/>
          </w:tcPr>
          <w:p w14:paraId="4658822C" w14:textId="77777777" w:rsidR="00FA727D" w:rsidRPr="006B2C43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KG</w:t>
            </w:r>
          </w:p>
        </w:tc>
        <w:tc>
          <w:tcPr>
            <w:tcW w:w="963" w:type="dxa"/>
            <w:vMerge w:val="restart"/>
            <w:hideMark/>
          </w:tcPr>
          <w:p w14:paraId="4C869E43" w14:textId="77777777" w:rsidR="00FA727D" w:rsidRPr="00744092" w:rsidRDefault="00FA727D" w:rsidP="00E36227">
            <w:pPr>
              <w:textAlignment w:val="center"/>
              <w:rPr>
                <w:b/>
                <w:bCs/>
                <w:kern w:val="24"/>
                <w:sz w:val="16"/>
                <w:szCs w:val="16"/>
                <w:lang w:val="en-IN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 xml:space="preserve">Invasive intra- operative </w:t>
            </w:r>
          </w:p>
          <w:p w14:paraId="637246BB" w14:textId="77777777" w:rsidR="00FA727D" w:rsidRPr="00744092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impression</w:t>
            </w:r>
          </w:p>
        </w:tc>
        <w:tc>
          <w:tcPr>
            <w:tcW w:w="770" w:type="dxa"/>
            <w:vMerge w:val="restart"/>
            <w:hideMark/>
          </w:tcPr>
          <w:p w14:paraId="32105E55" w14:textId="77777777" w:rsidR="00FA727D" w:rsidRPr="006B2C43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Trouillas</w:t>
            </w:r>
            <w:proofErr w:type="spellEnd"/>
          </w:p>
          <w:p w14:paraId="38FFBA05" w14:textId="77777777" w:rsidR="00FA727D" w:rsidRPr="006B2C43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Tumour       Grade</w:t>
            </w:r>
          </w:p>
          <w:p w14:paraId="4590352C" w14:textId="77777777" w:rsidR="00FA727D" w:rsidRPr="00744092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 </w:t>
            </w:r>
          </w:p>
        </w:tc>
        <w:tc>
          <w:tcPr>
            <w:tcW w:w="1611" w:type="dxa"/>
            <w:gridSpan w:val="3"/>
            <w:hideMark/>
          </w:tcPr>
          <w:p w14:paraId="4A341B4F" w14:textId="77777777" w:rsidR="00FA727D" w:rsidRPr="006B2C43" w:rsidRDefault="00267007" w:rsidP="00E36227">
            <w:pPr>
              <w:jc w:val="center"/>
              <w:textAlignment w:val="center"/>
              <w:rPr>
                <w:b/>
                <w:bCs/>
                <w:kern w:val="24"/>
                <w:sz w:val="16"/>
                <w:szCs w:val="16"/>
                <w:lang w:val="en-IN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Histopathological</w:t>
            </w:r>
          </w:p>
          <w:p w14:paraId="738863E4" w14:textId="6EF15562" w:rsidR="00267007" w:rsidRPr="00744092" w:rsidRDefault="00267007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</w:rPr>
              <w:t>Invasion</w:t>
            </w:r>
          </w:p>
        </w:tc>
        <w:tc>
          <w:tcPr>
            <w:tcW w:w="3208" w:type="dxa"/>
            <w:gridSpan w:val="6"/>
            <w:hideMark/>
          </w:tcPr>
          <w:p w14:paraId="526D1FA2" w14:textId="77777777" w:rsidR="00FA727D" w:rsidRPr="006B2C43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Immunohistochemistry</w:t>
            </w:r>
          </w:p>
        </w:tc>
        <w:tc>
          <w:tcPr>
            <w:tcW w:w="1700" w:type="dxa"/>
            <w:gridSpan w:val="3"/>
            <w:hideMark/>
          </w:tcPr>
          <w:p w14:paraId="3F6362CB" w14:textId="77777777" w:rsidR="00FA727D" w:rsidRPr="006B2C43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6B2C43">
              <w:rPr>
                <w:b/>
                <w:bCs/>
                <w:kern w:val="24"/>
                <w:sz w:val="16"/>
                <w:szCs w:val="16"/>
                <w:lang w:val="en-IN"/>
              </w:rPr>
              <w:t>Transcription factors</w:t>
            </w:r>
          </w:p>
        </w:tc>
      </w:tr>
      <w:tr w:rsidR="000F1EC2" w:rsidRPr="00267007" w14:paraId="74C2D7A8" w14:textId="77777777" w:rsidTr="000F1EC2">
        <w:trPr>
          <w:trHeight w:val="352"/>
        </w:trPr>
        <w:tc>
          <w:tcPr>
            <w:tcW w:w="545" w:type="dxa"/>
            <w:hideMark/>
          </w:tcPr>
          <w:p w14:paraId="26398929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 </w:t>
            </w:r>
          </w:p>
        </w:tc>
        <w:tc>
          <w:tcPr>
            <w:tcW w:w="606" w:type="dxa"/>
            <w:hideMark/>
          </w:tcPr>
          <w:p w14:paraId="084FB3A1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Yr</w:t>
            </w:r>
            <w:proofErr w:type="spellEnd"/>
          </w:p>
        </w:tc>
        <w:tc>
          <w:tcPr>
            <w:tcW w:w="643" w:type="dxa"/>
            <w:hideMark/>
          </w:tcPr>
          <w:p w14:paraId="74AAD0C5" w14:textId="7A47C2DF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(cm</w:t>
            </w:r>
            <w:r w:rsidRPr="00744092">
              <w:rPr>
                <w:b/>
                <w:bCs/>
                <w:kern w:val="24"/>
                <w:sz w:val="16"/>
                <w:szCs w:val="16"/>
                <w:vertAlign w:val="superscript"/>
                <w:lang w:val="en-IN"/>
              </w:rPr>
              <w:t>3</w:t>
            </w: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)</w:t>
            </w:r>
          </w:p>
        </w:tc>
        <w:tc>
          <w:tcPr>
            <w:tcW w:w="495" w:type="dxa"/>
            <w:vMerge/>
            <w:hideMark/>
          </w:tcPr>
          <w:p w14:paraId="581818FD" w14:textId="77777777" w:rsidR="00FA727D" w:rsidRPr="00744092" w:rsidRDefault="00FA727D" w:rsidP="00E3622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3" w:type="dxa"/>
            <w:vMerge/>
            <w:hideMark/>
          </w:tcPr>
          <w:p w14:paraId="2F8392D4" w14:textId="77777777" w:rsidR="00FA727D" w:rsidRPr="00744092" w:rsidRDefault="00FA727D" w:rsidP="00E3622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0" w:type="dxa"/>
            <w:vMerge/>
            <w:hideMark/>
          </w:tcPr>
          <w:p w14:paraId="65A49E96" w14:textId="77777777" w:rsidR="00FA727D" w:rsidRPr="00744092" w:rsidRDefault="00FA727D" w:rsidP="00E3622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hideMark/>
          </w:tcPr>
          <w:p w14:paraId="7764DCF2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B</w:t>
            </w:r>
          </w:p>
        </w:tc>
        <w:tc>
          <w:tcPr>
            <w:tcW w:w="479" w:type="dxa"/>
            <w:hideMark/>
          </w:tcPr>
          <w:p w14:paraId="737D24CD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M</w:t>
            </w:r>
          </w:p>
        </w:tc>
        <w:tc>
          <w:tcPr>
            <w:tcW w:w="457" w:type="dxa"/>
            <w:hideMark/>
          </w:tcPr>
          <w:p w14:paraId="22F9B41A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D</w:t>
            </w:r>
          </w:p>
        </w:tc>
        <w:tc>
          <w:tcPr>
            <w:tcW w:w="552" w:type="dxa"/>
            <w:hideMark/>
          </w:tcPr>
          <w:p w14:paraId="607F0503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TSH</w:t>
            </w:r>
          </w:p>
        </w:tc>
        <w:tc>
          <w:tcPr>
            <w:tcW w:w="536" w:type="dxa"/>
            <w:hideMark/>
          </w:tcPr>
          <w:p w14:paraId="03F02D71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PRL</w:t>
            </w:r>
          </w:p>
        </w:tc>
        <w:tc>
          <w:tcPr>
            <w:tcW w:w="448" w:type="dxa"/>
            <w:hideMark/>
          </w:tcPr>
          <w:p w14:paraId="300C0A5D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LH</w:t>
            </w:r>
          </w:p>
        </w:tc>
        <w:tc>
          <w:tcPr>
            <w:tcW w:w="679" w:type="dxa"/>
            <w:hideMark/>
          </w:tcPr>
          <w:p w14:paraId="58F6621B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ACTH</w:t>
            </w:r>
          </w:p>
        </w:tc>
        <w:tc>
          <w:tcPr>
            <w:tcW w:w="465" w:type="dxa"/>
            <w:hideMark/>
          </w:tcPr>
          <w:p w14:paraId="7F1E9B38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GH</w:t>
            </w:r>
          </w:p>
        </w:tc>
        <w:tc>
          <w:tcPr>
            <w:tcW w:w="528" w:type="dxa"/>
            <w:hideMark/>
          </w:tcPr>
          <w:p w14:paraId="5435A562" w14:textId="77777777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FSH</w:t>
            </w:r>
          </w:p>
        </w:tc>
        <w:tc>
          <w:tcPr>
            <w:tcW w:w="544" w:type="dxa"/>
            <w:hideMark/>
          </w:tcPr>
          <w:p w14:paraId="29168C20" w14:textId="1C0631AA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SF</w:t>
            </w:r>
            <w:r w:rsidR="00E14A7E"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610A7433" w14:textId="4A4A58D9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P</w:t>
            </w:r>
            <w:r w:rsidR="00E14A7E"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IT1</w:t>
            </w:r>
          </w:p>
        </w:tc>
        <w:tc>
          <w:tcPr>
            <w:tcW w:w="590" w:type="dxa"/>
            <w:hideMark/>
          </w:tcPr>
          <w:p w14:paraId="6918BACA" w14:textId="6D2A94F3" w:rsidR="00FA727D" w:rsidRPr="00744092" w:rsidRDefault="00FA727D" w:rsidP="00E36227"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T</w:t>
            </w:r>
            <w:r w:rsidR="00E14A7E" w:rsidRPr="00744092">
              <w:rPr>
                <w:b/>
                <w:bCs/>
                <w:kern w:val="24"/>
                <w:sz w:val="16"/>
                <w:szCs w:val="16"/>
                <w:lang w:val="en-IN"/>
              </w:rPr>
              <w:t>PIT</w:t>
            </w:r>
          </w:p>
        </w:tc>
      </w:tr>
      <w:tr w:rsidR="00FA727D" w:rsidRPr="00267007" w14:paraId="1129F99E" w14:textId="77777777" w:rsidTr="00E36227">
        <w:trPr>
          <w:trHeight w:val="311"/>
        </w:trPr>
        <w:tc>
          <w:tcPr>
            <w:tcW w:w="10541" w:type="dxa"/>
            <w:gridSpan w:val="18"/>
            <w:hideMark/>
          </w:tcPr>
          <w:p w14:paraId="71D84708" w14:textId="2F367F0D" w:rsidR="00FA727D" w:rsidRPr="00267007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r w:rsidRPr="00267007">
              <w:rPr>
                <w:b/>
                <w:bCs/>
                <w:color w:val="000000" w:themeColor="dark1"/>
                <w:kern w:val="24"/>
                <w:sz w:val="16"/>
                <w:szCs w:val="16"/>
                <w:lang w:val="en-IN"/>
              </w:rPr>
              <w:t>Non-invasive</w:t>
            </w:r>
            <w:r w:rsidR="006B2C43">
              <w:rPr>
                <w:b/>
                <w:bCs/>
                <w:color w:val="000000" w:themeColor="dark1"/>
                <w:kern w:val="24"/>
                <w:sz w:val="16"/>
                <w:szCs w:val="16"/>
                <w:lang w:val="en-IN"/>
              </w:rPr>
              <w:t>/non-recurrent (NI/NR)</w:t>
            </w:r>
          </w:p>
        </w:tc>
      </w:tr>
      <w:tr w:rsidR="000F1EC2" w:rsidRPr="00267007" w14:paraId="1F5EF463" w14:textId="77777777" w:rsidTr="000F1EC2">
        <w:trPr>
          <w:trHeight w:val="235"/>
        </w:trPr>
        <w:tc>
          <w:tcPr>
            <w:tcW w:w="545" w:type="dxa"/>
            <w:hideMark/>
          </w:tcPr>
          <w:p w14:paraId="1259D1A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606" w:type="dxa"/>
            <w:hideMark/>
          </w:tcPr>
          <w:p w14:paraId="1ACDCB4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5</w:t>
            </w:r>
          </w:p>
        </w:tc>
        <w:tc>
          <w:tcPr>
            <w:tcW w:w="643" w:type="dxa"/>
            <w:hideMark/>
          </w:tcPr>
          <w:p w14:paraId="63FCAFD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7.9</w:t>
            </w:r>
          </w:p>
        </w:tc>
        <w:tc>
          <w:tcPr>
            <w:tcW w:w="495" w:type="dxa"/>
            <w:hideMark/>
          </w:tcPr>
          <w:p w14:paraId="6FF3DD9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</w:t>
            </w:r>
          </w:p>
        </w:tc>
        <w:tc>
          <w:tcPr>
            <w:tcW w:w="963" w:type="dxa"/>
            <w:hideMark/>
          </w:tcPr>
          <w:p w14:paraId="7989EDE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3B78D2B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2537C26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672A4ED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5D1FBBB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25713000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024B45A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1CBB960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637717C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6AD9307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292473D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767D8EDE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49DED395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0467DB91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7D45409A" w14:textId="77777777" w:rsidTr="000F1EC2">
        <w:trPr>
          <w:trHeight w:val="235"/>
        </w:trPr>
        <w:tc>
          <w:tcPr>
            <w:tcW w:w="545" w:type="dxa"/>
            <w:hideMark/>
          </w:tcPr>
          <w:p w14:paraId="18D241F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2</w:t>
            </w:r>
          </w:p>
        </w:tc>
        <w:tc>
          <w:tcPr>
            <w:tcW w:w="606" w:type="dxa"/>
            <w:hideMark/>
          </w:tcPr>
          <w:p w14:paraId="5539B64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2</w:t>
            </w:r>
          </w:p>
        </w:tc>
        <w:tc>
          <w:tcPr>
            <w:tcW w:w="643" w:type="dxa"/>
            <w:hideMark/>
          </w:tcPr>
          <w:p w14:paraId="2212FDA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4</w:t>
            </w:r>
          </w:p>
        </w:tc>
        <w:tc>
          <w:tcPr>
            <w:tcW w:w="495" w:type="dxa"/>
            <w:hideMark/>
          </w:tcPr>
          <w:p w14:paraId="4D993E5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963" w:type="dxa"/>
            <w:hideMark/>
          </w:tcPr>
          <w:p w14:paraId="0AFA620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42909EF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412FF29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677ADB9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6F47A51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2A95771E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430774D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101B409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679" w:type="dxa"/>
            <w:hideMark/>
          </w:tcPr>
          <w:p w14:paraId="008AAA5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62B4B2C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493A5AF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5EC0E4FC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291D9248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6E819BDC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41F27A14" w14:textId="77777777" w:rsidTr="000F1EC2">
        <w:trPr>
          <w:trHeight w:val="235"/>
        </w:trPr>
        <w:tc>
          <w:tcPr>
            <w:tcW w:w="545" w:type="dxa"/>
            <w:hideMark/>
          </w:tcPr>
          <w:p w14:paraId="64CC538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  <w:tc>
          <w:tcPr>
            <w:tcW w:w="606" w:type="dxa"/>
            <w:hideMark/>
          </w:tcPr>
          <w:p w14:paraId="0DAE089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0</w:t>
            </w:r>
          </w:p>
        </w:tc>
        <w:tc>
          <w:tcPr>
            <w:tcW w:w="643" w:type="dxa"/>
            <w:hideMark/>
          </w:tcPr>
          <w:p w14:paraId="688C3D7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71.1</w:t>
            </w:r>
          </w:p>
        </w:tc>
        <w:tc>
          <w:tcPr>
            <w:tcW w:w="495" w:type="dxa"/>
            <w:hideMark/>
          </w:tcPr>
          <w:p w14:paraId="671E789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</w:t>
            </w:r>
          </w:p>
        </w:tc>
        <w:tc>
          <w:tcPr>
            <w:tcW w:w="963" w:type="dxa"/>
            <w:hideMark/>
          </w:tcPr>
          <w:p w14:paraId="1705E0F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5794844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77A461A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7842274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1CEA3EF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617D5D2B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216C2E9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48" w:type="dxa"/>
            <w:hideMark/>
          </w:tcPr>
          <w:p w14:paraId="4E44F76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46D4175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519128A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48D218D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3F0EC498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3498DDA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90" w:type="dxa"/>
            <w:hideMark/>
          </w:tcPr>
          <w:p w14:paraId="677D033F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4A97CE9B" w14:textId="77777777" w:rsidTr="000F1EC2">
        <w:trPr>
          <w:trHeight w:val="235"/>
        </w:trPr>
        <w:tc>
          <w:tcPr>
            <w:tcW w:w="545" w:type="dxa"/>
            <w:hideMark/>
          </w:tcPr>
          <w:p w14:paraId="0E42243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606" w:type="dxa"/>
            <w:hideMark/>
          </w:tcPr>
          <w:p w14:paraId="1A74086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5</w:t>
            </w:r>
          </w:p>
        </w:tc>
        <w:tc>
          <w:tcPr>
            <w:tcW w:w="643" w:type="dxa"/>
            <w:hideMark/>
          </w:tcPr>
          <w:p w14:paraId="7072462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7.6</w:t>
            </w:r>
          </w:p>
        </w:tc>
        <w:tc>
          <w:tcPr>
            <w:tcW w:w="495" w:type="dxa"/>
            <w:hideMark/>
          </w:tcPr>
          <w:p w14:paraId="6AF9587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963" w:type="dxa"/>
            <w:hideMark/>
          </w:tcPr>
          <w:p w14:paraId="7AC3F6C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4ADFA5A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00E3FF9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45D2307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2B99CD1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465E2028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240483D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5C42726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7C2B7BB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2B36BC7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6DE984C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32980583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0D183B0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759E07A2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54090FD7" w14:textId="77777777" w:rsidTr="000F1EC2">
        <w:trPr>
          <w:trHeight w:val="235"/>
        </w:trPr>
        <w:tc>
          <w:tcPr>
            <w:tcW w:w="545" w:type="dxa"/>
            <w:hideMark/>
          </w:tcPr>
          <w:p w14:paraId="3CDDFAC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5</w:t>
            </w:r>
          </w:p>
        </w:tc>
        <w:tc>
          <w:tcPr>
            <w:tcW w:w="606" w:type="dxa"/>
            <w:hideMark/>
          </w:tcPr>
          <w:p w14:paraId="2AEAA8C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57</w:t>
            </w:r>
          </w:p>
        </w:tc>
        <w:tc>
          <w:tcPr>
            <w:tcW w:w="643" w:type="dxa"/>
            <w:hideMark/>
          </w:tcPr>
          <w:p w14:paraId="0759467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1.5</w:t>
            </w:r>
          </w:p>
        </w:tc>
        <w:tc>
          <w:tcPr>
            <w:tcW w:w="495" w:type="dxa"/>
            <w:hideMark/>
          </w:tcPr>
          <w:p w14:paraId="06F00B5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</w:t>
            </w:r>
          </w:p>
        </w:tc>
        <w:tc>
          <w:tcPr>
            <w:tcW w:w="963" w:type="dxa"/>
            <w:hideMark/>
          </w:tcPr>
          <w:p w14:paraId="41F085A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4343A76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157A684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13FE117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14F05D7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643D8AC5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280195C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5FDC214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1AF571C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551B39C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1084A0F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4B2038D6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2E31556A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35A69E06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FA727D" w:rsidRPr="00267007" w14:paraId="0765A82B" w14:textId="77777777" w:rsidTr="00E36227">
        <w:trPr>
          <w:trHeight w:val="311"/>
        </w:trPr>
        <w:tc>
          <w:tcPr>
            <w:tcW w:w="10541" w:type="dxa"/>
            <w:gridSpan w:val="18"/>
            <w:hideMark/>
          </w:tcPr>
          <w:p w14:paraId="7AB185C4" w14:textId="7D8766FF" w:rsidR="00FA727D" w:rsidRPr="00267007" w:rsidRDefault="00FA727D" w:rsidP="00E36227">
            <w:pPr>
              <w:textAlignment w:val="center"/>
              <w:rPr>
                <w:b/>
                <w:bCs/>
                <w:sz w:val="16"/>
                <w:szCs w:val="16"/>
              </w:rPr>
            </w:pPr>
            <w:r w:rsidRPr="00267007">
              <w:rPr>
                <w:b/>
                <w:bCs/>
                <w:color w:val="000000" w:themeColor="dark1"/>
                <w:kern w:val="24"/>
                <w:sz w:val="16"/>
                <w:szCs w:val="16"/>
                <w:lang w:val="en-IN"/>
              </w:rPr>
              <w:t>Invasive</w:t>
            </w:r>
            <w:r w:rsidR="006B2C43">
              <w:rPr>
                <w:b/>
                <w:bCs/>
                <w:color w:val="000000" w:themeColor="dark1"/>
                <w:kern w:val="24"/>
                <w:sz w:val="16"/>
                <w:szCs w:val="16"/>
                <w:lang w:val="en-IN"/>
              </w:rPr>
              <w:t xml:space="preserve"> (I)</w:t>
            </w:r>
          </w:p>
        </w:tc>
      </w:tr>
      <w:tr w:rsidR="000F1EC2" w:rsidRPr="00267007" w14:paraId="1FBD7C04" w14:textId="77777777" w:rsidTr="000F1EC2">
        <w:trPr>
          <w:trHeight w:val="235"/>
        </w:trPr>
        <w:tc>
          <w:tcPr>
            <w:tcW w:w="545" w:type="dxa"/>
            <w:hideMark/>
          </w:tcPr>
          <w:p w14:paraId="61F125C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606" w:type="dxa"/>
            <w:hideMark/>
          </w:tcPr>
          <w:p w14:paraId="7B42366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57</w:t>
            </w:r>
          </w:p>
        </w:tc>
        <w:tc>
          <w:tcPr>
            <w:tcW w:w="643" w:type="dxa"/>
            <w:hideMark/>
          </w:tcPr>
          <w:p w14:paraId="362EE13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4.2</w:t>
            </w:r>
          </w:p>
        </w:tc>
        <w:tc>
          <w:tcPr>
            <w:tcW w:w="495" w:type="dxa"/>
            <w:hideMark/>
          </w:tcPr>
          <w:p w14:paraId="3F82F14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1D6F9CD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5DDFDE3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705C80C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79" w:type="dxa"/>
            <w:hideMark/>
          </w:tcPr>
          <w:p w14:paraId="27C43C5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57" w:type="dxa"/>
            <w:hideMark/>
          </w:tcPr>
          <w:p w14:paraId="2E4C83F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486E8B51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53E3894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5B1737D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24C74B3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65" w:type="dxa"/>
            <w:hideMark/>
          </w:tcPr>
          <w:p w14:paraId="0C9E4C3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2FDE806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05F169AF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197005C4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7999E39A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</w:tr>
      <w:tr w:rsidR="000F1EC2" w:rsidRPr="00267007" w14:paraId="2DA878DF" w14:textId="77777777" w:rsidTr="000F1EC2">
        <w:trPr>
          <w:trHeight w:val="235"/>
        </w:trPr>
        <w:tc>
          <w:tcPr>
            <w:tcW w:w="545" w:type="dxa"/>
            <w:hideMark/>
          </w:tcPr>
          <w:p w14:paraId="434B5CA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606" w:type="dxa"/>
            <w:hideMark/>
          </w:tcPr>
          <w:p w14:paraId="3D2F2DA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54</w:t>
            </w:r>
          </w:p>
        </w:tc>
        <w:tc>
          <w:tcPr>
            <w:tcW w:w="643" w:type="dxa"/>
            <w:hideMark/>
          </w:tcPr>
          <w:p w14:paraId="55F7C44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58.9</w:t>
            </w:r>
          </w:p>
        </w:tc>
        <w:tc>
          <w:tcPr>
            <w:tcW w:w="495" w:type="dxa"/>
            <w:hideMark/>
          </w:tcPr>
          <w:p w14:paraId="1D31926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11C9BB7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032922A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5C239F3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79" w:type="dxa"/>
            <w:hideMark/>
          </w:tcPr>
          <w:p w14:paraId="5D9FB11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57" w:type="dxa"/>
            <w:hideMark/>
          </w:tcPr>
          <w:p w14:paraId="52597AF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4DD078F4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51BD0D3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5CB007D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682A74D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3FD02D0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305B1FE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32E2F47F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47CA8C58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4076EE80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19B70599" w14:textId="77777777" w:rsidTr="000F1EC2">
        <w:trPr>
          <w:trHeight w:val="235"/>
        </w:trPr>
        <w:tc>
          <w:tcPr>
            <w:tcW w:w="545" w:type="dxa"/>
            <w:hideMark/>
          </w:tcPr>
          <w:p w14:paraId="3331CAB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8</w:t>
            </w:r>
          </w:p>
        </w:tc>
        <w:tc>
          <w:tcPr>
            <w:tcW w:w="606" w:type="dxa"/>
            <w:hideMark/>
          </w:tcPr>
          <w:p w14:paraId="183AC82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8</w:t>
            </w:r>
          </w:p>
        </w:tc>
        <w:tc>
          <w:tcPr>
            <w:tcW w:w="643" w:type="dxa"/>
            <w:hideMark/>
          </w:tcPr>
          <w:p w14:paraId="221DCC8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5.3</w:t>
            </w:r>
          </w:p>
        </w:tc>
        <w:tc>
          <w:tcPr>
            <w:tcW w:w="495" w:type="dxa"/>
            <w:hideMark/>
          </w:tcPr>
          <w:p w14:paraId="6C3B0AC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</w:t>
            </w:r>
          </w:p>
        </w:tc>
        <w:tc>
          <w:tcPr>
            <w:tcW w:w="963" w:type="dxa"/>
            <w:hideMark/>
          </w:tcPr>
          <w:p w14:paraId="3019BB6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6636438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4AC9F40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79" w:type="dxa"/>
            <w:hideMark/>
          </w:tcPr>
          <w:p w14:paraId="40A383C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57" w:type="dxa"/>
            <w:hideMark/>
          </w:tcPr>
          <w:p w14:paraId="5C03AEA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14502772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6205EDA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187BAE3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5BD809F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65" w:type="dxa"/>
            <w:hideMark/>
          </w:tcPr>
          <w:p w14:paraId="0A031E3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34AB543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2BCA7DDA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124ACCB2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5A9B7A7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</w:tr>
      <w:tr w:rsidR="000F1EC2" w:rsidRPr="00267007" w14:paraId="7C00F60F" w14:textId="77777777" w:rsidTr="000F1EC2">
        <w:trPr>
          <w:trHeight w:val="235"/>
        </w:trPr>
        <w:tc>
          <w:tcPr>
            <w:tcW w:w="545" w:type="dxa"/>
            <w:hideMark/>
          </w:tcPr>
          <w:p w14:paraId="1D5E7F8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606" w:type="dxa"/>
            <w:hideMark/>
          </w:tcPr>
          <w:p w14:paraId="4D4FE3D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2</w:t>
            </w:r>
          </w:p>
        </w:tc>
        <w:tc>
          <w:tcPr>
            <w:tcW w:w="643" w:type="dxa"/>
            <w:hideMark/>
          </w:tcPr>
          <w:p w14:paraId="0CE4A1F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0</w:t>
            </w:r>
          </w:p>
        </w:tc>
        <w:tc>
          <w:tcPr>
            <w:tcW w:w="495" w:type="dxa"/>
            <w:hideMark/>
          </w:tcPr>
          <w:p w14:paraId="3A26926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</w:t>
            </w:r>
          </w:p>
        </w:tc>
        <w:tc>
          <w:tcPr>
            <w:tcW w:w="963" w:type="dxa"/>
            <w:hideMark/>
          </w:tcPr>
          <w:p w14:paraId="74CAE45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26A79C0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071A77A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1D6D7F8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57" w:type="dxa"/>
            <w:hideMark/>
          </w:tcPr>
          <w:p w14:paraId="0CC28F4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1EFE53FB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1DE893D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7E7C2F7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7D34CC7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6D94663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7122315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47CC671F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079CDBDE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27AB91B1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05DF36F3" w14:textId="77777777" w:rsidTr="000F1EC2">
        <w:trPr>
          <w:trHeight w:val="235"/>
        </w:trPr>
        <w:tc>
          <w:tcPr>
            <w:tcW w:w="545" w:type="dxa"/>
            <w:hideMark/>
          </w:tcPr>
          <w:p w14:paraId="4BEC979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</w:t>
            </w: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06" w:type="dxa"/>
            <w:hideMark/>
          </w:tcPr>
          <w:p w14:paraId="4E800BF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2</w:t>
            </w:r>
          </w:p>
        </w:tc>
        <w:tc>
          <w:tcPr>
            <w:tcW w:w="643" w:type="dxa"/>
            <w:hideMark/>
          </w:tcPr>
          <w:p w14:paraId="2157DE9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0.1</w:t>
            </w:r>
          </w:p>
        </w:tc>
        <w:tc>
          <w:tcPr>
            <w:tcW w:w="495" w:type="dxa"/>
            <w:hideMark/>
          </w:tcPr>
          <w:p w14:paraId="43033B3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6E03B08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1E990FE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7104D6E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61B64E8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457" w:type="dxa"/>
            <w:hideMark/>
          </w:tcPr>
          <w:p w14:paraId="29EEE0B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4C2FA040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5A2393E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21EF2C1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6F7C2AC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0981F0C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58FDFBA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22ABD97C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35C33D25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1E0D78C7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008933E5" w14:textId="77777777" w:rsidTr="000F1EC2">
        <w:trPr>
          <w:trHeight w:val="235"/>
        </w:trPr>
        <w:tc>
          <w:tcPr>
            <w:tcW w:w="545" w:type="dxa"/>
            <w:hideMark/>
          </w:tcPr>
          <w:p w14:paraId="5F4BB4C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606" w:type="dxa"/>
            <w:hideMark/>
          </w:tcPr>
          <w:p w14:paraId="766358C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5</w:t>
            </w:r>
          </w:p>
        </w:tc>
        <w:tc>
          <w:tcPr>
            <w:tcW w:w="643" w:type="dxa"/>
            <w:hideMark/>
          </w:tcPr>
          <w:p w14:paraId="5C52FC9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9.5</w:t>
            </w:r>
          </w:p>
        </w:tc>
        <w:tc>
          <w:tcPr>
            <w:tcW w:w="495" w:type="dxa"/>
            <w:hideMark/>
          </w:tcPr>
          <w:p w14:paraId="76B08B8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</w:t>
            </w:r>
          </w:p>
        </w:tc>
        <w:tc>
          <w:tcPr>
            <w:tcW w:w="963" w:type="dxa"/>
            <w:hideMark/>
          </w:tcPr>
          <w:p w14:paraId="6DE500F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0562348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23861F8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6B75050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034F3FE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125350B8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214C677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0B2AB2D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001C0E8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4F65B61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0C069B6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74844529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115E1D13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628E1A06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6171EBC1" w14:textId="77777777" w:rsidTr="000F1EC2">
        <w:trPr>
          <w:trHeight w:val="235"/>
        </w:trPr>
        <w:tc>
          <w:tcPr>
            <w:tcW w:w="545" w:type="dxa"/>
            <w:hideMark/>
          </w:tcPr>
          <w:p w14:paraId="2A98984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606" w:type="dxa"/>
            <w:hideMark/>
          </w:tcPr>
          <w:p w14:paraId="3B15DB1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5</w:t>
            </w:r>
          </w:p>
        </w:tc>
        <w:tc>
          <w:tcPr>
            <w:tcW w:w="643" w:type="dxa"/>
            <w:hideMark/>
          </w:tcPr>
          <w:p w14:paraId="5081FE4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0.5</w:t>
            </w:r>
          </w:p>
        </w:tc>
        <w:tc>
          <w:tcPr>
            <w:tcW w:w="495" w:type="dxa"/>
            <w:hideMark/>
          </w:tcPr>
          <w:p w14:paraId="26046C3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</w:t>
            </w:r>
          </w:p>
        </w:tc>
        <w:tc>
          <w:tcPr>
            <w:tcW w:w="963" w:type="dxa"/>
            <w:hideMark/>
          </w:tcPr>
          <w:p w14:paraId="12B7667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20E20AA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1AC0012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52F86C5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1F610A2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68CFCED0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073DEE7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6DF0EF3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4F16EBF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3D67903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49136E6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097E837E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55871CB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3B665FB1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4DC7C376" w14:textId="77777777" w:rsidTr="000F1EC2">
        <w:trPr>
          <w:trHeight w:val="235"/>
        </w:trPr>
        <w:tc>
          <w:tcPr>
            <w:tcW w:w="545" w:type="dxa"/>
            <w:hideMark/>
          </w:tcPr>
          <w:p w14:paraId="6A6E3EE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606" w:type="dxa"/>
            <w:hideMark/>
          </w:tcPr>
          <w:p w14:paraId="226F099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2</w:t>
            </w:r>
          </w:p>
        </w:tc>
        <w:tc>
          <w:tcPr>
            <w:tcW w:w="643" w:type="dxa"/>
            <w:hideMark/>
          </w:tcPr>
          <w:p w14:paraId="18CED2A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8</w:t>
            </w:r>
          </w:p>
        </w:tc>
        <w:tc>
          <w:tcPr>
            <w:tcW w:w="495" w:type="dxa"/>
            <w:hideMark/>
          </w:tcPr>
          <w:p w14:paraId="5172FA8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4301BB9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3485C88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0B6A998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139038D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1EE077E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24659C4F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692A5B0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18F36E6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4DDED16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7814963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48D48DF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1D57BEB6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4A3C0E81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7D054227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447F6405" w14:textId="77777777" w:rsidTr="000F1EC2">
        <w:trPr>
          <w:trHeight w:val="235"/>
        </w:trPr>
        <w:tc>
          <w:tcPr>
            <w:tcW w:w="545" w:type="dxa"/>
            <w:hideMark/>
          </w:tcPr>
          <w:p w14:paraId="03A251E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606" w:type="dxa"/>
            <w:hideMark/>
          </w:tcPr>
          <w:p w14:paraId="052D8C3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5</w:t>
            </w:r>
          </w:p>
        </w:tc>
        <w:tc>
          <w:tcPr>
            <w:tcW w:w="643" w:type="dxa"/>
            <w:hideMark/>
          </w:tcPr>
          <w:p w14:paraId="3F69371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3.1</w:t>
            </w:r>
          </w:p>
        </w:tc>
        <w:tc>
          <w:tcPr>
            <w:tcW w:w="495" w:type="dxa"/>
            <w:hideMark/>
          </w:tcPr>
          <w:p w14:paraId="4273DCD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71EB789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717D64C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729054A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260C583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42A1362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3DA87ABF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0379CAC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7265028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281E741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3357A29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440562B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1DA88A28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65C8D02F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63E788FE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37CB9F10" w14:textId="77777777" w:rsidTr="000F1EC2">
        <w:trPr>
          <w:trHeight w:val="235"/>
        </w:trPr>
        <w:tc>
          <w:tcPr>
            <w:tcW w:w="545" w:type="dxa"/>
            <w:hideMark/>
          </w:tcPr>
          <w:p w14:paraId="662CF54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5</w:t>
            </w:r>
          </w:p>
        </w:tc>
        <w:tc>
          <w:tcPr>
            <w:tcW w:w="606" w:type="dxa"/>
            <w:hideMark/>
          </w:tcPr>
          <w:p w14:paraId="65CB4A8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8</w:t>
            </w:r>
          </w:p>
        </w:tc>
        <w:tc>
          <w:tcPr>
            <w:tcW w:w="643" w:type="dxa"/>
            <w:hideMark/>
          </w:tcPr>
          <w:p w14:paraId="42F65EA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8</w:t>
            </w:r>
          </w:p>
        </w:tc>
        <w:tc>
          <w:tcPr>
            <w:tcW w:w="495" w:type="dxa"/>
            <w:hideMark/>
          </w:tcPr>
          <w:p w14:paraId="0099149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0BB6BC7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7C6A01F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09DB58E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3EEEA69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647A587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44A14E29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7B404ED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6D1C6C2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766F333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230BE33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1A17F3D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23F36B69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4C6C53D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72DA3261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FA727D" w:rsidRPr="00267007" w14:paraId="73C03B34" w14:textId="77777777" w:rsidTr="00E36227">
        <w:trPr>
          <w:trHeight w:val="311"/>
        </w:trPr>
        <w:tc>
          <w:tcPr>
            <w:tcW w:w="10541" w:type="dxa"/>
            <w:gridSpan w:val="18"/>
            <w:hideMark/>
          </w:tcPr>
          <w:p w14:paraId="19A1EAFA" w14:textId="5909C8AC" w:rsidR="00FA727D" w:rsidRPr="00267007" w:rsidRDefault="00FA727D" w:rsidP="00E36227">
            <w:pPr>
              <w:ind w:right="85"/>
              <w:textAlignment w:val="center"/>
              <w:rPr>
                <w:b/>
                <w:bCs/>
                <w:sz w:val="16"/>
                <w:szCs w:val="16"/>
              </w:rPr>
            </w:pPr>
            <w:r w:rsidRPr="00267007">
              <w:rPr>
                <w:b/>
                <w:bCs/>
                <w:color w:val="000000" w:themeColor="dark1"/>
                <w:kern w:val="24"/>
                <w:sz w:val="16"/>
                <w:szCs w:val="16"/>
                <w:lang w:val="en-IN"/>
              </w:rPr>
              <w:t>Recurrent</w:t>
            </w:r>
            <w:r w:rsidR="006B2C43">
              <w:rPr>
                <w:b/>
                <w:bCs/>
                <w:color w:val="000000" w:themeColor="dark1"/>
                <w:kern w:val="24"/>
                <w:sz w:val="16"/>
                <w:szCs w:val="16"/>
                <w:lang w:val="en-IN"/>
              </w:rPr>
              <w:t xml:space="preserve"> (R)</w:t>
            </w:r>
          </w:p>
        </w:tc>
      </w:tr>
      <w:tr w:rsidR="000F1EC2" w:rsidRPr="00267007" w14:paraId="6B73011F" w14:textId="77777777" w:rsidTr="000F1EC2">
        <w:trPr>
          <w:trHeight w:val="235"/>
        </w:trPr>
        <w:tc>
          <w:tcPr>
            <w:tcW w:w="545" w:type="dxa"/>
            <w:hideMark/>
          </w:tcPr>
          <w:p w14:paraId="30AC378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</w:t>
            </w: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</w:t>
            </w:r>
          </w:p>
        </w:tc>
        <w:tc>
          <w:tcPr>
            <w:tcW w:w="606" w:type="dxa"/>
            <w:hideMark/>
          </w:tcPr>
          <w:p w14:paraId="59DBC0D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65</w:t>
            </w:r>
          </w:p>
        </w:tc>
        <w:tc>
          <w:tcPr>
            <w:tcW w:w="643" w:type="dxa"/>
            <w:hideMark/>
          </w:tcPr>
          <w:p w14:paraId="5E82B14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77</w:t>
            </w:r>
          </w:p>
        </w:tc>
        <w:tc>
          <w:tcPr>
            <w:tcW w:w="495" w:type="dxa"/>
            <w:hideMark/>
          </w:tcPr>
          <w:p w14:paraId="56D8E11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593F19F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64D351C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19F4F23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64FE222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0470B55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72E8B007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63B5E0F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53838D0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78C68C6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7405281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04E061D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2F151F7C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5865B75B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5137F9B2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3FB8EDBC" w14:textId="77777777" w:rsidTr="000F1EC2">
        <w:trPr>
          <w:trHeight w:val="235"/>
        </w:trPr>
        <w:tc>
          <w:tcPr>
            <w:tcW w:w="545" w:type="dxa"/>
            <w:hideMark/>
          </w:tcPr>
          <w:p w14:paraId="35FEEBD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</w:t>
            </w: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7</w:t>
            </w:r>
          </w:p>
        </w:tc>
        <w:tc>
          <w:tcPr>
            <w:tcW w:w="606" w:type="dxa"/>
            <w:hideMark/>
          </w:tcPr>
          <w:p w14:paraId="0FAA480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50</w:t>
            </w:r>
          </w:p>
        </w:tc>
        <w:tc>
          <w:tcPr>
            <w:tcW w:w="643" w:type="dxa"/>
            <w:hideMark/>
          </w:tcPr>
          <w:p w14:paraId="129A4C3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5.3</w:t>
            </w:r>
          </w:p>
        </w:tc>
        <w:tc>
          <w:tcPr>
            <w:tcW w:w="495" w:type="dxa"/>
            <w:hideMark/>
          </w:tcPr>
          <w:p w14:paraId="446A0C9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</w:t>
            </w:r>
          </w:p>
        </w:tc>
        <w:tc>
          <w:tcPr>
            <w:tcW w:w="963" w:type="dxa"/>
            <w:hideMark/>
          </w:tcPr>
          <w:p w14:paraId="3371719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22208AC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55798A2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32B4DB8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5F574F3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3387DF02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7E830F4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04ED7EB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26240D2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501A3C2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28" w:type="dxa"/>
            <w:hideMark/>
          </w:tcPr>
          <w:p w14:paraId="1981B47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1FF4804A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01EA4890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90" w:type="dxa"/>
            <w:hideMark/>
          </w:tcPr>
          <w:p w14:paraId="13EE8033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24C2BDFE" w14:textId="77777777" w:rsidTr="000F1EC2">
        <w:trPr>
          <w:trHeight w:val="235"/>
        </w:trPr>
        <w:tc>
          <w:tcPr>
            <w:tcW w:w="545" w:type="dxa"/>
            <w:hideMark/>
          </w:tcPr>
          <w:p w14:paraId="3485218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</w:t>
            </w: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8</w:t>
            </w:r>
          </w:p>
        </w:tc>
        <w:tc>
          <w:tcPr>
            <w:tcW w:w="606" w:type="dxa"/>
            <w:hideMark/>
          </w:tcPr>
          <w:p w14:paraId="72644F3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5</w:t>
            </w:r>
          </w:p>
        </w:tc>
        <w:tc>
          <w:tcPr>
            <w:tcW w:w="643" w:type="dxa"/>
            <w:hideMark/>
          </w:tcPr>
          <w:p w14:paraId="0D4112D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9.6</w:t>
            </w:r>
          </w:p>
        </w:tc>
        <w:tc>
          <w:tcPr>
            <w:tcW w:w="495" w:type="dxa"/>
            <w:hideMark/>
          </w:tcPr>
          <w:p w14:paraId="147D35D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22879AF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4750434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6D32D7C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528DFD2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2C36DDF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4FED8001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6554803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75C71C8F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729F99B3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6FD85CB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5A68C51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005E1EFC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35D7674A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23A24F23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3A4E1D87" w14:textId="77777777" w:rsidTr="000F1EC2">
        <w:trPr>
          <w:trHeight w:val="235"/>
        </w:trPr>
        <w:tc>
          <w:tcPr>
            <w:tcW w:w="545" w:type="dxa"/>
            <w:hideMark/>
          </w:tcPr>
          <w:p w14:paraId="5DFF8FA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1</w:t>
            </w: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9</w:t>
            </w:r>
          </w:p>
        </w:tc>
        <w:tc>
          <w:tcPr>
            <w:tcW w:w="606" w:type="dxa"/>
            <w:hideMark/>
          </w:tcPr>
          <w:p w14:paraId="3037572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0</w:t>
            </w:r>
          </w:p>
        </w:tc>
        <w:tc>
          <w:tcPr>
            <w:tcW w:w="643" w:type="dxa"/>
            <w:hideMark/>
          </w:tcPr>
          <w:p w14:paraId="561770A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8</w:t>
            </w:r>
          </w:p>
        </w:tc>
        <w:tc>
          <w:tcPr>
            <w:tcW w:w="495" w:type="dxa"/>
            <w:hideMark/>
          </w:tcPr>
          <w:p w14:paraId="5C4A59D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3</w:t>
            </w:r>
          </w:p>
        </w:tc>
        <w:tc>
          <w:tcPr>
            <w:tcW w:w="963" w:type="dxa"/>
            <w:hideMark/>
          </w:tcPr>
          <w:p w14:paraId="2B65616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No</w:t>
            </w:r>
          </w:p>
        </w:tc>
        <w:tc>
          <w:tcPr>
            <w:tcW w:w="770" w:type="dxa"/>
            <w:hideMark/>
          </w:tcPr>
          <w:p w14:paraId="6B566D2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a</w:t>
            </w:r>
          </w:p>
        </w:tc>
        <w:tc>
          <w:tcPr>
            <w:tcW w:w="675" w:type="dxa"/>
            <w:hideMark/>
          </w:tcPr>
          <w:p w14:paraId="6DA66EF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24FC1F6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774D56E8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52" w:type="dxa"/>
            <w:hideMark/>
          </w:tcPr>
          <w:p w14:paraId="6D0BEDBA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7DABE4B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4671385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008B139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727B1AE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28" w:type="dxa"/>
            <w:hideMark/>
          </w:tcPr>
          <w:p w14:paraId="77C3558C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1BB5D492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66" w:type="dxa"/>
            <w:hideMark/>
          </w:tcPr>
          <w:p w14:paraId="29A8B07E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90" w:type="dxa"/>
            <w:hideMark/>
          </w:tcPr>
          <w:p w14:paraId="4787A83E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  <w:tr w:rsidR="000F1EC2" w:rsidRPr="00267007" w14:paraId="52C74803" w14:textId="77777777" w:rsidTr="000F1EC2">
        <w:trPr>
          <w:trHeight w:val="235"/>
        </w:trPr>
        <w:tc>
          <w:tcPr>
            <w:tcW w:w="545" w:type="dxa"/>
            <w:hideMark/>
          </w:tcPr>
          <w:p w14:paraId="61CF9710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</w:rPr>
              <w:t>2</w:t>
            </w: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06" w:type="dxa"/>
            <w:hideMark/>
          </w:tcPr>
          <w:p w14:paraId="73E3248A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50</w:t>
            </w:r>
          </w:p>
        </w:tc>
        <w:tc>
          <w:tcPr>
            <w:tcW w:w="643" w:type="dxa"/>
            <w:hideMark/>
          </w:tcPr>
          <w:p w14:paraId="6BFDB944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5.6</w:t>
            </w:r>
          </w:p>
        </w:tc>
        <w:tc>
          <w:tcPr>
            <w:tcW w:w="495" w:type="dxa"/>
            <w:hideMark/>
          </w:tcPr>
          <w:p w14:paraId="7FB95EB5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963" w:type="dxa"/>
            <w:hideMark/>
          </w:tcPr>
          <w:p w14:paraId="05735372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Yes</w:t>
            </w:r>
          </w:p>
        </w:tc>
        <w:tc>
          <w:tcPr>
            <w:tcW w:w="770" w:type="dxa"/>
            <w:hideMark/>
          </w:tcPr>
          <w:p w14:paraId="34550279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2a</w:t>
            </w:r>
          </w:p>
        </w:tc>
        <w:tc>
          <w:tcPr>
            <w:tcW w:w="675" w:type="dxa"/>
            <w:hideMark/>
          </w:tcPr>
          <w:p w14:paraId="3C4CAF6D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79" w:type="dxa"/>
            <w:hideMark/>
          </w:tcPr>
          <w:p w14:paraId="64F2CFC6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57" w:type="dxa"/>
            <w:hideMark/>
          </w:tcPr>
          <w:p w14:paraId="5219BD5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52" w:type="dxa"/>
            <w:hideMark/>
          </w:tcPr>
          <w:p w14:paraId="4081875A" w14:textId="77777777" w:rsidR="00FA727D" w:rsidRPr="00267007" w:rsidRDefault="00FA727D" w:rsidP="00E36227">
            <w:pPr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36" w:type="dxa"/>
            <w:hideMark/>
          </w:tcPr>
          <w:p w14:paraId="44324BE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48" w:type="dxa"/>
            <w:hideMark/>
          </w:tcPr>
          <w:p w14:paraId="5895DBD1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679" w:type="dxa"/>
            <w:hideMark/>
          </w:tcPr>
          <w:p w14:paraId="081EBC0B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465" w:type="dxa"/>
            <w:hideMark/>
          </w:tcPr>
          <w:p w14:paraId="1E20A0AE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28" w:type="dxa"/>
            <w:hideMark/>
          </w:tcPr>
          <w:p w14:paraId="64C0ECE7" w14:textId="77777777" w:rsidR="00FA727D" w:rsidRPr="00267007" w:rsidRDefault="00FA727D" w:rsidP="00E36227">
            <w:pPr>
              <w:jc w:val="center"/>
              <w:textAlignment w:val="center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44" w:type="dxa"/>
            <w:hideMark/>
          </w:tcPr>
          <w:p w14:paraId="584D54E0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566" w:type="dxa"/>
            <w:hideMark/>
          </w:tcPr>
          <w:p w14:paraId="29BDF1F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590" w:type="dxa"/>
            <w:hideMark/>
          </w:tcPr>
          <w:p w14:paraId="76F93DDD" w14:textId="77777777" w:rsidR="00FA727D" w:rsidRPr="00267007" w:rsidRDefault="00FA727D" w:rsidP="00E36227">
            <w:pPr>
              <w:jc w:val="center"/>
              <w:textAlignment w:val="bottom"/>
              <w:rPr>
                <w:sz w:val="16"/>
                <w:szCs w:val="16"/>
              </w:rPr>
            </w:pPr>
            <w:r w:rsidRPr="00267007">
              <w:rPr>
                <w:color w:val="000000" w:themeColor="dark1"/>
                <w:kern w:val="24"/>
                <w:sz w:val="16"/>
                <w:szCs w:val="16"/>
                <w:lang w:val="en-IN"/>
              </w:rPr>
              <w:t>0</w:t>
            </w:r>
          </w:p>
        </w:tc>
      </w:tr>
    </w:tbl>
    <w:p w14:paraId="42F49522" w14:textId="21BFD97D" w:rsidR="00B95BBA" w:rsidRPr="00267007" w:rsidRDefault="00C432B9" w:rsidP="00F059CC">
      <w:pPr>
        <w:ind w:left="-709" w:right="-1050"/>
        <w:jc w:val="both"/>
      </w:pPr>
      <w:r w:rsidRPr="00267007">
        <w:t xml:space="preserve">Cases </w:t>
      </w:r>
      <w:r w:rsidR="00F059CC" w:rsidRPr="00267007">
        <w:t>1-5</w:t>
      </w:r>
      <w:r w:rsidRPr="00267007">
        <w:t xml:space="preserve"> represents </w:t>
      </w:r>
      <w:r w:rsidR="00F059CC" w:rsidRPr="00267007">
        <w:t>non-invasive/</w:t>
      </w:r>
      <w:r w:rsidRPr="00267007">
        <w:t>non-recurrent</w:t>
      </w:r>
      <w:r w:rsidR="00F059CC" w:rsidRPr="00267007">
        <w:t xml:space="preserve"> (NI/NR), 6-15 represents invasive (I), and 16-20 represent recurrent (R)</w:t>
      </w:r>
      <w:r w:rsidRPr="00267007">
        <w:t xml:space="preserve"> NF</w:t>
      </w:r>
      <w:r w:rsidR="003B401A" w:rsidRPr="00267007">
        <w:t>-</w:t>
      </w:r>
      <w:proofErr w:type="spellStart"/>
      <w:r w:rsidRPr="00267007">
        <w:t>P</w:t>
      </w:r>
      <w:r w:rsidR="003B401A" w:rsidRPr="00267007">
        <w:t>itNE</w:t>
      </w:r>
      <w:r w:rsidRPr="00267007">
        <w:t>Ts</w:t>
      </w:r>
      <w:proofErr w:type="spellEnd"/>
      <w:r w:rsidR="00F059CC" w:rsidRPr="00267007">
        <w:t xml:space="preserve">; </w:t>
      </w:r>
      <w:proofErr w:type="spellStart"/>
      <w:r w:rsidR="00E14A7E" w:rsidRPr="00267007">
        <w:t>Yr</w:t>
      </w:r>
      <w:proofErr w:type="spellEnd"/>
      <w:r w:rsidR="00E14A7E" w:rsidRPr="00267007">
        <w:t xml:space="preserve">- </w:t>
      </w:r>
      <w:proofErr w:type="spellStart"/>
      <w:r w:rsidR="00E14A7E" w:rsidRPr="00267007">
        <w:t>years</w:t>
      </w:r>
      <w:r w:rsidR="00FA727D" w:rsidRPr="00267007">
        <w:t>TV</w:t>
      </w:r>
      <w:proofErr w:type="spellEnd"/>
      <w:r w:rsidR="00FA727D" w:rsidRPr="00267007">
        <w:t xml:space="preserve">-Tumour volume, </w:t>
      </w:r>
      <w:r w:rsidRPr="00267007">
        <w:t>KG-</w:t>
      </w:r>
      <w:proofErr w:type="spellStart"/>
      <w:r w:rsidRPr="00267007">
        <w:t>Knosp</w:t>
      </w:r>
      <w:proofErr w:type="spellEnd"/>
      <w:r w:rsidRPr="00267007">
        <w:t xml:space="preserve"> Grade, B-bone, M-mucosa, D-dura</w:t>
      </w:r>
      <w:r w:rsidR="00F059CC" w:rsidRPr="00267007">
        <w:t xml:space="preserve"> </w:t>
      </w:r>
      <w:r w:rsidRPr="00267007">
        <w:t xml:space="preserve"> </w:t>
      </w:r>
      <w:r w:rsidR="00F059CC" w:rsidRPr="00267007">
        <w:t xml:space="preserve"> TSH-thyroid stimulating hormone, PRL- prolactin, LH-</w:t>
      </w:r>
      <w:proofErr w:type="spellStart"/>
      <w:r w:rsidR="00F059CC" w:rsidRPr="00267007">
        <w:t>leutinising</w:t>
      </w:r>
      <w:proofErr w:type="spellEnd"/>
      <w:r w:rsidR="00F059CC" w:rsidRPr="00267007">
        <w:t xml:space="preserve"> hormone, ACTH-adrenocorticotropic hormone, GH-growth hormone, </w:t>
      </w:r>
      <w:r w:rsidR="00E14A7E" w:rsidRPr="00267007">
        <w:t xml:space="preserve">FSH- follicle stimulating hormone; </w:t>
      </w:r>
      <w:r w:rsidRPr="00267007">
        <w:t>0=negative, 1=positive.</w:t>
      </w:r>
    </w:p>
    <w:p w14:paraId="3C0A0CF9" w14:textId="77777777" w:rsidR="00B95BBA" w:rsidRPr="00267007" w:rsidRDefault="00B95BBA">
      <w:pPr>
        <w:rPr>
          <w:b/>
          <w:bCs/>
        </w:rPr>
      </w:pPr>
    </w:p>
    <w:p w14:paraId="68A07B34" w14:textId="77777777" w:rsidR="00B95BBA" w:rsidRPr="00267007" w:rsidRDefault="00B95BBA" w:rsidP="003C67E5">
      <w:pPr>
        <w:rPr>
          <w:b/>
          <w:bCs/>
        </w:rPr>
      </w:pPr>
    </w:p>
    <w:p w14:paraId="6FA3766B" w14:textId="77777777" w:rsidR="00B95BBA" w:rsidRPr="00267007" w:rsidRDefault="00B95BBA">
      <w:pPr>
        <w:rPr>
          <w:b/>
          <w:bCs/>
        </w:rPr>
      </w:pPr>
    </w:p>
    <w:p w14:paraId="6D02E2BA" w14:textId="77777777" w:rsidR="00B95BBA" w:rsidRPr="00267007" w:rsidRDefault="00B95BBA">
      <w:pPr>
        <w:rPr>
          <w:b/>
          <w:bCs/>
        </w:rPr>
      </w:pPr>
    </w:p>
    <w:p w14:paraId="22C0DD27" w14:textId="77777777" w:rsidR="00B95BBA" w:rsidRPr="00267007" w:rsidRDefault="00B95BBA">
      <w:pPr>
        <w:rPr>
          <w:b/>
          <w:bCs/>
        </w:rPr>
      </w:pPr>
    </w:p>
    <w:p w14:paraId="77AFC89F" w14:textId="77777777" w:rsidR="002F431A" w:rsidRPr="00267007" w:rsidRDefault="002F431A" w:rsidP="002F431A">
      <w:pPr>
        <w:ind w:hanging="709"/>
        <w:rPr>
          <w:b/>
          <w:bCs/>
        </w:rPr>
      </w:pPr>
    </w:p>
    <w:p w14:paraId="66068AAF" w14:textId="266922CA" w:rsidR="002F431A" w:rsidRPr="00267007" w:rsidRDefault="002F431A" w:rsidP="002F431A">
      <w:pPr>
        <w:ind w:hanging="709"/>
        <w:rPr>
          <w:b/>
          <w:bCs/>
        </w:rPr>
      </w:pPr>
    </w:p>
    <w:p w14:paraId="2A685D5A" w14:textId="00D2017E" w:rsidR="00E36227" w:rsidRPr="00267007" w:rsidRDefault="00E36227" w:rsidP="002F431A">
      <w:pPr>
        <w:ind w:hanging="709"/>
        <w:rPr>
          <w:b/>
          <w:bCs/>
        </w:rPr>
      </w:pPr>
    </w:p>
    <w:p w14:paraId="138FF04E" w14:textId="1402964A" w:rsidR="00E36227" w:rsidRPr="00267007" w:rsidRDefault="00E36227" w:rsidP="002F431A">
      <w:pPr>
        <w:ind w:hanging="709"/>
        <w:rPr>
          <w:b/>
          <w:bCs/>
        </w:rPr>
      </w:pPr>
    </w:p>
    <w:p w14:paraId="424C4B78" w14:textId="03F80DBB" w:rsidR="00E36227" w:rsidRPr="00267007" w:rsidRDefault="00E36227" w:rsidP="002F431A">
      <w:pPr>
        <w:ind w:hanging="709"/>
        <w:rPr>
          <w:b/>
          <w:bCs/>
        </w:rPr>
      </w:pPr>
    </w:p>
    <w:p w14:paraId="5E337388" w14:textId="76E415E0" w:rsidR="00E36227" w:rsidRPr="00267007" w:rsidRDefault="00E36227" w:rsidP="002F431A">
      <w:pPr>
        <w:ind w:hanging="709"/>
        <w:rPr>
          <w:b/>
          <w:bCs/>
        </w:rPr>
      </w:pPr>
    </w:p>
    <w:p w14:paraId="27281AAD" w14:textId="489432B1" w:rsidR="00E36227" w:rsidRPr="00267007" w:rsidRDefault="00E36227" w:rsidP="002F431A">
      <w:pPr>
        <w:ind w:hanging="709"/>
        <w:rPr>
          <w:b/>
          <w:bCs/>
        </w:rPr>
      </w:pPr>
    </w:p>
    <w:p w14:paraId="786993F4" w14:textId="055DE7D0" w:rsidR="00E36227" w:rsidRPr="00267007" w:rsidRDefault="00E36227" w:rsidP="002F431A">
      <w:pPr>
        <w:ind w:hanging="709"/>
        <w:rPr>
          <w:b/>
          <w:bCs/>
        </w:rPr>
      </w:pPr>
    </w:p>
    <w:p w14:paraId="7E92C6E3" w14:textId="5FE4F8BC" w:rsidR="00E36227" w:rsidRPr="00267007" w:rsidRDefault="00E36227" w:rsidP="002F431A">
      <w:pPr>
        <w:ind w:hanging="709"/>
        <w:rPr>
          <w:b/>
          <w:bCs/>
        </w:rPr>
      </w:pPr>
    </w:p>
    <w:p w14:paraId="2551F184" w14:textId="53AB1E02" w:rsidR="00E36227" w:rsidRPr="00267007" w:rsidRDefault="00E36227" w:rsidP="002F431A">
      <w:pPr>
        <w:ind w:hanging="709"/>
        <w:rPr>
          <w:b/>
          <w:bCs/>
        </w:rPr>
      </w:pPr>
    </w:p>
    <w:p w14:paraId="0B884192" w14:textId="771BB509" w:rsidR="00B95BBA" w:rsidRPr="00267007" w:rsidRDefault="00C432B9" w:rsidP="002F431A">
      <w:pPr>
        <w:ind w:hanging="709"/>
      </w:pPr>
      <w:r w:rsidRPr="00267007">
        <w:lastRenderedPageBreak/>
        <w:t>.</w:t>
      </w:r>
    </w:p>
    <w:p w14:paraId="56CDD2D7" w14:textId="77777777" w:rsidR="002F431A" w:rsidRPr="00267007" w:rsidRDefault="002F431A" w:rsidP="002F431A">
      <w:pPr>
        <w:ind w:hanging="709"/>
      </w:pPr>
    </w:p>
    <w:p w14:paraId="7736A43A" w14:textId="62E7FE11" w:rsidR="00B95BBA" w:rsidRDefault="00C432B9" w:rsidP="002F431A">
      <w:pPr>
        <w:ind w:hanging="709"/>
        <w:rPr>
          <w:bCs/>
        </w:rPr>
      </w:pPr>
      <w:r w:rsidRPr="00267007">
        <w:rPr>
          <w:b/>
        </w:rPr>
        <w:t>Supplementary Table</w:t>
      </w:r>
      <w:r w:rsidR="00AE43D5" w:rsidRPr="00267007">
        <w:rPr>
          <w:b/>
        </w:rPr>
        <w:t xml:space="preserve"> </w:t>
      </w:r>
      <w:r w:rsidR="00E36227" w:rsidRPr="00267007">
        <w:rPr>
          <w:b/>
        </w:rPr>
        <w:t>2</w:t>
      </w:r>
      <w:r w:rsidRPr="00267007">
        <w:rPr>
          <w:b/>
        </w:rPr>
        <w:t>:</w:t>
      </w:r>
      <w:r w:rsidR="00AE43D5" w:rsidRPr="00267007">
        <w:rPr>
          <w:b/>
        </w:rPr>
        <w:t xml:space="preserve"> </w:t>
      </w:r>
      <w:r w:rsidR="00C35874" w:rsidRPr="00267007">
        <w:rPr>
          <w:bCs/>
        </w:rPr>
        <w:t>Clinicopathological</w:t>
      </w:r>
      <w:r w:rsidRPr="00267007">
        <w:rPr>
          <w:bCs/>
        </w:rPr>
        <w:t xml:space="preserve"> </w:t>
      </w:r>
      <w:r w:rsidR="00C35874" w:rsidRPr="00267007">
        <w:rPr>
          <w:bCs/>
        </w:rPr>
        <w:t>characteristics</w:t>
      </w:r>
      <w:r w:rsidRPr="00267007">
        <w:rPr>
          <w:bCs/>
        </w:rPr>
        <w:t xml:space="preserve"> of patients of validation cohort.</w:t>
      </w:r>
    </w:p>
    <w:p w14:paraId="790AABA3" w14:textId="77777777" w:rsidR="006B2C43" w:rsidRPr="00267007" w:rsidRDefault="006B2C43" w:rsidP="002F431A">
      <w:pPr>
        <w:ind w:hanging="709"/>
        <w:rPr>
          <w:b/>
        </w:rPr>
      </w:pPr>
    </w:p>
    <w:tbl>
      <w:tblPr>
        <w:tblStyle w:val="TableGrid"/>
        <w:tblW w:w="964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104"/>
        <w:gridCol w:w="4536"/>
      </w:tblGrid>
      <w:tr w:rsidR="00B95BBA" w:rsidRPr="00267007" w14:paraId="6BB82E06" w14:textId="77777777" w:rsidTr="006B2C43">
        <w:trPr>
          <w:cantSplit/>
        </w:trPr>
        <w:tc>
          <w:tcPr>
            <w:tcW w:w="5104" w:type="dxa"/>
          </w:tcPr>
          <w:p w14:paraId="06473145" w14:textId="77777777" w:rsidR="00B95BBA" w:rsidRPr="00267007" w:rsidRDefault="00C432B9">
            <w:pPr>
              <w:rPr>
                <w:b/>
              </w:rPr>
            </w:pPr>
            <w:r w:rsidRPr="00267007">
              <w:rPr>
                <w:b/>
              </w:rPr>
              <w:t>Total number of patients included</w:t>
            </w:r>
          </w:p>
        </w:tc>
        <w:tc>
          <w:tcPr>
            <w:tcW w:w="4536" w:type="dxa"/>
          </w:tcPr>
          <w:p w14:paraId="7439E2A1" w14:textId="7882FD0F" w:rsidR="00B95BBA" w:rsidRPr="00267007" w:rsidRDefault="00C432B9">
            <w:pPr>
              <w:rPr>
                <w:b/>
              </w:rPr>
            </w:pPr>
            <w:r w:rsidRPr="00267007">
              <w:rPr>
                <w:b/>
              </w:rPr>
              <w:t>NF</w:t>
            </w:r>
            <w:r w:rsidR="00267007" w:rsidRPr="00267007">
              <w:rPr>
                <w:b/>
              </w:rPr>
              <w:t>-</w:t>
            </w:r>
            <w:proofErr w:type="spellStart"/>
            <w:r w:rsidRPr="00267007">
              <w:rPr>
                <w:b/>
              </w:rPr>
              <w:t>P</w:t>
            </w:r>
            <w:r w:rsidR="00267007" w:rsidRPr="00267007">
              <w:rPr>
                <w:b/>
              </w:rPr>
              <w:t>itNE</w:t>
            </w:r>
            <w:r w:rsidRPr="00267007">
              <w:rPr>
                <w:b/>
              </w:rPr>
              <w:t>T</w:t>
            </w:r>
            <w:proofErr w:type="spellEnd"/>
            <w:r w:rsidRPr="00267007">
              <w:rPr>
                <w:b/>
              </w:rPr>
              <w:t xml:space="preserve"> (n=200)</w:t>
            </w:r>
          </w:p>
        </w:tc>
      </w:tr>
      <w:tr w:rsidR="00B95BBA" w:rsidRPr="00267007" w14:paraId="39B26A71" w14:textId="77777777" w:rsidTr="006B2C43">
        <w:trPr>
          <w:cantSplit/>
        </w:trPr>
        <w:tc>
          <w:tcPr>
            <w:tcW w:w="5104" w:type="dxa"/>
          </w:tcPr>
          <w:p w14:paraId="13CA9FFB" w14:textId="77777777" w:rsidR="00B95BBA" w:rsidRPr="00267007" w:rsidRDefault="00C432B9">
            <w:r w:rsidRPr="00267007">
              <w:t>Gender (Males: Females)</w:t>
            </w:r>
          </w:p>
        </w:tc>
        <w:tc>
          <w:tcPr>
            <w:tcW w:w="4536" w:type="dxa"/>
          </w:tcPr>
          <w:p w14:paraId="5F682724" w14:textId="77777777" w:rsidR="00B95BBA" w:rsidRPr="00267007" w:rsidRDefault="00C432B9">
            <w:r w:rsidRPr="00267007">
              <w:t>122 (61.1%): 78 (38.8%)</w:t>
            </w:r>
          </w:p>
        </w:tc>
      </w:tr>
      <w:tr w:rsidR="00B95BBA" w:rsidRPr="00267007" w14:paraId="4130169C" w14:textId="77777777" w:rsidTr="006B2C43">
        <w:trPr>
          <w:cantSplit/>
        </w:trPr>
        <w:tc>
          <w:tcPr>
            <w:tcW w:w="5104" w:type="dxa"/>
          </w:tcPr>
          <w:p w14:paraId="0CAA4D24" w14:textId="77777777" w:rsidR="00B95BBA" w:rsidRPr="00267007" w:rsidRDefault="00C432B9">
            <w:r w:rsidRPr="00267007">
              <w:t>Mean Age (years)</w:t>
            </w:r>
          </w:p>
        </w:tc>
        <w:tc>
          <w:tcPr>
            <w:tcW w:w="4536" w:type="dxa"/>
          </w:tcPr>
          <w:p w14:paraId="7C5E1A9E" w14:textId="77777777" w:rsidR="00B95BBA" w:rsidRPr="00267007" w:rsidRDefault="00C432B9">
            <w:r w:rsidRPr="00267007">
              <w:t>43.1 (±12.6)</w:t>
            </w:r>
          </w:p>
        </w:tc>
      </w:tr>
      <w:tr w:rsidR="00B95BBA" w:rsidRPr="00267007" w14:paraId="5B3CFB51" w14:textId="77777777" w:rsidTr="006B2C43">
        <w:trPr>
          <w:cantSplit/>
        </w:trPr>
        <w:tc>
          <w:tcPr>
            <w:tcW w:w="5104" w:type="dxa"/>
          </w:tcPr>
          <w:p w14:paraId="6CE03835" w14:textId="77777777" w:rsidR="00B95BBA" w:rsidRPr="00267007" w:rsidRDefault="00C432B9">
            <w:r w:rsidRPr="00267007">
              <w:t>Complete resection</w:t>
            </w:r>
          </w:p>
        </w:tc>
        <w:tc>
          <w:tcPr>
            <w:tcW w:w="4536" w:type="dxa"/>
          </w:tcPr>
          <w:p w14:paraId="70D94BC7" w14:textId="77777777" w:rsidR="00B95BBA" w:rsidRPr="00267007" w:rsidRDefault="00C432B9">
            <w:r w:rsidRPr="00267007">
              <w:t>76(38%)</w:t>
            </w:r>
          </w:p>
        </w:tc>
      </w:tr>
      <w:tr w:rsidR="00B95BBA" w:rsidRPr="00267007" w14:paraId="51C078F4" w14:textId="77777777" w:rsidTr="006B2C43">
        <w:trPr>
          <w:cantSplit/>
        </w:trPr>
        <w:tc>
          <w:tcPr>
            <w:tcW w:w="5104" w:type="dxa"/>
          </w:tcPr>
          <w:p w14:paraId="4D822D2A" w14:textId="77777777" w:rsidR="00B95BBA" w:rsidRPr="00267007" w:rsidRDefault="00C432B9">
            <w:r w:rsidRPr="00267007">
              <w:t>Residual Lesion</w:t>
            </w:r>
          </w:p>
        </w:tc>
        <w:tc>
          <w:tcPr>
            <w:tcW w:w="4536" w:type="dxa"/>
          </w:tcPr>
          <w:p w14:paraId="160B7CD3" w14:textId="77777777" w:rsidR="00B95BBA" w:rsidRPr="00267007" w:rsidRDefault="00C432B9">
            <w:r w:rsidRPr="00267007">
              <w:t>82(41%)</w:t>
            </w:r>
          </w:p>
        </w:tc>
      </w:tr>
      <w:tr w:rsidR="00B95BBA" w:rsidRPr="00267007" w14:paraId="766402D5" w14:textId="77777777" w:rsidTr="006B2C43">
        <w:trPr>
          <w:cantSplit/>
        </w:trPr>
        <w:tc>
          <w:tcPr>
            <w:tcW w:w="5104" w:type="dxa"/>
          </w:tcPr>
          <w:p w14:paraId="5FECFB5C" w14:textId="77777777" w:rsidR="00B95BBA" w:rsidRPr="00267007" w:rsidRDefault="00C432B9">
            <w:r w:rsidRPr="00267007">
              <w:t>Underwent second surgery</w:t>
            </w:r>
          </w:p>
        </w:tc>
        <w:tc>
          <w:tcPr>
            <w:tcW w:w="4536" w:type="dxa"/>
          </w:tcPr>
          <w:p w14:paraId="2173E6A5" w14:textId="77777777" w:rsidR="00B95BBA" w:rsidRPr="00267007" w:rsidRDefault="00C432B9">
            <w:r w:rsidRPr="00267007">
              <w:t>23(11.5%)</w:t>
            </w:r>
          </w:p>
        </w:tc>
      </w:tr>
      <w:tr w:rsidR="00B95BBA" w:rsidRPr="00267007" w14:paraId="4643A0B6" w14:textId="77777777" w:rsidTr="006B2C43">
        <w:trPr>
          <w:cantSplit/>
        </w:trPr>
        <w:tc>
          <w:tcPr>
            <w:tcW w:w="5104" w:type="dxa"/>
          </w:tcPr>
          <w:p w14:paraId="75CD9CBD" w14:textId="77777777" w:rsidR="00B95BBA" w:rsidRPr="00267007" w:rsidRDefault="00C432B9">
            <w:r w:rsidRPr="00267007">
              <w:t>Post-op RT/gamma knife</w:t>
            </w:r>
          </w:p>
        </w:tc>
        <w:tc>
          <w:tcPr>
            <w:tcW w:w="4536" w:type="dxa"/>
          </w:tcPr>
          <w:p w14:paraId="6C02E622" w14:textId="77777777" w:rsidR="00B95BBA" w:rsidRPr="00267007" w:rsidRDefault="00C432B9">
            <w:r w:rsidRPr="00267007">
              <w:t>21(10.5%)</w:t>
            </w:r>
          </w:p>
        </w:tc>
      </w:tr>
      <w:tr w:rsidR="00B95BBA" w:rsidRPr="00267007" w14:paraId="6369C4C3" w14:textId="77777777" w:rsidTr="006B2C43">
        <w:trPr>
          <w:cantSplit/>
        </w:trPr>
        <w:tc>
          <w:tcPr>
            <w:tcW w:w="9640" w:type="dxa"/>
            <w:gridSpan w:val="2"/>
          </w:tcPr>
          <w:p w14:paraId="2B79316C" w14:textId="77777777" w:rsidR="00B95BBA" w:rsidRPr="00267007" w:rsidRDefault="00C432B9">
            <w:r w:rsidRPr="00267007">
              <w:rPr>
                <w:b/>
              </w:rPr>
              <w:t>Immunohistochemistry</w:t>
            </w:r>
          </w:p>
        </w:tc>
      </w:tr>
      <w:tr w:rsidR="00B95BBA" w:rsidRPr="00267007" w14:paraId="31D69CE7" w14:textId="77777777" w:rsidTr="006B2C43">
        <w:trPr>
          <w:cantSplit/>
        </w:trPr>
        <w:tc>
          <w:tcPr>
            <w:tcW w:w="5104" w:type="dxa"/>
          </w:tcPr>
          <w:p w14:paraId="77A122B6" w14:textId="2738F054" w:rsidR="00B95BBA" w:rsidRPr="00267007" w:rsidRDefault="00C432B9">
            <w:proofErr w:type="spellStart"/>
            <w:r w:rsidRPr="00267007">
              <w:t>Goanadotrop</w:t>
            </w:r>
            <w:r w:rsidR="007B67FD" w:rsidRPr="00267007">
              <w:t>h</w:t>
            </w:r>
            <w:proofErr w:type="spellEnd"/>
            <w:r w:rsidR="007B67FD" w:rsidRPr="00267007">
              <w:t xml:space="preserve"> tumour (</w:t>
            </w:r>
            <w:r w:rsidR="00506DF6" w:rsidRPr="00267007">
              <w:t xml:space="preserve">SF1-lineage </w:t>
            </w:r>
            <w:proofErr w:type="spellStart"/>
            <w:r w:rsidR="00506DF6" w:rsidRPr="00267007">
              <w:t>PitNETs</w:t>
            </w:r>
            <w:proofErr w:type="spellEnd"/>
            <w:r w:rsidR="00506DF6" w:rsidRPr="00267007">
              <w:t>)</w:t>
            </w:r>
          </w:p>
        </w:tc>
        <w:tc>
          <w:tcPr>
            <w:tcW w:w="4536" w:type="dxa"/>
          </w:tcPr>
          <w:p w14:paraId="7BBD8CFC" w14:textId="77777777" w:rsidR="00B95BBA" w:rsidRPr="00267007" w:rsidRDefault="00C432B9">
            <w:r w:rsidRPr="00267007">
              <w:t>147(73.5%)</w:t>
            </w:r>
          </w:p>
        </w:tc>
      </w:tr>
      <w:tr w:rsidR="00B95BBA" w:rsidRPr="00267007" w14:paraId="185EDC8A" w14:textId="77777777" w:rsidTr="006B2C43">
        <w:trPr>
          <w:cantSplit/>
        </w:trPr>
        <w:tc>
          <w:tcPr>
            <w:tcW w:w="5104" w:type="dxa"/>
          </w:tcPr>
          <w:p w14:paraId="582EFCEE" w14:textId="77777777" w:rsidR="00B95BBA" w:rsidRPr="00267007" w:rsidRDefault="007B67FD">
            <w:proofErr w:type="spellStart"/>
            <w:r w:rsidRPr="00267007">
              <w:t>Corticotroph</w:t>
            </w:r>
            <w:proofErr w:type="spellEnd"/>
            <w:r w:rsidRPr="00267007">
              <w:t xml:space="preserve"> tumour</w:t>
            </w:r>
          </w:p>
          <w:p w14:paraId="114E1F6A" w14:textId="623E4D6B" w:rsidR="00506DF6" w:rsidRPr="00267007" w:rsidRDefault="00506DF6">
            <w:r w:rsidRPr="00267007">
              <w:t xml:space="preserve">(TPIT-lineage </w:t>
            </w:r>
            <w:proofErr w:type="spellStart"/>
            <w:r w:rsidRPr="00267007">
              <w:t>PitNETs</w:t>
            </w:r>
            <w:proofErr w:type="spellEnd"/>
            <w:r w:rsidRPr="00267007">
              <w:t>)</w:t>
            </w:r>
          </w:p>
        </w:tc>
        <w:tc>
          <w:tcPr>
            <w:tcW w:w="4536" w:type="dxa"/>
          </w:tcPr>
          <w:p w14:paraId="7D17E2A5" w14:textId="77777777" w:rsidR="00B95BBA" w:rsidRPr="00267007" w:rsidRDefault="00C432B9">
            <w:r w:rsidRPr="00267007">
              <w:t>15(7.5%)</w:t>
            </w:r>
          </w:p>
        </w:tc>
      </w:tr>
      <w:tr w:rsidR="00B95BBA" w:rsidRPr="00267007" w14:paraId="5BECC8EC" w14:textId="77777777" w:rsidTr="006B2C43">
        <w:trPr>
          <w:cantSplit/>
        </w:trPr>
        <w:tc>
          <w:tcPr>
            <w:tcW w:w="5104" w:type="dxa"/>
          </w:tcPr>
          <w:p w14:paraId="0A3F52B5" w14:textId="61B5E4F2" w:rsidR="00B95BBA" w:rsidRPr="00267007" w:rsidRDefault="007B67FD">
            <w:r w:rsidRPr="00267007">
              <w:t>Immature PIT1-lineage tumour</w:t>
            </w:r>
          </w:p>
        </w:tc>
        <w:tc>
          <w:tcPr>
            <w:tcW w:w="4536" w:type="dxa"/>
          </w:tcPr>
          <w:p w14:paraId="3A54A28D" w14:textId="50076871" w:rsidR="00B95BBA" w:rsidRPr="00267007" w:rsidRDefault="007B67FD">
            <w:r w:rsidRPr="00267007">
              <w:t>9 (4.5%)</w:t>
            </w:r>
          </w:p>
        </w:tc>
      </w:tr>
      <w:tr w:rsidR="00506DF6" w:rsidRPr="00267007" w14:paraId="4BAD85DC" w14:textId="77777777" w:rsidTr="006B2C43">
        <w:trPr>
          <w:cantSplit/>
        </w:trPr>
        <w:tc>
          <w:tcPr>
            <w:tcW w:w="9640" w:type="dxa"/>
            <w:gridSpan w:val="2"/>
          </w:tcPr>
          <w:p w14:paraId="022E7790" w14:textId="2783E538" w:rsidR="00506DF6" w:rsidRPr="00267007" w:rsidRDefault="00506DF6">
            <w:proofErr w:type="spellStart"/>
            <w:r w:rsidRPr="00267007">
              <w:t>PitNETs</w:t>
            </w:r>
            <w:proofErr w:type="spellEnd"/>
            <w:r w:rsidRPr="00267007">
              <w:t xml:space="preserve"> with no distinct cell lineage</w:t>
            </w:r>
          </w:p>
        </w:tc>
      </w:tr>
      <w:tr w:rsidR="007B67FD" w:rsidRPr="00267007" w14:paraId="153B476E" w14:textId="77777777" w:rsidTr="006B2C43">
        <w:trPr>
          <w:cantSplit/>
        </w:trPr>
        <w:tc>
          <w:tcPr>
            <w:tcW w:w="5104" w:type="dxa"/>
          </w:tcPr>
          <w:p w14:paraId="2DE7EA28" w14:textId="195D566D" w:rsidR="007B67FD" w:rsidRPr="00267007" w:rsidRDefault="007B67FD" w:rsidP="007B67FD">
            <w:r w:rsidRPr="00267007">
              <w:t>Null cell tumour</w:t>
            </w:r>
          </w:p>
        </w:tc>
        <w:tc>
          <w:tcPr>
            <w:tcW w:w="4536" w:type="dxa"/>
          </w:tcPr>
          <w:p w14:paraId="350ED62D" w14:textId="2CC94F18" w:rsidR="007B67FD" w:rsidRPr="00267007" w:rsidRDefault="007B67FD" w:rsidP="007B67FD">
            <w:r w:rsidRPr="00267007">
              <w:t>16(8%)</w:t>
            </w:r>
          </w:p>
        </w:tc>
      </w:tr>
      <w:tr w:rsidR="007B67FD" w:rsidRPr="00267007" w14:paraId="6E30B8BC" w14:textId="77777777" w:rsidTr="006B2C43">
        <w:trPr>
          <w:cantSplit/>
        </w:trPr>
        <w:tc>
          <w:tcPr>
            <w:tcW w:w="5104" w:type="dxa"/>
          </w:tcPr>
          <w:p w14:paraId="3F56D90F" w14:textId="10A50771" w:rsidR="007B67FD" w:rsidRPr="00267007" w:rsidRDefault="007B67FD" w:rsidP="008254CD">
            <w:proofErr w:type="spellStart"/>
            <w:r w:rsidRPr="00267007">
              <w:t>Plurihormonal</w:t>
            </w:r>
            <w:proofErr w:type="spellEnd"/>
            <w:r w:rsidRPr="00267007">
              <w:t xml:space="preserve"> </w:t>
            </w:r>
            <w:r w:rsidR="008254CD">
              <w:t>tumour</w:t>
            </w:r>
          </w:p>
        </w:tc>
        <w:tc>
          <w:tcPr>
            <w:tcW w:w="4536" w:type="dxa"/>
          </w:tcPr>
          <w:p w14:paraId="01D1F1AA" w14:textId="020301D3" w:rsidR="007B67FD" w:rsidRPr="00267007" w:rsidRDefault="007B67FD" w:rsidP="007B67FD">
            <w:r w:rsidRPr="00267007">
              <w:t>13(6.5%)</w:t>
            </w:r>
          </w:p>
        </w:tc>
      </w:tr>
      <w:tr w:rsidR="007B67FD" w:rsidRPr="00267007" w14:paraId="1B1E7235" w14:textId="77777777" w:rsidTr="006B2C43">
        <w:trPr>
          <w:cantSplit/>
        </w:trPr>
        <w:tc>
          <w:tcPr>
            <w:tcW w:w="9640" w:type="dxa"/>
            <w:gridSpan w:val="2"/>
          </w:tcPr>
          <w:p w14:paraId="007B7404" w14:textId="77777777" w:rsidR="007B67FD" w:rsidRPr="00267007" w:rsidRDefault="007B67FD" w:rsidP="007B67FD">
            <w:r w:rsidRPr="00267007">
              <w:rPr>
                <w:b/>
              </w:rPr>
              <w:t>Extension</w:t>
            </w:r>
          </w:p>
        </w:tc>
      </w:tr>
      <w:tr w:rsidR="007B67FD" w:rsidRPr="00267007" w14:paraId="1BF3EFE2" w14:textId="77777777" w:rsidTr="006B2C43">
        <w:trPr>
          <w:cantSplit/>
        </w:trPr>
        <w:tc>
          <w:tcPr>
            <w:tcW w:w="5104" w:type="dxa"/>
          </w:tcPr>
          <w:p w14:paraId="7A1009EF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 xml:space="preserve">Supra </w:t>
            </w:r>
            <w:proofErr w:type="spellStart"/>
            <w:r w:rsidRPr="00267007">
              <w:t>sellar</w:t>
            </w:r>
            <w:proofErr w:type="spellEnd"/>
            <w:r w:rsidRPr="00267007">
              <w:t xml:space="preserve"> extension</w:t>
            </w:r>
          </w:p>
        </w:tc>
        <w:tc>
          <w:tcPr>
            <w:tcW w:w="4536" w:type="dxa"/>
          </w:tcPr>
          <w:p w14:paraId="545A0162" w14:textId="77777777" w:rsidR="007B67FD" w:rsidRPr="00267007" w:rsidRDefault="007B67FD" w:rsidP="007B67FD">
            <w:r w:rsidRPr="00267007">
              <w:t>116</w:t>
            </w:r>
          </w:p>
        </w:tc>
      </w:tr>
      <w:tr w:rsidR="007B67FD" w:rsidRPr="00267007" w14:paraId="48AB7D6E" w14:textId="77777777" w:rsidTr="006B2C43">
        <w:trPr>
          <w:cantSplit/>
        </w:trPr>
        <w:tc>
          <w:tcPr>
            <w:tcW w:w="5104" w:type="dxa"/>
          </w:tcPr>
          <w:p w14:paraId="78467E6D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proofErr w:type="spellStart"/>
            <w:r w:rsidRPr="00267007">
              <w:t>Parasellar</w:t>
            </w:r>
            <w:proofErr w:type="spellEnd"/>
            <w:r w:rsidRPr="00267007">
              <w:t xml:space="preserve"> extension</w:t>
            </w:r>
          </w:p>
        </w:tc>
        <w:tc>
          <w:tcPr>
            <w:tcW w:w="4536" w:type="dxa"/>
          </w:tcPr>
          <w:p w14:paraId="436D06D2" w14:textId="77777777" w:rsidR="007B67FD" w:rsidRPr="00267007" w:rsidRDefault="007B67FD" w:rsidP="007B67FD">
            <w:r w:rsidRPr="00267007">
              <w:t>46</w:t>
            </w:r>
          </w:p>
        </w:tc>
      </w:tr>
      <w:tr w:rsidR="007B67FD" w:rsidRPr="00267007" w14:paraId="6E183D04" w14:textId="77777777" w:rsidTr="006B2C43">
        <w:trPr>
          <w:cantSplit/>
        </w:trPr>
        <w:tc>
          <w:tcPr>
            <w:tcW w:w="5104" w:type="dxa"/>
          </w:tcPr>
          <w:p w14:paraId="75F7C850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proofErr w:type="spellStart"/>
            <w:r w:rsidRPr="00267007">
              <w:t>Infrasellar</w:t>
            </w:r>
            <w:proofErr w:type="spellEnd"/>
            <w:r w:rsidRPr="00267007">
              <w:t xml:space="preserve"> extension</w:t>
            </w:r>
          </w:p>
        </w:tc>
        <w:tc>
          <w:tcPr>
            <w:tcW w:w="4536" w:type="dxa"/>
          </w:tcPr>
          <w:p w14:paraId="3DCC9FB8" w14:textId="77777777" w:rsidR="007B67FD" w:rsidRPr="00267007" w:rsidRDefault="007B67FD" w:rsidP="007B67FD">
            <w:r w:rsidRPr="00267007">
              <w:t>17</w:t>
            </w:r>
          </w:p>
        </w:tc>
      </w:tr>
      <w:tr w:rsidR="007B67FD" w:rsidRPr="00267007" w14:paraId="2E33A61D" w14:textId="77777777" w:rsidTr="006B2C43">
        <w:trPr>
          <w:cantSplit/>
        </w:trPr>
        <w:tc>
          <w:tcPr>
            <w:tcW w:w="5104" w:type="dxa"/>
          </w:tcPr>
          <w:p w14:paraId="32E9C73A" w14:textId="086BC639" w:rsidR="007B67FD" w:rsidRPr="00267007" w:rsidRDefault="007B67FD" w:rsidP="007B67FD">
            <w:pPr>
              <w:autoSpaceDE w:val="0"/>
              <w:autoSpaceDN w:val="0"/>
              <w:adjustRightInd w:val="0"/>
            </w:pPr>
            <w:proofErr w:type="spellStart"/>
            <w:r w:rsidRPr="00267007">
              <w:t>Intrasellar</w:t>
            </w:r>
            <w:proofErr w:type="spellEnd"/>
            <w:r w:rsidRPr="00267007">
              <w:t xml:space="preserve"> (within </w:t>
            </w:r>
            <w:proofErr w:type="spellStart"/>
            <w:r w:rsidRPr="00267007">
              <w:t>sella</w:t>
            </w:r>
            <w:proofErr w:type="spellEnd"/>
            <w:r w:rsidRPr="00267007">
              <w:t xml:space="preserve"> region)</w:t>
            </w:r>
          </w:p>
        </w:tc>
        <w:tc>
          <w:tcPr>
            <w:tcW w:w="4536" w:type="dxa"/>
          </w:tcPr>
          <w:p w14:paraId="4D8CD0D0" w14:textId="77777777" w:rsidR="007B67FD" w:rsidRPr="00267007" w:rsidRDefault="007B67FD" w:rsidP="007B67FD">
            <w:r w:rsidRPr="00267007">
              <w:t>21</w:t>
            </w:r>
          </w:p>
        </w:tc>
      </w:tr>
      <w:tr w:rsidR="007B67FD" w:rsidRPr="00267007" w14:paraId="61467BD4" w14:textId="77777777" w:rsidTr="006B2C43">
        <w:trPr>
          <w:cantSplit/>
        </w:trPr>
        <w:tc>
          <w:tcPr>
            <w:tcW w:w="5104" w:type="dxa"/>
          </w:tcPr>
          <w:p w14:paraId="0E786541" w14:textId="77777777" w:rsidR="007B67FD" w:rsidRPr="00267007" w:rsidRDefault="007B67FD" w:rsidP="007B67FD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267007">
              <w:rPr>
                <w:b/>
              </w:rPr>
              <w:t>Knosp</w:t>
            </w:r>
            <w:proofErr w:type="spellEnd"/>
            <w:r w:rsidRPr="00267007">
              <w:rPr>
                <w:b/>
              </w:rPr>
              <w:t xml:space="preserve"> Grade</w:t>
            </w:r>
          </w:p>
        </w:tc>
        <w:tc>
          <w:tcPr>
            <w:tcW w:w="4536" w:type="dxa"/>
          </w:tcPr>
          <w:p w14:paraId="3BD1235D" w14:textId="77777777" w:rsidR="007B67FD" w:rsidRPr="00267007" w:rsidRDefault="007B67FD" w:rsidP="007B67FD"/>
        </w:tc>
      </w:tr>
      <w:tr w:rsidR="007B67FD" w:rsidRPr="00267007" w14:paraId="01D6B1C1" w14:textId="77777777" w:rsidTr="006B2C43">
        <w:trPr>
          <w:cantSplit/>
        </w:trPr>
        <w:tc>
          <w:tcPr>
            <w:tcW w:w="5104" w:type="dxa"/>
          </w:tcPr>
          <w:p w14:paraId="68095412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0</w:t>
            </w:r>
          </w:p>
        </w:tc>
        <w:tc>
          <w:tcPr>
            <w:tcW w:w="4536" w:type="dxa"/>
          </w:tcPr>
          <w:p w14:paraId="48EB317F" w14:textId="77777777" w:rsidR="007B67FD" w:rsidRPr="00267007" w:rsidRDefault="007B67FD" w:rsidP="007B67FD">
            <w:r w:rsidRPr="00267007">
              <w:t>46</w:t>
            </w:r>
          </w:p>
        </w:tc>
      </w:tr>
      <w:tr w:rsidR="007B67FD" w:rsidRPr="00267007" w14:paraId="0227A4FE" w14:textId="77777777" w:rsidTr="006B2C43">
        <w:trPr>
          <w:cantSplit/>
        </w:trPr>
        <w:tc>
          <w:tcPr>
            <w:tcW w:w="5104" w:type="dxa"/>
          </w:tcPr>
          <w:p w14:paraId="246DD9B6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1&amp;2</w:t>
            </w:r>
          </w:p>
        </w:tc>
        <w:tc>
          <w:tcPr>
            <w:tcW w:w="4536" w:type="dxa"/>
          </w:tcPr>
          <w:p w14:paraId="2545CF1F" w14:textId="77777777" w:rsidR="007B67FD" w:rsidRPr="00267007" w:rsidRDefault="007B67FD" w:rsidP="007B67FD">
            <w:r w:rsidRPr="00267007">
              <w:t>70</w:t>
            </w:r>
          </w:p>
        </w:tc>
      </w:tr>
      <w:tr w:rsidR="007B67FD" w:rsidRPr="00267007" w14:paraId="265B49A1" w14:textId="77777777" w:rsidTr="006B2C43">
        <w:trPr>
          <w:cantSplit/>
        </w:trPr>
        <w:tc>
          <w:tcPr>
            <w:tcW w:w="5104" w:type="dxa"/>
          </w:tcPr>
          <w:p w14:paraId="45F157C0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3&amp;4</w:t>
            </w:r>
          </w:p>
        </w:tc>
        <w:tc>
          <w:tcPr>
            <w:tcW w:w="4536" w:type="dxa"/>
          </w:tcPr>
          <w:p w14:paraId="56C0326C" w14:textId="77777777" w:rsidR="007B67FD" w:rsidRPr="00267007" w:rsidRDefault="007B67FD" w:rsidP="007B67FD">
            <w:r w:rsidRPr="00267007">
              <w:t>84</w:t>
            </w:r>
          </w:p>
        </w:tc>
      </w:tr>
      <w:tr w:rsidR="007B67FD" w:rsidRPr="00267007" w14:paraId="333F6001" w14:textId="77777777" w:rsidTr="006B2C43">
        <w:trPr>
          <w:cantSplit/>
        </w:trPr>
        <w:tc>
          <w:tcPr>
            <w:tcW w:w="5104" w:type="dxa"/>
          </w:tcPr>
          <w:p w14:paraId="17246AA6" w14:textId="77777777" w:rsidR="007B67FD" w:rsidRPr="00267007" w:rsidRDefault="007B67FD" w:rsidP="007B67FD">
            <w:pPr>
              <w:autoSpaceDE w:val="0"/>
              <w:autoSpaceDN w:val="0"/>
              <w:adjustRightInd w:val="0"/>
              <w:rPr>
                <w:b/>
              </w:rPr>
            </w:pPr>
            <w:r w:rsidRPr="00267007">
              <w:rPr>
                <w:b/>
              </w:rPr>
              <w:t>Histopathological invasion</w:t>
            </w:r>
          </w:p>
        </w:tc>
        <w:tc>
          <w:tcPr>
            <w:tcW w:w="4536" w:type="dxa"/>
          </w:tcPr>
          <w:p w14:paraId="6B1C2EE1" w14:textId="77777777" w:rsidR="007B67FD" w:rsidRPr="00267007" w:rsidRDefault="007B67FD" w:rsidP="007B67FD"/>
        </w:tc>
      </w:tr>
      <w:tr w:rsidR="007B67FD" w:rsidRPr="00267007" w14:paraId="56C5CD7B" w14:textId="77777777" w:rsidTr="006B2C43">
        <w:trPr>
          <w:cantSplit/>
        </w:trPr>
        <w:tc>
          <w:tcPr>
            <w:tcW w:w="5104" w:type="dxa"/>
          </w:tcPr>
          <w:p w14:paraId="2152E05B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Present</w:t>
            </w:r>
          </w:p>
        </w:tc>
        <w:tc>
          <w:tcPr>
            <w:tcW w:w="4536" w:type="dxa"/>
          </w:tcPr>
          <w:p w14:paraId="0375BC4F" w14:textId="77777777" w:rsidR="007B67FD" w:rsidRPr="00267007" w:rsidRDefault="007B67FD" w:rsidP="007B67FD">
            <w:r w:rsidRPr="00267007">
              <w:t>84</w:t>
            </w:r>
          </w:p>
        </w:tc>
      </w:tr>
      <w:tr w:rsidR="007B67FD" w:rsidRPr="00267007" w14:paraId="3BE03B09" w14:textId="77777777" w:rsidTr="006B2C43">
        <w:trPr>
          <w:cantSplit/>
        </w:trPr>
        <w:tc>
          <w:tcPr>
            <w:tcW w:w="5104" w:type="dxa"/>
          </w:tcPr>
          <w:p w14:paraId="7D68DD05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Absent</w:t>
            </w:r>
          </w:p>
        </w:tc>
        <w:tc>
          <w:tcPr>
            <w:tcW w:w="4536" w:type="dxa"/>
          </w:tcPr>
          <w:p w14:paraId="3AF3F3E4" w14:textId="77777777" w:rsidR="007B67FD" w:rsidRPr="00267007" w:rsidRDefault="007B67FD" w:rsidP="007B67FD">
            <w:r w:rsidRPr="00267007">
              <w:t>116</w:t>
            </w:r>
          </w:p>
        </w:tc>
      </w:tr>
      <w:tr w:rsidR="007B67FD" w:rsidRPr="00267007" w14:paraId="426FC0ED" w14:textId="77777777" w:rsidTr="006B2C43">
        <w:trPr>
          <w:cantSplit/>
        </w:trPr>
        <w:tc>
          <w:tcPr>
            <w:tcW w:w="5104" w:type="dxa"/>
          </w:tcPr>
          <w:p w14:paraId="24458D81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proofErr w:type="spellStart"/>
            <w:r w:rsidRPr="00267007">
              <w:rPr>
                <w:b/>
                <w:bCs/>
              </w:rPr>
              <w:t>Trouillas</w:t>
            </w:r>
            <w:proofErr w:type="spellEnd"/>
            <w:r w:rsidRPr="00267007">
              <w:rPr>
                <w:b/>
                <w:bCs/>
              </w:rPr>
              <w:t xml:space="preserve"> Classification</w:t>
            </w:r>
          </w:p>
        </w:tc>
        <w:tc>
          <w:tcPr>
            <w:tcW w:w="4536" w:type="dxa"/>
          </w:tcPr>
          <w:p w14:paraId="1B526169" w14:textId="77777777" w:rsidR="007B67FD" w:rsidRPr="00267007" w:rsidRDefault="007B67FD" w:rsidP="007B67FD"/>
        </w:tc>
      </w:tr>
      <w:tr w:rsidR="007B67FD" w:rsidRPr="00267007" w14:paraId="1A0DB9A8" w14:textId="77777777" w:rsidTr="006B2C43">
        <w:trPr>
          <w:cantSplit/>
        </w:trPr>
        <w:tc>
          <w:tcPr>
            <w:tcW w:w="5104" w:type="dxa"/>
          </w:tcPr>
          <w:p w14:paraId="54491E63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1a</w:t>
            </w:r>
          </w:p>
        </w:tc>
        <w:tc>
          <w:tcPr>
            <w:tcW w:w="4536" w:type="dxa"/>
          </w:tcPr>
          <w:p w14:paraId="141F9116" w14:textId="77777777" w:rsidR="007B67FD" w:rsidRPr="00267007" w:rsidRDefault="007B67FD" w:rsidP="007B67FD">
            <w:r w:rsidRPr="00267007">
              <w:t>116</w:t>
            </w:r>
          </w:p>
        </w:tc>
      </w:tr>
      <w:tr w:rsidR="007B67FD" w:rsidRPr="00267007" w14:paraId="128E7DA2" w14:textId="77777777" w:rsidTr="006B2C43">
        <w:trPr>
          <w:cantSplit/>
        </w:trPr>
        <w:tc>
          <w:tcPr>
            <w:tcW w:w="5104" w:type="dxa"/>
          </w:tcPr>
          <w:p w14:paraId="1B983282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1b</w:t>
            </w:r>
          </w:p>
        </w:tc>
        <w:tc>
          <w:tcPr>
            <w:tcW w:w="4536" w:type="dxa"/>
          </w:tcPr>
          <w:p w14:paraId="38D65BDA" w14:textId="77777777" w:rsidR="007B67FD" w:rsidRPr="00267007" w:rsidRDefault="007B67FD" w:rsidP="007B67FD">
            <w:r w:rsidRPr="00267007">
              <w:t>0</w:t>
            </w:r>
          </w:p>
        </w:tc>
      </w:tr>
      <w:tr w:rsidR="007B67FD" w:rsidRPr="00267007" w14:paraId="2BE67B4D" w14:textId="77777777" w:rsidTr="006B2C43">
        <w:trPr>
          <w:cantSplit/>
        </w:trPr>
        <w:tc>
          <w:tcPr>
            <w:tcW w:w="5104" w:type="dxa"/>
          </w:tcPr>
          <w:p w14:paraId="7F76759B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2a</w:t>
            </w:r>
          </w:p>
        </w:tc>
        <w:tc>
          <w:tcPr>
            <w:tcW w:w="4536" w:type="dxa"/>
          </w:tcPr>
          <w:p w14:paraId="7E8ABFA1" w14:textId="77777777" w:rsidR="007B67FD" w:rsidRPr="00267007" w:rsidRDefault="007B67FD" w:rsidP="007B67FD">
            <w:r w:rsidRPr="00267007">
              <w:t>82</w:t>
            </w:r>
          </w:p>
        </w:tc>
      </w:tr>
      <w:tr w:rsidR="007B67FD" w:rsidRPr="00267007" w14:paraId="1C56693E" w14:textId="77777777" w:rsidTr="006B2C43">
        <w:trPr>
          <w:cantSplit/>
        </w:trPr>
        <w:tc>
          <w:tcPr>
            <w:tcW w:w="5104" w:type="dxa"/>
          </w:tcPr>
          <w:p w14:paraId="4414FD88" w14:textId="77777777" w:rsidR="007B67FD" w:rsidRPr="00267007" w:rsidRDefault="007B67FD" w:rsidP="007B67FD">
            <w:pPr>
              <w:autoSpaceDE w:val="0"/>
              <w:autoSpaceDN w:val="0"/>
              <w:adjustRightInd w:val="0"/>
            </w:pPr>
            <w:r w:rsidRPr="00267007">
              <w:t>2b</w:t>
            </w:r>
          </w:p>
        </w:tc>
        <w:tc>
          <w:tcPr>
            <w:tcW w:w="4536" w:type="dxa"/>
          </w:tcPr>
          <w:p w14:paraId="744F2BF6" w14:textId="77777777" w:rsidR="007B67FD" w:rsidRPr="00267007" w:rsidRDefault="007B67FD" w:rsidP="007B67FD">
            <w:r w:rsidRPr="00267007">
              <w:t>2</w:t>
            </w:r>
          </w:p>
        </w:tc>
      </w:tr>
    </w:tbl>
    <w:p w14:paraId="3B5F12A2" w14:textId="5F1A9433" w:rsidR="00C35874" w:rsidRPr="00267007" w:rsidRDefault="00C35874" w:rsidP="002F431A">
      <w:pPr>
        <w:ind w:hanging="709"/>
      </w:pPr>
    </w:p>
    <w:p w14:paraId="19B4528E" w14:textId="38E0F807" w:rsidR="00E36227" w:rsidRPr="00267007" w:rsidRDefault="00E36227" w:rsidP="002F431A">
      <w:pPr>
        <w:ind w:hanging="709"/>
      </w:pPr>
    </w:p>
    <w:p w14:paraId="2997F0F9" w14:textId="45043E6C" w:rsidR="004624C8" w:rsidRPr="00267007" w:rsidRDefault="004624C8" w:rsidP="002F431A">
      <w:pPr>
        <w:ind w:hanging="709"/>
      </w:pPr>
    </w:p>
    <w:p w14:paraId="4EDB9764" w14:textId="594BAF38" w:rsidR="004624C8" w:rsidRPr="00267007" w:rsidRDefault="004624C8" w:rsidP="002F431A">
      <w:pPr>
        <w:ind w:hanging="709"/>
      </w:pPr>
    </w:p>
    <w:p w14:paraId="478DD3A8" w14:textId="26FDA57B" w:rsidR="004624C8" w:rsidRPr="00267007" w:rsidRDefault="004624C8" w:rsidP="002F431A">
      <w:pPr>
        <w:ind w:hanging="709"/>
      </w:pPr>
    </w:p>
    <w:p w14:paraId="6BC2242A" w14:textId="11F26036" w:rsidR="004624C8" w:rsidRPr="00267007" w:rsidRDefault="004624C8" w:rsidP="002F431A">
      <w:pPr>
        <w:ind w:hanging="709"/>
      </w:pPr>
    </w:p>
    <w:p w14:paraId="1A61C253" w14:textId="3368A14D" w:rsidR="004624C8" w:rsidRPr="00267007" w:rsidRDefault="004624C8" w:rsidP="002F431A">
      <w:pPr>
        <w:ind w:hanging="709"/>
      </w:pPr>
    </w:p>
    <w:p w14:paraId="5000D4D3" w14:textId="4DFC4BAA" w:rsidR="004624C8" w:rsidRDefault="004624C8" w:rsidP="002F431A">
      <w:pPr>
        <w:ind w:hanging="709"/>
      </w:pPr>
    </w:p>
    <w:p w14:paraId="62EF9F08" w14:textId="1DB4F3CA" w:rsidR="006B2C43" w:rsidRDefault="006B2C43" w:rsidP="002F431A">
      <w:pPr>
        <w:ind w:hanging="709"/>
      </w:pPr>
    </w:p>
    <w:p w14:paraId="41F945DA" w14:textId="12F9A240" w:rsidR="006B2C43" w:rsidRDefault="006B2C43" w:rsidP="002F431A">
      <w:pPr>
        <w:ind w:hanging="709"/>
      </w:pPr>
    </w:p>
    <w:p w14:paraId="0DD233DD" w14:textId="541C6B1E" w:rsidR="006B2C43" w:rsidRDefault="006B2C43" w:rsidP="002F431A">
      <w:pPr>
        <w:ind w:hanging="709"/>
      </w:pPr>
    </w:p>
    <w:p w14:paraId="614642D3" w14:textId="5F7E8C31" w:rsidR="006B2C43" w:rsidRDefault="006B2C43" w:rsidP="002F431A">
      <w:pPr>
        <w:ind w:hanging="709"/>
      </w:pPr>
    </w:p>
    <w:p w14:paraId="14D51117" w14:textId="77777777" w:rsidR="006B2C43" w:rsidRPr="00267007" w:rsidRDefault="006B2C43" w:rsidP="002F431A">
      <w:pPr>
        <w:ind w:hanging="709"/>
      </w:pPr>
    </w:p>
    <w:p w14:paraId="2BAC71AF" w14:textId="77777777" w:rsidR="004624C8" w:rsidRPr="00267007" w:rsidRDefault="004624C8" w:rsidP="002F431A">
      <w:pPr>
        <w:ind w:hanging="709"/>
      </w:pPr>
    </w:p>
    <w:p w14:paraId="7EE7670F" w14:textId="0E69A33D" w:rsidR="00E36227" w:rsidRPr="00267007" w:rsidRDefault="00E36227" w:rsidP="002F431A">
      <w:pPr>
        <w:ind w:hanging="709"/>
      </w:pPr>
    </w:p>
    <w:p w14:paraId="05A80726" w14:textId="4DBBC1FB" w:rsidR="00E36227" w:rsidRPr="00267007" w:rsidRDefault="00E36227" w:rsidP="002F431A">
      <w:pPr>
        <w:ind w:hanging="709"/>
      </w:pPr>
      <w:r w:rsidRPr="00267007">
        <w:rPr>
          <w:b/>
          <w:bCs/>
        </w:rPr>
        <w:t xml:space="preserve">Supplementary Table 3: </w:t>
      </w:r>
      <w:r w:rsidRPr="00267007">
        <w:t xml:space="preserve">List of </w:t>
      </w:r>
      <w:proofErr w:type="spellStart"/>
      <w:r w:rsidRPr="00267007">
        <w:t>phosphopeptides</w:t>
      </w:r>
      <w:proofErr w:type="spellEnd"/>
      <w:r w:rsidRPr="00267007">
        <w:t xml:space="preserve"> identified in triplicates</w:t>
      </w:r>
    </w:p>
    <w:p w14:paraId="6C8CE1A7" w14:textId="77777777" w:rsidR="00E36227" w:rsidRPr="00267007" w:rsidRDefault="00E36227" w:rsidP="002F431A">
      <w:pPr>
        <w:ind w:hanging="709"/>
      </w:pPr>
    </w:p>
    <w:tbl>
      <w:tblPr>
        <w:tblW w:w="9674" w:type="dxa"/>
        <w:tblInd w:w="-714" w:type="dxa"/>
        <w:tblLook w:val="04A0" w:firstRow="1" w:lastRow="0" w:firstColumn="1" w:lastColumn="0" w:noHBand="0" w:noVBand="1"/>
      </w:tblPr>
      <w:tblGrid>
        <w:gridCol w:w="851"/>
        <w:gridCol w:w="1418"/>
        <w:gridCol w:w="5528"/>
        <w:gridCol w:w="992"/>
        <w:gridCol w:w="885"/>
      </w:tblGrid>
      <w:tr w:rsidR="00AB19D1" w:rsidRPr="00267007" w14:paraId="3F04E6F9" w14:textId="77777777" w:rsidTr="003260DD">
        <w:trPr>
          <w:trHeight w:val="313"/>
        </w:trPr>
        <w:tc>
          <w:tcPr>
            <w:tcW w:w="77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C4268" w14:textId="77777777" w:rsidR="00AB19D1" w:rsidRPr="00AB19D1" w:rsidRDefault="00AB19D1">
            <w:pPr>
              <w:rPr>
                <w:b/>
                <w:bCs/>
              </w:rPr>
            </w:pP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7DC22" w14:textId="77777777" w:rsidR="00AB19D1" w:rsidRPr="00AB19D1" w:rsidRDefault="00AB19D1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Fold Change</w:t>
            </w:r>
          </w:p>
          <w:p w14:paraId="01B2AF8A" w14:textId="27302A53" w:rsidR="00AB19D1" w:rsidRPr="00AB19D1" w:rsidRDefault="00AB19D1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(compared to NI/NR)</w:t>
            </w:r>
          </w:p>
        </w:tc>
      </w:tr>
      <w:tr w:rsidR="00E36227" w:rsidRPr="00267007" w14:paraId="773B7545" w14:textId="77777777" w:rsidTr="003260DD">
        <w:trPr>
          <w:trHeight w:val="31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89CF" w14:textId="322C7C7B" w:rsidR="00E36227" w:rsidRPr="00AB19D1" w:rsidRDefault="00E362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S. N</w:t>
            </w:r>
            <w:r w:rsidR="00A314C7"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o</w:t>
            </w: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8DA3" w14:textId="64E8E120" w:rsidR="00E36227" w:rsidRPr="00AB19D1" w:rsidRDefault="00E362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="00A314C7"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rotei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6BF8" w14:textId="4EC679CA" w:rsidR="00E36227" w:rsidRPr="00AB19D1" w:rsidRDefault="00E36227">
            <w:pPr>
              <w:rPr>
                <w:b/>
                <w:bCs/>
              </w:rPr>
            </w:pPr>
            <w:r w:rsidRPr="00AB19D1">
              <w:rPr>
                <w:b/>
                <w:bCs/>
              </w:rPr>
              <w:t> </w:t>
            </w:r>
            <w:r w:rsidR="00AB19D1" w:rsidRPr="00AB19D1">
              <w:rPr>
                <w:b/>
                <w:bCs/>
              </w:rPr>
              <w:t>Full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0D6B" w14:textId="77777777" w:rsidR="00E36227" w:rsidRPr="00AB19D1" w:rsidRDefault="00E362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9351" w14:textId="77777777" w:rsidR="00E36227" w:rsidRPr="00AB19D1" w:rsidRDefault="00E362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9D1">
              <w:rPr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</w:p>
        </w:tc>
      </w:tr>
      <w:tr w:rsidR="00E36227" w:rsidRPr="00267007" w14:paraId="03724D5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D90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5F8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ABCF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4ED4" w14:textId="77777777" w:rsidR="00E36227" w:rsidRPr="00267007" w:rsidRDefault="00E36227">
            <w:r w:rsidRPr="00267007">
              <w:t>ATP Binding Cassette Subfamily F Memb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E8D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5BE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07</w:t>
            </w:r>
          </w:p>
        </w:tc>
      </w:tr>
      <w:tr w:rsidR="00E36227" w:rsidRPr="00267007" w14:paraId="37642D6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FB8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975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AHNA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109C" w14:textId="77777777" w:rsidR="00E36227" w:rsidRPr="00267007" w:rsidRDefault="00E36227">
            <w:r w:rsidRPr="00267007">
              <w:t>AHNAK Nucleo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192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9C0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</w:tr>
      <w:tr w:rsidR="00E36227" w:rsidRPr="00267007" w14:paraId="5F1AF363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DFB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A59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AHS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5DB0A" w14:textId="77777777" w:rsidR="00E36227" w:rsidRPr="00267007" w:rsidRDefault="00E36227">
            <w:r w:rsidRPr="00267007">
              <w:t>Alpha 2-HS Glyco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DD2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2F2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.64</w:t>
            </w:r>
          </w:p>
        </w:tc>
      </w:tr>
      <w:tr w:rsidR="00E36227" w:rsidRPr="00267007" w14:paraId="30FEEEF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FF5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BFC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ALA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89228" w14:textId="77777777" w:rsidR="00E36227" w:rsidRPr="00267007" w:rsidRDefault="00E36227">
            <w:proofErr w:type="spellStart"/>
            <w:r w:rsidRPr="00267007">
              <w:t>Aminolevulinate</w:t>
            </w:r>
            <w:proofErr w:type="spellEnd"/>
            <w:r w:rsidRPr="00267007">
              <w:t xml:space="preserve"> Dehydrat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B4D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76D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</w:tr>
      <w:tr w:rsidR="00E36227" w:rsidRPr="00267007" w14:paraId="2D06590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642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D6E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ANKIB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63D7" w14:textId="77777777" w:rsidR="00E36227" w:rsidRPr="00267007" w:rsidRDefault="00E36227">
            <w:r w:rsidRPr="00267007">
              <w:t>Ankyrin Repeat And IBR Domain Containing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F5C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1EB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 w:rsidR="00E36227" w:rsidRPr="00267007" w14:paraId="738E48A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042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6F9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BAG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AD66" w14:textId="77777777" w:rsidR="00E36227" w:rsidRPr="00267007" w:rsidRDefault="00E36227">
            <w:r w:rsidRPr="00267007">
              <w:t>BAG Cochaperone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0F1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30C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</w:tr>
      <w:tr w:rsidR="00E36227" w:rsidRPr="00267007" w14:paraId="2A9433B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42F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761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BIN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3C0E" w14:textId="77777777" w:rsidR="00E36227" w:rsidRPr="00267007" w:rsidRDefault="00E36227">
            <w:r w:rsidRPr="00267007">
              <w:t>Bridging Integra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D92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6E8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</w:tr>
      <w:tr w:rsidR="00E36227" w:rsidRPr="00267007" w14:paraId="5BD6FCD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C53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FC5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BLOC1S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3BAC" w14:textId="77777777" w:rsidR="00E36227" w:rsidRPr="00267007" w:rsidRDefault="00E36227">
            <w:r w:rsidRPr="00267007">
              <w:t>Biogenesis Of Lysosomal Organelles Complex 1 Subunit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F37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64E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</w:tr>
      <w:tr w:rsidR="00E36227" w:rsidRPr="00267007" w14:paraId="0F1C032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948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14F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11orf5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B800E" w14:textId="77777777" w:rsidR="00E36227" w:rsidRPr="00267007" w:rsidRDefault="00E36227">
            <w:r w:rsidRPr="00267007">
              <w:t>Chromosome 11 Open Reading Frame 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6CA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4AA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</w:tr>
      <w:tr w:rsidR="00E36227" w:rsidRPr="00267007" w14:paraId="18BD703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513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D23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9orf14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7247" w14:textId="77777777" w:rsidR="00E36227" w:rsidRPr="00267007" w:rsidRDefault="00E36227">
            <w:r w:rsidRPr="00267007">
              <w:t>Chromosome 9 Open Reading Frame 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C49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C00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 w:rsidR="00E36227" w:rsidRPr="00267007" w14:paraId="22B707E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B2D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DF4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AMK2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0DC5" w14:textId="77777777" w:rsidR="00E36227" w:rsidRPr="00267007" w:rsidRDefault="00E36227">
            <w:r w:rsidRPr="00267007">
              <w:t>Calcium/Calmodulin Dependent Protein Kinase II 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EC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0BA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</w:tr>
      <w:tr w:rsidR="00E36227" w:rsidRPr="00267007" w14:paraId="0862DF2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D04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5B6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AN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8B48" w14:textId="77777777" w:rsidR="00E36227" w:rsidRPr="00267007" w:rsidRDefault="00E36227">
            <w:r w:rsidRPr="00267007">
              <w:t>Calnex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359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423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02</w:t>
            </w:r>
          </w:p>
        </w:tc>
      </w:tr>
      <w:tr w:rsidR="00E36227" w:rsidRPr="00267007" w14:paraId="21D198EC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949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12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BX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1047" w14:textId="77777777" w:rsidR="00E36227" w:rsidRPr="00267007" w:rsidRDefault="00E36227">
            <w:proofErr w:type="spellStart"/>
            <w:r w:rsidRPr="00267007">
              <w:t>Chromobox</w:t>
            </w:r>
            <w:proofErr w:type="spellEnd"/>
            <w:r w:rsidRPr="00267007">
              <w:t xml:space="preserve">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783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D3A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21</w:t>
            </w:r>
          </w:p>
        </w:tc>
      </w:tr>
      <w:tr w:rsidR="00E36227" w:rsidRPr="00267007" w14:paraId="30B020D4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5FF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46F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DS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A509" w14:textId="77777777" w:rsidR="00E36227" w:rsidRPr="00267007" w:rsidRDefault="00E36227">
            <w:r w:rsidRPr="00267007">
              <w:t>CDP-Diacylglycerol Synthas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22C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5A2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70</w:t>
            </w:r>
          </w:p>
        </w:tc>
      </w:tr>
      <w:tr w:rsidR="00E36227" w:rsidRPr="00267007" w14:paraId="12CF41E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2C7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E8E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HG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3EAF" w14:textId="77777777" w:rsidR="00E36227" w:rsidRPr="00267007" w:rsidRDefault="00E36227">
            <w:r w:rsidRPr="00267007">
              <w:t>Chromogranin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AC1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08F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.99</w:t>
            </w:r>
          </w:p>
        </w:tc>
      </w:tr>
      <w:tr w:rsidR="00E36227" w:rsidRPr="00267007" w14:paraId="1EDE33C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0D2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AF1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HG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E7D7" w14:textId="77777777" w:rsidR="00E36227" w:rsidRPr="00267007" w:rsidRDefault="00E36227">
            <w:r w:rsidRPr="00267007">
              <w:t>Chromogranin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0A0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AAF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15</w:t>
            </w:r>
          </w:p>
        </w:tc>
      </w:tr>
      <w:tr w:rsidR="00E36227" w:rsidRPr="00267007" w14:paraId="64B3892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0FC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67D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HG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95AC" w14:textId="77777777" w:rsidR="00E36227" w:rsidRPr="00267007" w:rsidRDefault="00E36227">
            <w:r w:rsidRPr="00267007">
              <w:t>Chromogranin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B6F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B0A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</w:tr>
      <w:tr w:rsidR="00E36227" w:rsidRPr="00267007" w14:paraId="14A32E53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9E5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4F6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ROC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3BA6" w14:textId="77777777" w:rsidR="00E36227" w:rsidRPr="00267007" w:rsidRDefault="00E36227">
            <w:r w:rsidRPr="00267007">
              <w:t xml:space="preserve">Ciliary Rootlet Coiled-Coil, </w:t>
            </w:r>
            <w:proofErr w:type="spellStart"/>
            <w:r w:rsidRPr="00267007">
              <w:t>Rootle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145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261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 w:rsidR="00E36227" w:rsidRPr="00267007" w14:paraId="31089C24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D8F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F3D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TNNB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CC74" w14:textId="77777777" w:rsidR="00E36227" w:rsidRPr="00267007" w:rsidRDefault="00E36227">
            <w:r w:rsidRPr="00267007">
              <w:t>Catenin Beta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601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7BE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02</w:t>
            </w:r>
          </w:p>
        </w:tc>
      </w:tr>
      <w:tr w:rsidR="00E36227" w:rsidRPr="00267007" w14:paraId="2C0AD37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E16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FB7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TR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F646" w14:textId="77777777" w:rsidR="00E36227" w:rsidRPr="00267007" w:rsidRDefault="00E36227">
            <w:r w:rsidRPr="00267007">
              <w:t>CTR9 Homolog, Paf1/RNA Polymerase II Complex Compo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A07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CDB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E36227" w:rsidRPr="00267007" w14:paraId="3EDA710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959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2E7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CTT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C9E4" w14:textId="77777777" w:rsidR="00E36227" w:rsidRPr="00267007" w:rsidRDefault="00E36227">
            <w:r w:rsidRPr="00267007">
              <w:t>Cortac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210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8E7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E36227" w:rsidRPr="00267007" w14:paraId="125131E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C33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7B6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DDX2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0720" w14:textId="77777777" w:rsidR="00E36227" w:rsidRPr="00267007" w:rsidRDefault="00E36227">
            <w:r w:rsidRPr="00267007">
              <w:t>DEAD-Box Helicase 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1A2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7D7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73</w:t>
            </w:r>
          </w:p>
        </w:tc>
      </w:tr>
      <w:tr w:rsidR="00E36227" w:rsidRPr="00267007" w14:paraId="09C10763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C98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0CE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DDX5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550D" w14:textId="77777777" w:rsidR="00E36227" w:rsidRPr="00267007" w:rsidRDefault="00E36227">
            <w:r w:rsidRPr="00267007">
              <w:t>DEAD-Box Helicase 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C5D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952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</w:tr>
      <w:tr w:rsidR="00E36227" w:rsidRPr="00267007" w14:paraId="0312594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0B0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D50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DMT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E860" w14:textId="77777777" w:rsidR="00E36227" w:rsidRPr="00267007" w:rsidRDefault="00E36227">
            <w:proofErr w:type="spellStart"/>
            <w:r w:rsidRPr="00267007">
              <w:t>Dematin</w:t>
            </w:r>
            <w:proofErr w:type="spellEnd"/>
            <w:r w:rsidRPr="00267007">
              <w:t xml:space="preserve"> Actin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705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555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56</w:t>
            </w:r>
          </w:p>
        </w:tc>
      </w:tr>
      <w:tr w:rsidR="00E36227" w:rsidRPr="00267007" w14:paraId="0E19A8C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940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74B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DYNC1LI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36DF" w14:textId="77777777" w:rsidR="00E36227" w:rsidRPr="00267007" w:rsidRDefault="00E36227">
            <w:r w:rsidRPr="00267007">
              <w:t>Dynein Cytoplasmic 1 Light Intermediate Chain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FC6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CAC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 w:rsidR="00E36227" w:rsidRPr="00267007" w14:paraId="26D8789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CF0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198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EIF2B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2FEC" w14:textId="77777777" w:rsidR="00E36227" w:rsidRPr="00267007" w:rsidRDefault="00E36227">
            <w:r w:rsidRPr="00267007">
              <w:t>Eukaryotic Translation Initiation Factor 2B Subunit Epsil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443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661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</w:tr>
      <w:tr w:rsidR="00E36227" w:rsidRPr="00267007" w14:paraId="1F3F660F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E73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D35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EPN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BC0C" w14:textId="77777777" w:rsidR="00E36227" w:rsidRPr="00267007" w:rsidRDefault="00E36227">
            <w:proofErr w:type="spellStart"/>
            <w:r w:rsidRPr="00267007">
              <w:t>Epsin</w:t>
            </w:r>
            <w:proofErr w:type="spellEnd"/>
            <w:r w:rsidRPr="00267007"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F37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3E0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</w:tr>
      <w:tr w:rsidR="00E36227" w:rsidRPr="00267007" w14:paraId="3D4F611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220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DC9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EPR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13A2" w14:textId="77777777" w:rsidR="00E36227" w:rsidRPr="00267007" w:rsidRDefault="00E36227">
            <w:r w:rsidRPr="00267007">
              <w:t>Glutamyl-Prolyl-TRNA Synthetas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E1D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444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E36227" w:rsidRPr="00267007" w14:paraId="385BA2D7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73A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F3D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FAM169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141E" w14:textId="77777777" w:rsidR="00E36227" w:rsidRPr="00267007" w:rsidRDefault="00E36227">
            <w:r w:rsidRPr="00267007">
              <w:t>Family With Sequence Similarity 169 Member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8A8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4FC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</w:tr>
      <w:tr w:rsidR="00E36227" w:rsidRPr="00267007" w14:paraId="7662184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D20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E15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FAM169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59B6" w14:textId="77777777" w:rsidR="00E36227" w:rsidRPr="00267007" w:rsidRDefault="00E36227">
            <w:r w:rsidRPr="00267007">
              <w:t>Family With Sequence Similarity 169 Member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813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177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</w:tr>
      <w:tr w:rsidR="00E36227" w:rsidRPr="00267007" w14:paraId="1F5C5BA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4DB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362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FIP1L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4E3D" w14:textId="77777777" w:rsidR="00E36227" w:rsidRPr="00267007" w:rsidRDefault="00E36227">
            <w:r w:rsidRPr="00267007">
              <w:t>Factor Interacting With PAPOLA And CPS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579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4F7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</w:tr>
      <w:tr w:rsidR="00E36227" w:rsidRPr="00267007" w14:paraId="3DE8AEB8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95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446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FOXK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4484" w14:textId="77777777" w:rsidR="00E36227" w:rsidRPr="00267007" w:rsidRDefault="00E36227">
            <w:proofErr w:type="spellStart"/>
            <w:r w:rsidRPr="00267007">
              <w:t>Forkhead</w:t>
            </w:r>
            <w:proofErr w:type="spellEnd"/>
            <w:r w:rsidRPr="00267007">
              <w:t xml:space="preserve"> Box 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43A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7DB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</w:tr>
      <w:tr w:rsidR="00E36227" w:rsidRPr="00267007" w14:paraId="5AF2C604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AF7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6F2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HDAC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3695" w14:textId="77777777" w:rsidR="00E36227" w:rsidRPr="00267007" w:rsidRDefault="00E36227">
            <w:r w:rsidRPr="00267007">
              <w:t>Histone Deacetylas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B3B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64A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</w:tr>
      <w:tr w:rsidR="00E36227" w:rsidRPr="00267007" w14:paraId="671774E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75C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lastRenderedPageBreak/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089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HDAC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3BEA" w14:textId="77777777" w:rsidR="00E36227" w:rsidRPr="00267007" w:rsidRDefault="00E36227">
            <w:r w:rsidRPr="00267007">
              <w:t>Histone Deacetylas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416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95A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 w:rsidR="00E36227" w:rsidRPr="00267007" w14:paraId="37A9C97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62B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B59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HIR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4B67" w14:textId="77777777" w:rsidR="00E36227" w:rsidRPr="00267007" w:rsidRDefault="00E36227">
            <w:r w:rsidRPr="00267007">
              <w:t>HIRA Interacting Protein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6C1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4E4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 w:rsidR="00E36227" w:rsidRPr="00267007" w14:paraId="0DE3A9B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891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F27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HSF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CBC4" w14:textId="77777777" w:rsidR="00E36227" w:rsidRPr="00267007" w:rsidRDefault="00E36227">
            <w:r w:rsidRPr="00267007">
              <w:t>Heat Shock Transcription 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FB9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B50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44</w:t>
            </w:r>
          </w:p>
        </w:tc>
      </w:tr>
      <w:tr w:rsidR="00E36227" w:rsidRPr="00267007" w14:paraId="7FA7659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6E5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89D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HT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4BBB" w14:textId="77777777" w:rsidR="00E36227" w:rsidRPr="00267007" w:rsidRDefault="00E36227">
            <w:r w:rsidRPr="00267007">
              <w:t>Hunting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03E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720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</w:tr>
      <w:tr w:rsidR="00E36227" w:rsidRPr="00267007" w14:paraId="05F4C4E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0CA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12F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IFI1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E6C5" w14:textId="77777777" w:rsidR="00E36227" w:rsidRPr="00267007" w:rsidRDefault="00E36227">
            <w:r w:rsidRPr="00267007">
              <w:t>Interferon Gamma Inducible Protein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DC0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9E7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 w:rsidR="00E36227" w:rsidRPr="00267007" w14:paraId="03E5D4A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6FA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AAD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ITIH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E5E2" w14:textId="77777777" w:rsidR="00E36227" w:rsidRPr="00267007" w:rsidRDefault="00E36227">
            <w:r w:rsidRPr="00267007">
              <w:t>Inter-Alpha-Trypsin Inhibitor Heavy Chain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E3C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E02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.71</w:t>
            </w:r>
          </w:p>
        </w:tc>
      </w:tr>
      <w:tr w:rsidR="00E36227" w:rsidRPr="00267007" w14:paraId="19DA15D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25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65F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IWS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8F94" w14:textId="77777777" w:rsidR="00E36227" w:rsidRPr="00267007" w:rsidRDefault="00E36227">
            <w:r w:rsidRPr="00267007">
              <w:t>Interacts With SUPT6H, CTD Assembly 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CD3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EC5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 w:rsidR="00E36227" w:rsidRPr="00267007" w14:paraId="55EF0E4A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5DC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72A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LRRC4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6932" w14:textId="77777777" w:rsidR="00E36227" w:rsidRPr="00267007" w:rsidRDefault="00E36227">
            <w:r w:rsidRPr="00267007">
              <w:t>Leucine Rich Repeat Containing 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93C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39C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64</w:t>
            </w:r>
          </w:p>
        </w:tc>
      </w:tr>
      <w:tr w:rsidR="00E36227" w:rsidRPr="00267007" w14:paraId="5449338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1C2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D3E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MAP1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B5DC" w14:textId="77777777" w:rsidR="00E36227" w:rsidRPr="00267007" w:rsidRDefault="00E36227">
            <w:r w:rsidRPr="00267007">
              <w:t>Microtubule Associated Protein 1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7F4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B62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</w:tr>
      <w:tr w:rsidR="00E36227" w:rsidRPr="00267007" w14:paraId="27D4B5F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BC6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ACB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MARCK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B443" w14:textId="77777777" w:rsidR="00E36227" w:rsidRPr="00267007" w:rsidRDefault="00E36227">
            <w:proofErr w:type="spellStart"/>
            <w:r w:rsidRPr="00267007">
              <w:t>Myristoylated</w:t>
            </w:r>
            <w:proofErr w:type="spellEnd"/>
            <w:r w:rsidRPr="00267007">
              <w:t xml:space="preserve"> Alanine Rich Protein Kinase C Subst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53D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4A3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.14</w:t>
            </w:r>
          </w:p>
        </w:tc>
      </w:tr>
      <w:tr w:rsidR="00E36227" w:rsidRPr="00267007" w14:paraId="6DAA5BB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743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DBB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MBD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BEE4" w14:textId="77777777" w:rsidR="00E36227" w:rsidRPr="00267007" w:rsidRDefault="00E36227">
            <w:r w:rsidRPr="00267007">
              <w:t>Methyl-CpG Binding Domain Protein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DD0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828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</w:tr>
      <w:tr w:rsidR="00E36227" w:rsidRPr="00267007" w14:paraId="20F4354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B5C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762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MYH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2D49" w14:textId="77777777" w:rsidR="00E36227" w:rsidRPr="00267007" w:rsidRDefault="00E36227">
            <w:r w:rsidRPr="00267007">
              <w:t>Myosin Heavy Chain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FEF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50F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58</w:t>
            </w:r>
          </w:p>
        </w:tc>
      </w:tr>
      <w:tr w:rsidR="00E36227" w:rsidRPr="00267007" w14:paraId="24E50C57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89E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335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NAP1L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A68A" w14:textId="77777777" w:rsidR="00E36227" w:rsidRPr="00267007" w:rsidRDefault="00E36227">
            <w:r w:rsidRPr="00267007">
              <w:t>Nucleosome Assembly Protein 1 Like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C17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E69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90</w:t>
            </w:r>
          </w:p>
        </w:tc>
      </w:tr>
      <w:tr w:rsidR="00E36227" w:rsidRPr="00267007" w14:paraId="7F4575D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19E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AAE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NC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4C29" w14:textId="77777777" w:rsidR="00E36227" w:rsidRPr="00267007" w:rsidRDefault="00E36227">
            <w:proofErr w:type="spellStart"/>
            <w:r w:rsidRPr="00267007">
              <w:t>Nucleo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AA3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F53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41</w:t>
            </w:r>
          </w:p>
        </w:tc>
      </w:tr>
      <w:tr w:rsidR="00E36227" w:rsidRPr="00267007" w14:paraId="1C445C2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FB3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6BA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NPDC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3E8E" w14:textId="77777777" w:rsidR="00E36227" w:rsidRPr="00267007" w:rsidRDefault="00E36227">
            <w:r w:rsidRPr="00267007">
              <w:t>Neural Proliferation, Differentiation And Control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AE7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061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</w:tr>
      <w:tr w:rsidR="00E36227" w:rsidRPr="00267007" w14:paraId="2224691F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1BC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EE6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NUCKS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9220" w14:textId="77777777" w:rsidR="00E36227" w:rsidRPr="00267007" w:rsidRDefault="00E36227">
            <w:r w:rsidRPr="00267007">
              <w:t>Nuclear Casein Kinase And Cyclin Dependent Kinase Substrat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806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0B1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31</w:t>
            </w:r>
          </w:p>
        </w:tc>
      </w:tr>
      <w:tr w:rsidR="00E36227" w:rsidRPr="00267007" w14:paraId="44A84D8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A15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EFE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NUCKS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4956" w14:textId="77777777" w:rsidR="00E36227" w:rsidRPr="00267007" w:rsidRDefault="00E36227">
            <w:r w:rsidRPr="00267007">
              <w:t>Nuclear Casein Kinase And Cyclin Dependent Kinase Substrat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289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9D4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3.21</w:t>
            </w:r>
          </w:p>
        </w:tc>
      </w:tr>
      <w:tr w:rsidR="00E36227" w:rsidRPr="00267007" w14:paraId="7C11D85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691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AB6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NUCKS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B242" w14:textId="77777777" w:rsidR="00E36227" w:rsidRPr="00267007" w:rsidRDefault="00E36227">
            <w:r w:rsidRPr="00267007">
              <w:t>Nuclear Casein Kinase And Cyclin Dependent Kinase Substrate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57C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6A4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</w:tr>
      <w:tr w:rsidR="00E36227" w:rsidRPr="00267007" w14:paraId="6F3AFCD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7F4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1E8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OSB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5F41" w14:textId="77777777" w:rsidR="00E36227" w:rsidRPr="00267007" w:rsidRDefault="00E36227">
            <w:r w:rsidRPr="00267007">
              <w:t>Oxysterol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2E6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436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</w:tr>
      <w:tr w:rsidR="00E36227" w:rsidRPr="00267007" w14:paraId="527DBC5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B5C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5BB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BDC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E73F" w14:textId="77777777" w:rsidR="00E36227" w:rsidRPr="00267007" w:rsidRDefault="00E36227">
            <w:r w:rsidRPr="00267007">
              <w:t>Polysaccharide Biosynthesis Domain Containing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5A7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72E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66</w:t>
            </w:r>
          </w:p>
        </w:tc>
      </w:tr>
      <w:tr w:rsidR="00E36227" w:rsidRPr="00267007" w14:paraId="7203577C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1B9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3C5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DA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5A5B" w14:textId="77777777" w:rsidR="00E36227" w:rsidRPr="00267007" w:rsidRDefault="00E36227">
            <w:r w:rsidRPr="00267007">
              <w:t>PDGFA Associated Protein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331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F7F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59</w:t>
            </w:r>
          </w:p>
        </w:tc>
      </w:tr>
      <w:tr w:rsidR="00E36227" w:rsidRPr="00267007" w14:paraId="1DAEC6C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13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131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GM2L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4AD9" w14:textId="77777777" w:rsidR="00E36227" w:rsidRPr="00267007" w:rsidRDefault="00E36227">
            <w:r w:rsidRPr="00267007">
              <w:t>Phosphoglucomutase 2 Lik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07E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FA3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</w:tr>
      <w:tr w:rsidR="00E36227" w:rsidRPr="00267007" w14:paraId="734225D7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654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9D6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HC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0928" w14:textId="77777777" w:rsidR="00E36227" w:rsidRPr="00267007" w:rsidRDefault="00E36227">
            <w:proofErr w:type="spellStart"/>
            <w:r w:rsidRPr="00267007">
              <w:t>Polyhomeotic</w:t>
            </w:r>
            <w:proofErr w:type="spellEnd"/>
            <w:r w:rsidRPr="00267007">
              <w:t xml:space="preserve"> Homolog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23F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8BC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 w:rsidR="00E36227" w:rsidRPr="00267007" w14:paraId="161D636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984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8AB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HI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E9B9" w14:textId="77777777" w:rsidR="00E36227" w:rsidRPr="00267007" w:rsidRDefault="00E36227">
            <w:proofErr w:type="spellStart"/>
            <w:r w:rsidRPr="00267007">
              <w:t>Pleckstrin</w:t>
            </w:r>
            <w:proofErr w:type="spellEnd"/>
            <w:r w:rsidRPr="00267007">
              <w:t xml:space="preserve"> Homology Domain Interacting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241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586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</w:tr>
      <w:tr w:rsidR="00E36227" w:rsidRPr="00267007" w14:paraId="391B10E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5DE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1C5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I4K2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2301" w14:textId="77777777" w:rsidR="00E36227" w:rsidRPr="00267007" w:rsidRDefault="00E36227">
            <w:r w:rsidRPr="00267007">
              <w:t>Phosphatidylinositol 4-Kinase Type 2 Alp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A3D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78E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</w:tr>
      <w:tr w:rsidR="00E36227" w:rsidRPr="00267007" w14:paraId="4226444A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9B4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BEF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LCL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5249" w14:textId="77777777" w:rsidR="00E36227" w:rsidRPr="00267007" w:rsidRDefault="00E36227">
            <w:r w:rsidRPr="00267007">
              <w:t>Phospholipase C Lik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847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FA8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</w:tr>
      <w:tr w:rsidR="00E36227" w:rsidRPr="00267007" w14:paraId="4322A80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967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F77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LEKHA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DFE6" w14:textId="77777777" w:rsidR="00E36227" w:rsidRPr="00267007" w:rsidRDefault="00E36227">
            <w:proofErr w:type="spellStart"/>
            <w:r w:rsidRPr="00267007">
              <w:t>Pleckstrin</w:t>
            </w:r>
            <w:proofErr w:type="spellEnd"/>
            <w:r w:rsidRPr="00267007">
              <w:t xml:space="preserve"> Homology Domain Containing A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74B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60A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27</w:t>
            </w:r>
          </w:p>
        </w:tc>
      </w:tr>
      <w:tr w:rsidR="00E36227" w:rsidRPr="00267007" w14:paraId="4DDEF2CF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D0F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703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NK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E730" w14:textId="77777777" w:rsidR="00E36227" w:rsidRPr="00267007" w:rsidRDefault="00E36227">
            <w:r w:rsidRPr="00267007">
              <w:t>Polynucleotide Kinase 3'-Phosphat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D8A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668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</w:tr>
      <w:tr w:rsidR="00E36227" w:rsidRPr="00267007" w14:paraId="283ABCA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C2E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A0E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N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DCB0" w14:textId="77777777" w:rsidR="00E36227" w:rsidRPr="00267007" w:rsidRDefault="00E36227">
            <w:r w:rsidRPr="00267007">
              <w:t>Pinin, Desmosome Associated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482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79C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93</w:t>
            </w:r>
          </w:p>
        </w:tc>
      </w:tr>
      <w:tr w:rsidR="00E36227" w:rsidRPr="00267007" w14:paraId="76C25DE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117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BDA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OM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8AF6" w14:textId="77777777" w:rsidR="00E36227" w:rsidRPr="00267007" w:rsidRDefault="00E36227">
            <w:r w:rsidRPr="00267007">
              <w:t>Proopiomelanocor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D59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8.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9E2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80</w:t>
            </w:r>
          </w:p>
        </w:tc>
      </w:tr>
      <w:tr w:rsidR="00E36227" w:rsidRPr="00267007" w14:paraId="21580F6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97A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683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PI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CBB5" w14:textId="77777777" w:rsidR="00E36227" w:rsidRPr="00267007" w:rsidRDefault="00E36227">
            <w:r w:rsidRPr="00267007">
              <w:t>Peptidylprolyl Isomerase 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C98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13B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E36227" w:rsidRPr="00267007" w14:paraId="2D4FA74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CE4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9C6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RKAR2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61F3" w14:textId="77777777" w:rsidR="00E36227" w:rsidRPr="00267007" w:rsidRDefault="00E36227">
            <w:r w:rsidRPr="00267007">
              <w:t>Protein Kinase CAMP-Dependent Type II Regulatory Subunit Alp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74E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A2A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94</w:t>
            </w:r>
          </w:p>
        </w:tc>
      </w:tr>
      <w:tr w:rsidR="00E36227" w:rsidRPr="00267007" w14:paraId="4DDAF73F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202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A90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RKR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EC08" w14:textId="77777777" w:rsidR="00E36227" w:rsidRPr="00267007" w:rsidRDefault="00E36227">
            <w:r w:rsidRPr="00267007">
              <w:t>Protein Activator Of Interferon Induced Protein Kinase EIF2A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AB0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EC6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99</w:t>
            </w:r>
          </w:p>
        </w:tc>
      </w:tr>
      <w:tr w:rsidR="00E36227" w:rsidRPr="00267007" w14:paraId="259DCEE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FED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0E2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RPF40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4FF8" w14:textId="77777777" w:rsidR="00E36227" w:rsidRPr="00267007" w:rsidRDefault="00E36227">
            <w:r w:rsidRPr="00267007">
              <w:t>Pre-MRNA Processing Factor 40 Homolog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D59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6B9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E36227" w:rsidRPr="00267007" w14:paraId="15543C13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891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50A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RPF4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0933" w14:textId="77777777" w:rsidR="00E36227" w:rsidRPr="00267007" w:rsidRDefault="00E36227">
            <w:r w:rsidRPr="00267007">
              <w:t>Pre-MRNA Processing Factor 4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EC2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88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</w:tr>
      <w:tr w:rsidR="00E36227" w:rsidRPr="00267007" w14:paraId="5D0D5B8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4A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996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PW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DF80" w14:textId="77777777" w:rsidR="00E36227" w:rsidRPr="00267007" w:rsidRDefault="00E36227">
            <w:r w:rsidRPr="00267007">
              <w:t xml:space="preserve">PWP1 Homolog, </w:t>
            </w:r>
            <w:proofErr w:type="spellStart"/>
            <w:r w:rsidRPr="00267007">
              <w:t>Endonucle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136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4C4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</w:tr>
      <w:tr w:rsidR="00E36227" w:rsidRPr="00267007" w14:paraId="7437C09C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01F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415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AI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32DA" w14:textId="77777777" w:rsidR="00E36227" w:rsidRPr="00267007" w:rsidRDefault="00E36227">
            <w:r w:rsidRPr="00267007">
              <w:t>Retinoic Acid Induced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932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6E0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</w:tr>
      <w:tr w:rsidR="00E36227" w:rsidRPr="00267007" w14:paraId="2811642A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235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DEC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AL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323" w14:textId="77777777" w:rsidR="00E36227" w:rsidRPr="00267007" w:rsidRDefault="00E36227">
            <w:r w:rsidRPr="00267007">
              <w:t>RALY Heterogeneous Nuclear Ribonucleo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36A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08D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</w:tr>
      <w:tr w:rsidR="00E36227" w:rsidRPr="00267007" w14:paraId="4C5A9C1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6D1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lastRenderedPageBreak/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9A7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BM2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E7FF" w14:textId="77777777" w:rsidR="00E36227" w:rsidRPr="00267007" w:rsidRDefault="00E36227">
            <w:r w:rsidRPr="00267007">
              <w:t>RNA Binding Motif Protein 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00A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A01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.39</w:t>
            </w:r>
          </w:p>
        </w:tc>
      </w:tr>
      <w:tr w:rsidR="00E36227" w:rsidRPr="00267007" w14:paraId="52908BF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12F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BFC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CSD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657E" w14:textId="77777777" w:rsidR="00E36227" w:rsidRPr="00267007" w:rsidRDefault="00E36227">
            <w:r w:rsidRPr="00267007">
              <w:t>RCSD Domain Containing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81D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104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7</w:t>
            </w:r>
          </w:p>
        </w:tc>
      </w:tr>
      <w:tr w:rsidR="00E36227" w:rsidRPr="00267007" w14:paraId="6570BA0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7FD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BB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ING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739D" w14:textId="77777777" w:rsidR="00E36227" w:rsidRPr="00267007" w:rsidRDefault="00E36227">
            <w:r w:rsidRPr="00267007">
              <w:t>Ring Finger Protein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251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3E4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43</w:t>
            </w:r>
          </w:p>
        </w:tc>
      </w:tr>
      <w:tr w:rsidR="00E36227" w:rsidRPr="00267007" w14:paraId="4D2BFB04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B4B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CAF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NF2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6B4C" w14:textId="77777777" w:rsidR="00E36227" w:rsidRPr="00267007" w:rsidRDefault="00E36227">
            <w:r w:rsidRPr="00267007">
              <w:t>Ring Finger Protein 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241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6C4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</w:tr>
      <w:tr w:rsidR="00E36227" w:rsidRPr="00267007" w14:paraId="3F5F831C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969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D1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PLP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D1D2" w14:textId="77777777" w:rsidR="00E36227" w:rsidRPr="00267007" w:rsidRDefault="00E36227">
            <w:r w:rsidRPr="00267007">
              <w:t>Ribosomal Protein Lateral Stalk Subunit P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1F6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BD5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15</w:t>
            </w:r>
          </w:p>
        </w:tc>
      </w:tr>
      <w:tr w:rsidR="00E36227" w:rsidRPr="00267007" w14:paraId="3C3F3BB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995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AC7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RPLP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6555" w14:textId="77777777" w:rsidR="00E36227" w:rsidRPr="00267007" w:rsidRDefault="00E36227">
            <w:r w:rsidRPr="00267007">
              <w:t>Ribosomal Protein Lateral Stalk Subunit 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588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129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4.61</w:t>
            </w:r>
          </w:p>
        </w:tc>
      </w:tr>
      <w:tr w:rsidR="00E36227" w:rsidRPr="00267007" w14:paraId="65EA48AB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F98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A6C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CAF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DCC3" w14:textId="77777777" w:rsidR="00E36227" w:rsidRPr="00267007" w:rsidRDefault="00E36227">
            <w:r w:rsidRPr="00267007">
              <w:t>SR-Related CTD Associated 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EEC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C64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</w:tr>
      <w:tr w:rsidR="00E36227" w:rsidRPr="00267007" w14:paraId="1B5D529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A0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E28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CAF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1BEC" w14:textId="77777777" w:rsidR="00E36227" w:rsidRPr="00267007" w:rsidRDefault="00E36227">
            <w:r w:rsidRPr="00267007">
              <w:t>SR-Related CTD Associated 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267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900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E36227" w:rsidRPr="00267007" w14:paraId="3B6101BF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14B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851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GT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2C9C" w14:textId="77777777" w:rsidR="00E36227" w:rsidRPr="00267007" w:rsidRDefault="00E36227">
            <w:r w:rsidRPr="00267007">
              <w:t>Small Glutamine Rich Tetratricopeptide Repeat Co-Chaperone Alp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214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95D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99</w:t>
            </w:r>
          </w:p>
        </w:tc>
      </w:tr>
      <w:tr w:rsidR="00E36227" w:rsidRPr="00267007" w14:paraId="31748F1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DAB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B8F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LC2A1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63D9" w14:textId="77777777" w:rsidR="00E36227" w:rsidRPr="00267007" w:rsidRDefault="00E36227">
            <w:r w:rsidRPr="00267007">
              <w:t>Solute Carrier Family 2 Member 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86E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043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</w:tr>
      <w:tr w:rsidR="00E36227" w:rsidRPr="00267007" w14:paraId="4D9A86C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1D2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2D8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LC8A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4AC5" w14:textId="77777777" w:rsidR="00E36227" w:rsidRPr="00267007" w:rsidRDefault="00E36227">
            <w:r w:rsidRPr="00267007">
              <w:t>Solute Carrier Family 8 Member 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4B8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12F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</w:tr>
      <w:tr w:rsidR="00E36227" w:rsidRPr="00267007" w14:paraId="647FD58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0E0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1F6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MARCC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2AA8" w14:textId="77777777" w:rsidR="00E36227" w:rsidRPr="00267007" w:rsidRDefault="00E36227">
            <w:r w:rsidRPr="00267007">
              <w:t>SWI/SNF Related, Matrix Associated, Actin Dependent Regulator Of Chromatin Subfamily C Memb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404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D38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E36227" w:rsidRPr="00267007" w14:paraId="6EF685EB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D8A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C65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MN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2137" w14:textId="77777777" w:rsidR="00E36227" w:rsidRPr="00267007" w:rsidRDefault="00E36227">
            <w:r w:rsidRPr="00267007">
              <w:t>Survival Of Motor Neuron 2, Centrome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044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4A8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</w:tr>
      <w:tr w:rsidR="00E36227" w:rsidRPr="00267007" w14:paraId="3AEEE8D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76E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DFA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NI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90F8" w14:textId="77777777" w:rsidR="00E36227" w:rsidRPr="00267007" w:rsidRDefault="00E36227">
            <w:proofErr w:type="spellStart"/>
            <w:r w:rsidRPr="00267007">
              <w:t>Smad</w:t>
            </w:r>
            <w:proofErr w:type="spellEnd"/>
            <w:r w:rsidRPr="00267007">
              <w:t xml:space="preserve"> Nuclear Interacting Protein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4F9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10F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</w:tr>
      <w:tr w:rsidR="00E36227" w:rsidRPr="00267007" w14:paraId="374C75B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6B8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326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NRNP20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04C4" w14:textId="77777777" w:rsidR="00E36227" w:rsidRPr="00267007" w:rsidRDefault="00E36227">
            <w:r w:rsidRPr="00267007">
              <w:t>Small Nuclear Ribonucleoprotein U5 Subunit 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C17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0D5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</w:tr>
      <w:tr w:rsidR="00E36227" w:rsidRPr="00267007" w14:paraId="5DBD66C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9C0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22C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NTB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B210" w14:textId="77777777" w:rsidR="00E36227" w:rsidRPr="00267007" w:rsidRDefault="00E36227">
            <w:proofErr w:type="spellStart"/>
            <w:r w:rsidRPr="00267007">
              <w:t>Syntrophin</w:t>
            </w:r>
            <w:proofErr w:type="spellEnd"/>
            <w:r w:rsidRPr="00267007">
              <w:t xml:space="preserve"> Beta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E92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5E3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 w:rsidR="00E36227" w:rsidRPr="00267007" w14:paraId="2690DBAE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129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1D3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NW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E80B" w14:textId="77777777" w:rsidR="00E36227" w:rsidRPr="00267007" w:rsidRDefault="00E36227">
            <w:r w:rsidRPr="00267007">
              <w:t>SNW Domain Containing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E8E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D56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</w:tr>
      <w:tr w:rsidR="00E36227" w:rsidRPr="00267007" w14:paraId="5032DEED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7C3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902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PARCL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5FDD" w14:textId="77777777" w:rsidR="00E36227" w:rsidRPr="00267007" w:rsidRDefault="00E36227">
            <w:r w:rsidRPr="00267007">
              <w:t>SPARC Lik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704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7F0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 w:rsidR="00E36227" w:rsidRPr="00267007" w14:paraId="5D42CB04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15B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213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PTBN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DC67" w14:textId="77777777" w:rsidR="00E36227" w:rsidRPr="00267007" w:rsidRDefault="00E36227">
            <w:proofErr w:type="spellStart"/>
            <w:r w:rsidRPr="00267007">
              <w:t>Spectrin</w:t>
            </w:r>
            <w:proofErr w:type="spellEnd"/>
            <w:r w:rsidRPr="00267007">
              <w:t xml:space="preserve"> Beta, Non-</w:t>
            </w:r>
            <w:proofErr w:type="spellStart"/>
            <w:r w:rsidRPr="00267007">
              <w:t>Erythrocytic</w:t>
            </w:r>
            <w:proofErr w:type="spellEnd"/>
            <w:r w:rsidRPr="00267007"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0F5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781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</w:tr>
      <w:tr w:rsidR="00E36227" w:rsidRPr="00267007" w14:paraId="7B81BD3A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4F4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A6D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RRM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7C74" w14:textId="77777777" w:rsidR="00E36227" w:rsidRPr="00267007" w:rsidRDefault="00E36227">
            <w:r w:rsidRPr="00267007">
              <w:t>Serine And Arginine Repetitive Matrix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0D89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1EB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32</w:t>
            </w:r>
          </w:p>
        </w:tc>
      </w:tr>
      <w:tr w:rsidR="00E36227" w:rsidRPr="00267007" w14:paraId="41605AA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5D5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DBC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RSF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1159" w14:textId="77777777" w:rsidR="00E36227" w:rsidRPr="00267007" w:rsidRDefault="00E36227">
            <w:r w:rsidRPr="00267007">
              <w:t>Serine And Arginine Rich Splicing Fact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876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9C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 w:rsidR="00E36227" w:rsidRPr="00267007" w14:paraId="754DF5E1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89D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9FA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RSF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991F" w14:textId="77777777" w:rsidR="00E36227" w:rsidRPr="00267007" w:rsidRDefault="00E36227">
            <w:r w:rsidRPr="00267007">
              <w:t>Serine And Arginine Rich Splicing Fac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BF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CD8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</w:tr>
      <w:tr w:rsidR="00E36227" w:rsidRPr="00267007" w14:paraId="53DB087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B54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EDB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RSF6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2A33" w14:textId="77777777" w:rsidR="00E36227" w:rsidRPr="00267007" w:rsidRDefault="00E36227">
            <w:r w:rsidRPr="00267007">
              <w:t>Serine And Arginine Rich Splicing Factor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9A2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A9C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E36227" w:rsidRPr="00267007" w14:paraId="136642A7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A60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1F4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STARD1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C9BE" w14:textId="77777777" w:rsidR="00E36227" w:rsidRPr="00267007" w:rsidRDefault="00E36227">
            <w:proofErr w:type="spellStart"/>
            <w:r w:rsidRPr="00267007">
              <w:t>StAR</w:t>
            </w:r>
            <w:proofErr w:type="spellEnd"/>
            <w:r w:rsidRPr="00267007">
              <w:t xml:space="preserve"> Related Lipid Transfer Domain Containing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62A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785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</w:tr>
      <w:tr w:rsidR="00E36227" w:rsidRPr="00267007" w14:paraId="5FEAC14C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B81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1A4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AF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3B22" w14:textId="77777777" w:rsidR="00E36227" w:rsidRPr="00267007" w:rsidRDefault="00E36227">
            <w:r w:rsidRPr="00267007">
              <w:t>TATA-Box Binding Protein Associated Facto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431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DA7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</w:tr>
      <w:tr w:rsidR="00E36227" w:rsidRPr="00267007" w14:paraId="4C9D6183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780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2C5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BC1D10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DAFB" w14:textId="77777777" w:rsidR="00E36227" w:rsidRPr="00267007" w:rsidRDefault="00E36227">
            <w:r w:rsidRPr="00267007">
              <w:t>TBC1 Domain Family Member 10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97F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BA5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</w:tr>
      <w:tr w:rsidR="00E36227" w:rsidRPr="00267007" w14:paraId="12BCEF98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CA7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E67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CEAL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40E5" w14:textId="77777777" w:rsidR="00E36227" w:rsidRPr="00267007" w:rsidRDefault="00E36227">
            <w:r w:rsidRPr="00267007">
              <w:t>Transcription Elongation Factor A Like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469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F96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94</w:t>
            </w:r>
          </w:p>
        </w:tc>
      </w:tr>
      <w:tr w:rsidR="00E36227" w:rsidRPr="00267007" w14:paraId="45BC1852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4CC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F8E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MEM1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0118" w14:textId="77777777" w:rsidR="00E36227" w:rsidRPr="00267007" w:rsidRDefault="00E36227">
            <w:r w:rsidRPr="00267007">
              <w:t>Transmembrane Protein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CD6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166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</w:tr>
      <w:tr w:rsidR="00E36227" w:rsidRPr="00267007" w14:paraId="11C7ED3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EB8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5B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MEM24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8C1B" w14:textId="77777777" w:rsidR="00E36227" w:rsidRPr="00267007" w:rsidRDefault="00E36227">
            <w:r w:rsidRPr="00267007">
              <w:t>Transmembrane Protein 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8B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BE5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</w:tr>
      <w:tr w:rsidR="00E36227" w:rsidRPr="00267007" w14:paraId="76734145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6BB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144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MX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09D2" w14:textId="77777777" w:rsidR="00E36227" w:rsidRPr="00267007" w:rsidRDefault="00E36227">
            <w:r w:rsidRPr="00267007">
              <w:t>Thioredoxin Related Transmembrane Protein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F2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C80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41</w:t>
            </w:r>
          </w:p>
        </w:tc>
      </w:tr>
      <w:tr w:rsidR="00E36227" w:rsidRPr="00267007" w14:paraId="44F30C44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F28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3FD0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OMM70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FF8F" w14:textId="77777777" w:rsidR="00E36227" w:rsidRPr="00267007" w:rsidRDefault="00E36227">
            <w:r w:rsidRPr="00267007">
              <w:t>Translocase Of Outer Mitochondrial Membrane 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C12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E0F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</w:tr>
      <w:tr w:rsidR="00E36227" w:rsidRPr="00267007" w14:paraId="031EC5E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70C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827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P53BP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A08" w14:textId="77777777" w:rsidR="00E36227" w:rsidRPr="00267007" w:rsidRDefault="00E36227">
            <w:proofErr w:type="spellStart"/>
            <w:r w:rsidRPr="00267007">
              <w:t>Tumor</w:t>
            </w:r>
            <w:proofErr w:type="spellEnd"/>
            <w:r w:rsidRPr="00267007">
              <w:t xml:space="preserve"> Protein P53 Binding Protein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C017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34B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78</w:t>
            </w:r>
          </w:p>
        </w:tc>
      </w:tr>
      <w:tr w:rsidR="00E36227" w:rsidRPr="00267007" w14:paraId="4FD582EB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D0F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0646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RA2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9B25" w14:textId="77777777" w:rsidR="00E36227" w:rsidRPr="00267007" w:rsidRDefault="00E36227">
            <w:r w:rsidRPr="00267007">
              <w:t>Transformer 2 Alpha Homol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D40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C911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E36227" w:rsidRPr="00267007" w14:paraId="068D2CE9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40D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7A2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RIM2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635D" w14:textId="77777777" w:rsidR="00E36227" w:rsidRPr="00267007" w:rsidRDefault="00E36227">
            <w:r w:rsidRPr="00267007">
              <w:t>Tripartite Motif Containing 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A7A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56D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 w:rsidR="00E36227" w:rsidRPr="00267007" w14:paraId="0DD79EDB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AB3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CB7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TRIM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C16F" w14:textId="77777777" w:rsidR="00E36227" w:rsidRPr="00267007" w:rsidRDefault="00E36227">
            <w:r w:rsidRPr="00267007">
              <w:t>Tripartite Motif Containing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A42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3EEC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</w:tr>
      <w:tr w:rsidR="00E36227" w:rsidRPr="00267007" w14:paraId="520F3C46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F71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551F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UFL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5457" w14:textId="77777777" w:rsidR="00E36227" w:rsidRPr="00267007" w:rsidRDefault="00E36227">
            <w:r w:rsidRPr="00267007">
              <w:t>UFM1 Specific Ligas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4B6B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427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2.83</w:t>
            </w:r>
          </w:p>
        </w:tc>
      </w:tr>
      <w:tr w:rsidR="00E36227" w:rsidRPr="00267007" w14:paraId="7D614ABA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24F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FCC3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USP3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B289" w14:textId="77777777" w:rsidR="00E36227" w:rsidRPr="00267007" w:rsidRDefault="00E36227">
            <w:r w:rsidRPr="00267007">
              <w:t>Ubiquitin Specific Peptidase 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089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3685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.48</w:t>
            </w:r>
          </w:p>
        </w:tc>
      </w:tr>
      <w:tr w:rsidR="00E36227" w:rsidRPr="00267007" w14:paraId="0873C9A0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CD8A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E64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VI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D02B" w14:textId="77777777" w:rsidR="00E36227" w:rsidRPr="00267007" w:rsidRDefault="00E36227">
            <w:r w:rsidRPr="00267007">
              <w:t>Vimen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E44D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4048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 w:rsidR="00E36227" w:rsidRPr="00267007" w14:paraId="135645EF" w14:textId="77777777" w:rsidTr="003260DD">
        <w:trPr>
          <w:trHeight w:val="31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ACD4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399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XRN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035" w14:textId="77777777" w:rsidR="00E36227" w:rsidRPr="00267007" w:rsidRDefault="00E36227">
            <w:r w:rsidRPr="00267007">
              <w:t>5'-3' Exoribonucleas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E8FE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4D02" w14:textId="77777777" w:rsidR="00E36227" w:rsidRPr="00267007" w:rsidRDefault="00E36227">
            <w:pPr>
              <w:jc w:val="center"/>
              <w:rPr>
                <w:color w:val="000000"/>
                <w:sz w:val="22"/>
                <w:szCs w:val="22"/>
              </w:rPr>
            </w:pPr>
            <w:r w:rsidRPr="00267007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</w:tr>
    </w:tbl>
    <w:p w14:paraId="699E3270" w14:textId="35E5BCB1" w:rsidR="00E36227" w:rsidRPr="00267007" w:rsidRDefault="00E36227" w:rsidP="00961F8B">
      <w:pPr>
        <w:ind w:left="-709"/>
      </w:pPr>
      <w:r w:rsidRPr="00267007">
        <w:t>I- invasive, R- recurrence</w:t>
      </w:r>
      <w:r w:rsidR="00AB19D1">
        <w:t>, NI/NR-non-invasive/non-recurrent</w:t>
      </w:r>
    </w:p>
    <w:p w14:paraId="6832012F" w14:textId="1191FF39" w:rsidR="00E36227" w:rsidRPr="00267007" w:rsidRDefault="00E36227" w:rsidP="00E36227"/>
    <w:p w14:paraId="28F8ED79" w14:textId="70BB0489" w:rsidR="004624C8" w:rsidRPr="00267007" w:rsidRDefault="004624C8" w:rsidP="00E36227"/>
    <w:p w14:paraId="51A9E3D8" w14:textId="7D96BAD8" w:rsidR="004624C8" w:rsidRPr="00267007" w:rsidRDefault="004624C8" w:rsidP="00E36227"/>
    <w:p w14:paraId="1A8AE775" w14:textId="5DDE3810" w:rsidR="004624C8" w:rsidRPr="00267007" w:rsidRDefault="004624C8" w:rsidP="00E36227"/>
    <w:p w14:paraId="17AE4D97" w14:textId="64FF28B4" w:rsidR="00B95BBA" w:rsidRDefault="00C432B9" w:rsidP="00961F8B">
      <w:pPr>
        <w:ind w:left="-709"/>
        <w:rPr>
          <w:bCs/>
        </w:rPr>
      </w:pPr>
      <w:r w:rsidRPr="00267007">
        <w:rPr>
          <w:b/>
        </w:rPr>
        <w:t xml:space="preserve">Supplementary Table </w:t>
      </w:r>
      <w:r w:rsidR="003E5A8D" w:rsidRPr="00267007">
        <w:rPr>
          <w:b/>
        </w:rPr>
        <w:t>4</w:t>
      </w:r>
      <w:r w:rsidRPr="00267007">
        <w:rPr>
          <w:b/>
        </w:rPr>
        <w:t xml:space="preserve">: </w:t>
      </w:r>
      <w:r w:rsidR="00CA6D3F" w:rsidRPr="00267007">
        <w:rPr>
          <w:bCs/>
        </w:rPr>
        <w:t>Association of β-catenin pSer552 H-score with NF-</w:t>
      </w:r>
      <w:proofErr w:type="spellStart"/>
      <w:r w:rsidR="00CA6D3F" w:rsidRPr="00267007">
        <w:rPr>
          <w:bCs/>
        </w:rPr>
        <w:t>PitNET</w:t>
      </w:r>
      <w:proofErr w:type="spellEnd"/>
      <w:r w:rsidR="00CA6D3F" w:rsidRPr="00267007">
        <w:rPr>
          <w:bCs/>
        </w:rPr>
        <w:t xml:space="preserve"> tumour </w:t>
      </w:r>
      <w:proofErr w:type="spellStart"/>
      <w:r w:rsidR="00CA6D3F" w:rsidRPr="00267007">
        <w:rPr>
          <w:bCs/>
        </w:rPr>
        <w:t>characterstics</w:t>
      </w:r>
      <w:proofErr w:type="spellEnd"/>
      <w:r w:rsidR="00CA6D3F" w:rsidRPr="00267007">
        <w:rPr>
          <w:bCs/>
        </w:rPr>
        <w:t>.</w:t>
      </w:r>
    </w:p>
    <w:p w14:paraId="2BC98005" w14:textId="77777777" w:rsidR="00267007" w:rsidRPr="00267007" w:rsidRDefault="00267007" w:rsidP="002F431A">
      <w:pPr>
        <w:ind w:left="-426"/>
        <w:rPr>
          <w:bCs/>
        </w:rPr>
      </w:pPr>
    </w:p>
    <w:tbl>
      <w:tblPr>
        <w:tblW w:w="9619" w:type="dxa"/>
        <w:tblInd w:w="-6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8"/>
        <w:gridCol w:w="1232"/>
        <w:gridCol w:w="1066"/>
        <w:gridCol w:w="1382"/>
        <w:gridCol w:w="1227"/>
        <w:gridCol w:w="1084"/>
        <w:gridCol w:w="1083"/>
        <w:gridCol w:w="1167"/>
      </w:tblGrid>
      <w:tr w:rsidR="00CA6D3F" w:rsidRPr="00267007" w14:paraId="539A3173" w14:textId="77777777" w:rsidTr="00A314C7">
        <w:trPr>
          <w:trHeight w:val="429"/>
        </w:trPr>
        <w:tc>
          <w:tcPr>
            <w:tcW w:w="5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AB4328" w14:textId="77777777" w:rsidR="00CA6D3F" w:rsidRPr="00267007" w:rsidRDefault="00CA6D3F" w:rsidP="00CA6D3F">
            <w:pPr>
              <w:textAlignment w:val="top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 </w:t>
            </w:r>
          </w:p>
          <w:p w14:paraId="7C3C29D2" w14:textId="77777777" w:rsidR="00CA6D3F" w:rsidRPr="00267007" w:rsidRDefault="00CA6D3F" w:rsidP="00CA6D3F">
            <w:pPr>
              <w:jc w:val="center"/>
              <w:textAlignment w:val="bottom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D6AC1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SS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5458F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ISE</w:t>
            </w:r>
          </w:p>
        </w:tc>
      </w:tr>
      <w:tr w:rsidR="00CA6D3F" w:rsidRPr="00267007" w14:paraId="4CA663FE" w14:textId="77777777" w:rsidTr="00A314C7">
        <w:trPr>
          <w:trHeight w:val="565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67F2F3" w14:textId="77777777" w:rsidR="00CA6D3F" w:rsidRPr="00267007" w:rsidRDefault="00CA6D3F" w:rsidP="00CA6D3F">
            <w:pPr>
              <w:jc w:val="center"/>
              <w:textAlignment w:val="top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03CE0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NI/N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C4D17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I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664F7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R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C2A14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Present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70CA4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Abs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CE571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Presen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AEF2D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Absent</w:t>
            </w:r>
          </w:p>
        </w:tc>
      </w:tr>
      <w:tr w:rsidR="00CA6D3F" w:rsidRPr="00267007" w14:paraId="15EEE75E" w14:textId="77777777" w:rsidTr="004624C8">
        <w:trPr>
          <w:trHeight w:val="529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6EE87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proofErr w:type="spellStart"/>
            <w:r w:rsidRPr="00267007">
              <w:rPr>
                <w:b/>
                <w:bCs/>
                <w:color w:val="000000"/>
                <w:kern w:val="24"/>
              </w:rPr>
              <w:t>Mean±SEM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9700E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32±9.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CC013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83.7±13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15D77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131.4±17.7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B596C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89.24±11.6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2711B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50.6±13.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9EFCD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97.1±31.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160E3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74.0±9.3</w:t>
            </w:r>
          </w:p>
        </w:tc>
      </w:tr>
      <w:tr w:rsidR="00CA6D3F" w:rsidRPr="00267007" w14:paraId="45682B16" w14:textId="77777777" w:rsidTr="004624C8">
        <w:trPr>
          <w:trHeight w:val="529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EC137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b/>
                <w:bCs/>
                <w:color w:val="000000"/>
                <w:kern w:val="24"/>
              </w:rPr>
              <w:t>Median (IQR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71A12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(0-50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FFC21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(0-16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864CB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150 (0-270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F7B51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40 (0-160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A956A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 (0-100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2C5D2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40 (0-180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BD99D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 (0-145)</w:t>
            </w:r>
          </w:p>
        </w:tc>
      </w:tr>
      <w:tr w:rsidR="00CA6D3F" w:rsidRPr="00267007" w14:paraId="4B4B73EE" w14:textId="77777777" w:rsidTr="004624C8">
        <w:trPr>
          <w:trHeight w:val="264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9B6AB" w14:textId="03A08FEA" w:rsidR="00CA6D3F" w:rsidRPr="00267007" w:rsidRDefault="008254CD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p V</w:t>
            </w:r>
            <w:r w:rsidR="00CA6D3F" w:rsidRPr="00267007">
              <w:rPr>
                <w:b/>
                <w:bCs/>
                <w:color w:val="000000"/>
                <w:kern w:val="24"/>
              </w:rPr>
              <w:t>alu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F1A97E" w14:textId="77777777" w:rsidR="00CA6D3F" w:rsidRPr="00267007" w:rsidRDefault="00CA6D3F" w:rsidP="00CA6D3F">
            <w:pPr>
              <w:jc w:val="center"/>
              <w:textAlignment w:val="top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 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02BC7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.01*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C4570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&lt;0.0001****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0B2DA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.02*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A34E1" w14:textId="77777777" w:rsidR="00CA6D3F" w:rsidRPr="00267007" w:rsidRDefault="00CA6D3F" w:rsidP="00CA6D3F">
            <w:pPr>
              <w:jc w:val="center"/>
              <w:textAlignment w:val="center"/>
              <w:rPr>
                <w:sz w:val="36"/>
                <w:szCs w:val="36"/>
              </w:rPr>
            </w:pPr>
            <w:r w:rsidRPr="00267007">
              <w:rPr>
                <w:color w:val="000000"/>
                <w:kern w:val="24"/>
              </w:rPr>
              <w:t>0.48</w:t>
            </w:r>
          </w:p>
        </w:tc>
      </w:tr>
    </w:tbl>
    <w:p w14:paraId="28663223" w14:textId="739E34EA" w:rsidR="00CA6D3F" w:rsidRPr="00267007" w:rsidRDefault="00CA6D3F"/>
    <w:p w14:paraId="7C1C5C43" w14:textId="2302B65F" w:rsidR="00CA6D3F" w:rsidRDefault="00CA6D3F" w:rsidP="00A314C7">
      <w:pPr>
        <w:ind w:left="-709"/>
        <w:rPr>
          <w:bCs/>
        </w:rPr>
      </w:pPr>
      <w:r w:rsidRPr="00267007">
        <w:rPr>
          <w:b/>
        </w:rPr>
        <w:t xml:space="preserve">Supplementary Table </w:t>
      </w:r>
      <w:r w:rsidR="003E5A8D" w:rsidRPr="00267007">
        <w:rPr>
          <w:b/>
        </w:rPr>
        <w:t>5</w:t>
      </w:r>
      <w:r w:rsidRPr="00267007">
        <w:rPr>
          <w:b/>
        </w:rPr>
        <w:t xml:space="preserve">: </w:t>
      </w:r>
      <w:r w:rsidRPr="00267007">
        <w:rPr>
          <w:bCs/>
        </w:rPr>
        <w:t>Correlation of β-catenin pSer552 H-score with NF-</w:t>
      </w:r>
      <w:proofErr w:type="spellStart"/>
      <w:r w:rsidRPr="00267007">
        <w:rPr>
          <w:bCs/>
        </w:rPr>
        <w:t>PitNET</w:t>
      </w:r>
      <w:proofErr w:type="spellEnd"/>
      <w:r w:rsidRPr="00267007">
        <w:rPr>
          <w:bCs/>
        </w:rPr>
        <w:t xml:space="preserve"> tumour </w:t>
      </w:r>
      <w:r w:rsidR="008254CD">
        <w:rPr>
          <w:bCs/>
        </w:rPr>
        <w:t>diameter</w:t>
      </w:r>
      <w:r w:rsidRPr="00267007">
        <w:rPr>
          <w:bCs/>
        </w:rPr>
        <w:t xml:space="preserve"> and volume.</w:t>
      </w:r>
    </w:p>
    <w:p w14:paraId="1859D584" w14:textId="77777777" w:rsidR="00267007" w:rsidRPr="00267007" w:rsidRDefault="00267007" w:rsidP="00CA6D3F">
      <w:pPr>
        <w:ind w:left="-426"/>
        <w:rPr>
          <w:bCs/>
        </w:rPr>
      </w:pPr>
    </w:p>
    <w:tbl>
      <w:tblPr>
        <w:tblW w:w="9686" w:type="dxa"/>
        <w:tblInd w:w="-7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31"/>
        <w:gridCol w:w="2897"/>
        <w:gridCol w:w="3058"/>
      </w:tblGrid>
      <w:tr w:rsidR="00286B90" w:rsidRPr="00267007" w14:paraId="06444875" w14:textId="77777777" w:rsidTr="00A314C7">
        <w:trPr>
          <w:trHeight w:val="872"/>
        </w:trPr>
        <w:tc>
          <w:tcPr>
            <w:tcW w:w="3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4616AB" w14:textId="77777777" w:rsidR="00286B90" w:rsidRPr="00267007" w:rsidRDefault="00286B90" w:rsidP="00286B90"/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06947" w14:textId="612053AC" w:rsidR="00286B90" w:rsidRPr="00267007" w:rsidRDefault="00286B90" w:rsidP="00286B90">
            <w:pPr>
              <w:jc w:val="center"/>
              <w:textAlignment w:val="bottom"/>
              <w:rPr>
                <w:b/>
                <w:bCs/>
              </w:rPr>
            </w:pPr>
            <w:proofErr w:type="spellStart"/>
            <w:r w:rsidRPr="00267007">
              <w:rPr>
                <w:b/>
                <w:bCs/>
                <w:color w:val="000000" w:themeColor="text1"/>
                <w:kern w:val="24"/>
              </w:rPr>
              <w:t>Hscore</w:t>
            </w:r>
            <w:proofErr w:type="spellEnd"/>
            <w:r w:rsidRPr="00267007">
              <w:rPr>
                <w:b/>
                <w:bCs/>
                <w:color w:val="000000" w:themeColor="text1"/>
                <w:kern w:val="24"/>
              </w:rPr>
              <w:br/>
              <w:t>vs.</w:t>
            </w:r>
            <w:r w:rsidRPr="00267007">
              <w:rPr>
                <w:b/>
                <w:bCs/>
                <w:color w:val="000000" w:themeColor="text1"/>
                <w:kern w:val="24"/>
              </w:rPr>
              <w:br/>
              <w:t>Tumo</w:t>
            </w:r>
            <w:r w:rsidR="008254CD">
              <w:rPr>
                <w:b/>
                <w:bCs/>
                <w:color w:val="000000" w:themeColor="text1"/>
                <w:kern w:val="24"/>
              </w:rPr>
              <w:t>u</w:t>
            </w:r>
            <w:r w:rsidRPr="00267007">
              <w:rPr>
                <w:b/>
                <w:bCs/>
                <w:color w:val="000000" w:themeColor="text1"/>
                <w:kern w:val="24"/>
              </w:rPr>
              <w:t>r diameter</w:t>
            </w:r>
          </w:p>
        </w:tc>
        <w:tc>
          <w:tcPr>
            <w:tcW w:w="3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38363" w14:textId="7BE76E9D" w:rsidR="00286B90" w:rsidRPr="00267007" w:rsidRDefault="00286B90" w:rsidP="00286B90">
            <w:pPr>
              <w:jc w:val="center"/>
              <w:textAlignment w:val="bottom"/>
              <w:rPr>
                <w:b/>
                <w:bCs/>
              </w:rPr>
            </w:pPr>
            <w:proofErr w:type="spellStart"/>
            <w:r w:rsidRPr="00267007">
              <w:rPr>
                <w:b/>
                <w:bCs/>
                <w:color w:val="000000" w:themeColor="text1"/>
                <w:kern w:val="24"/>
              </w:rPr>
              <w:t>Hscore</w:t>
            </w:r>
            <w:proofErr w:type="spellEnd"/>
            <w:r w:rsidRPr="00267007">
              <w:rPr>
                <w:b/>
                <w:bCs/>
                <w:color w:val="000000" w:themeColor="text1"/>
                <w:kern w:val="24"/>
              </w:rPr>
              <w:br/>
              <w:t>vs.</w:t>
            </w:r>
            <w:r w:rsidRPr="00267007">
              <w:rPr>
                <w:b/>
                <w:bCs/>
                <w:color w:val="000000" w:themeColor="text1"/>
                <w:kern w:val="24"/>
              </w:rPr>
              <w:br/>
            </w:r>
            <w:r w:rsidR="004624C8" w:rsidRPr="00267007">
              <w:rPr>
                <w:b/>
                <w:bCs/>
                <w:color w:val="000000" w:themeColor="text1"/>
                <w:kern w:val="24"/>
              </w:rPr>
              <w:t>Tumour v</w:t>
            </w:r>
            <w:r w:rsidRPr="00267007">
              <w:rPr>
                <w:b/>
                <w:bCs/>
                <w:color w:val="000000" w:themeColor="text1"/>
                <w:kern w:val="24"/>
              </w:rPr>
              <w:t>olume</w:t>
            </w:r>
          </w:p>
        </w:tc>
      </w:tr>
      <w:tr w:rsidR="00286B90" w:rsidRPr="00267007" w14:paraId="2F976A24" w14:textId="77777777" w:rsidTr="00267007">
        <w:trPr>
          <w:trHeight w:val="344"/>
        </w:trPr>
        <w:tc>
          <w:tcPr>
            <w:tcW w:w="3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44965" w14:textId="77777777" w:rsidR="00286B90" w:rsidRPr="00267007" w:rsidRDefault="00286B90" w:rsidP="00286B90">
            <w:pPr>
              <w:textAlignment w:val="bottom"/>
              <w:rPr>
                <w:b/>
                <w:bCs/>
              </w:rPr>
            </w:pPr>
            <w:r w:rsidRPr="00267007">
              <w:rPr>
                <w:b/>
                <w:bCs/>
                <w:color w:val="000000" w:themeColor="text1"/>
                <w:kern w:val="24"/>
              </w:rPr>
              <w:t>r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0A98B" w14:textId="77777777" w:rsidR="00286B90" w:rsidRPr="00267007" w:rsidRDefault="00286B90" w:rsidP="00286B90">
            <w:pPr>
              <w:jc w:val="center"/>
              <w:textAlignment w:val="bottom"/>
            </w:pPr>
            <w:r w:rsidRPr="00267007">
              <w:rPr>
                <w:color w:val="000000" w:themeColor="text1"/>
                <w:kern w:val="24"/>
              </w:rPr>
              <w:t>-0.04054</w:t>
            </w:r>
          </w:p>
        </w:tc>
        <w:tc>
          <w:tcPr>
            <w:tcW w:w="3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50B18" w14:textId="77777777" w:rsidR="00286B90" w:rsidRPr="00267007" w:rsidRDefault="00286B90" w:rsidP="00286B90">
            <w:pPr>
              <w:jc w:val="center"/>
              <w:textAlignment w:val="bottom"/>
            </w:pPr>
            <w:r w:rsidRPr="00267007">
              <w:rPr>
                <w:color w:val="000000" w:themeColor="text1"/>
                <w:kern w:val="24"/>
              </w:rPr>
              <w:t>0.1015</w:t>
            </w:r>
          </w:p>
        </w:tc>
      </w:tr>
      <w:tr w:rsidR="00286B90" w:rsidRPr="00267007" w14:paraId="3AD543EA" w14:textId="77777777" w:rsidTr="00267007">
        <w:trPr>
          <w:trHeight w:val="360"/>
        </w:trPr>
        <w:tc>
          <w:tcPr>
            <w:tcW w:w="3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FB96C" w14:textId="567E5997" w:rsidR="00286B90" w:rsidRPr="00267007" w:rsidRDefault="008254CD" w:rsidP="00286B90">
            <w:pPr>
              <w:textAlignment w:val="bottom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  <w:kern w:val="24"/>
              </w:rPr>
              <w:t>95% Confidence I</w:t>
            </w:r>
            <w:r w:rsidR="00286B90" w:rsidRPr="00267007">
              <w:rPr>
                <w:b/>
                <w:bCs/>
                <w:color w:val="000000" w:themeColor="text1"/>
                <w:kern w:val="24"/>
              </w:rPr>
              <w:t>nterval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955F9" w14:textId="77777777" w:rsidR="00286B90" w:rsidRPr="00267007" w:rsidRDefault="00286B90" w:rsidP="00286B90">
            <w:pPr>
              <w:jc w:val="center"/>
              <w:textAlignment w:val="bottom"/>
            </w:pPr>
            <w:r w:rsidRPr="00267007">
              <w:rPr>
                <w:color w:val="000000" w:themeColor="text1"/>
                <w:kern w:val="24"/>
              </w:rPr>
              <w:t>-0.2069 to 0.1280</w:t>
            </w:r>
          </w:p>
        </w:tc>
        <w:tc>
          <w:tcPr>
            <w:tcW w:w="3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42752" w14:textId="77777777" w:rsidR="00286B90" w:rsidRPr="00267007" w:rsidRDefault="00286B90" w:rsidP="00286B90">
            <w:pPr>
              <w:jc w:val="center"/>
              <w:textAlignment w:val="bottom"/>
            </w:pPr>
            <w:r w:rsidRPr="00267007">
              <w:rPr>
                <w:color w:val="000000" w:themeColor="text1"/>
                <w:kern w:val="24"/>
              </w:rPr>
              <w:t>-0.06739 to 0.2647</w:t>
            </w:r>
          </w:p>
        </w:tc>
      </w:tr>
      <w:tr w:rsidR="00286B90" w:rsidRPr="00267007" w14:paraId="64C471B2" w14:textId="77777777" w:rsidTr="00267007">
        <w:trPr>
          <w:trHeight w:val="344"/>
        </w:trPr>
        <w:tc>
          <w:tcPr>
            <w:tcW w:w="3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F01EE" w14:textId="0A26D8E5" w:rsidR="00286B90" w:rsidRPr="00267007" w:rsidRDefault="008254CD" w:rsidP="008254CD">
            <w:pPr>
              <w:textAlignment w:val="bottom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  <w:kern w:val="24"/>
              </w:rPr>
              <w:t>p Value</w:t>
            </w:r>
            <w:r w:rsidR="00286B90" w:rsidRPr="00267007">
              <w:rPr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9EC05" w14:textId="77777777" w:rsidR="00286B90" w:rsidRPr="00267007" w:rsidRDefault="00286B90" w:rsidP="00286B90">
            <w:pPr>
              <w:jc w:val="center"/>
              <w:textAlignment w:val="bottom"/>
            </w:pPr>
            <w:r w:rsidRPr="00267007">
              <w:rPr>
                <w:color w:val="000000" w:themeColor="text1"/>
                <w:kern w:val="24"/>
              </w:rPr>
              <w:t>0.6381</w:t>
            </w:r>
          </w:p>
        </w:tc>
        <w:tc>
          <w:tcPr>
            <w:tcW w:w="3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02627" w14:textId="77777777" w:rsidR="00286B90" w:rsidRPr="00267007" w:rsidRDefault="00286B90" w:rsidP="00286B90">
            <w:pPr>
              <w:jc w:val="center"/>
              <w:textAlignment w:val="bottom"/>
            </w:pPr>
            <w:r w:rsidRPr="00267007">
              <w:rPr>
                <w:color w:val="000000" w:themeColor="text1"/>
                <w:kern w:val="24"/>
              </w:rPr>
              <w:t>0.2381</w:t>
            </w:r>
          </w:p>
        </w:tc>
      </w:tr>
    </w:tbl>
    <w:p w14:paraId="37C8BD1E" w14:textId="7037F12B" w:rsidR="00A314C7" w:rsidRDefault="00A314C7" w:rsidP="008254CD"/>
    <w:p w14:paraId="2D2C03A8" w14:textId="0C951E06" w:rsidR="008254CD" w:rsidRDefault="008254CD" w:rsidP="008254CD"/>
    <w:p w14:paraId="4FAD856D" w14:textId="77777777" w:rsidR="008254CD" w:rsidRDefault="008254CD" w:rsidP="008254CD">
      <w:pPr>
        <w:rPr>
          <w:b/>
        </w:rPr>
      </w:pPr>
      <w:bookmarkStart w:id="0" w:name="_GoBack"/>
      <w:bookmarkEnd w:id="0"/>
    </w:p>
    <w:p w14:paraId="459CE33F" w14:textId="527B595E" w:rsidR="00CE77DD" w:rsidRDefault="008E780E" w:rsidP="00A314C7">
      <w:pPr>
        <w:ind w:left="-709"/>
        <w:rPr>
          <w:bCs/>
        </w:rPr>
      </w:pPr>
      <w:r w:rsidRPr="00267007">
        <w:rPr>
          <w:b/>
        </w:rPr>
        <w:t xml:space="preserve">Supplementary Table </w:t>
      </w:r>
      <w:r w:rsidR="003E5A8D" w:rsidRPr="00267007">
        <w:rPr>
          <w:b/>
        </w:rPr>
        <w:t>6</w:t>
      </w:r>
      <w:r w:rsidRPr="00267007">
        <w:rPr>
          <w:b/>
        </w:rPr>
        <w:t xml:space="preserve">: </w:t>
      </w:r>
      <w:r w:rsidRPr="00267007">
        <w:rPr>
          <w:bCs/>
        </w:rPr>
        <w:t>Result of ROC-analysis of β-catenin pSer552 for prediction of recurrence in NF</w:t>
      </w:r>
      <w:r w:rsidR="008254CD">
        <w:rPr>
          <w:bCs/>
        </w:rPr>
        <w:t>-</w:t>
      </w:r>
      <w:proofErr w:type="spellStart"/>
      <w:r w:rsidRPr="00267007">
        <w:rPr>
          <w:bCs/>
        </w:rPr>
        <w:t>P</w:t>
      </w:r>
      <w:r w:rsidR="008254CD">
        <w:rPr>
          <w:bCs/>
        </w:rPr>
        <w:t>itNE</w:t>
      </w:r>
      <w:r w:rsidRPr="00267007">
        <w:rPr>
          <w:bCs/>
        </w:rPr>
        <w:t>T</w:t>
      </w:r>
      <w:proofErr w:type="spellEnd"/>
      <w:r w:rsidRPr="00267007">
        <w:rPr>
          <w:bCs/>
        </w:rPr>
        <w:t>.</w:t>
      </w:r>
    </w:p>
    <w:p w14:paraId="26C9990B" w14:textId="77777777" w:rsidR="00267007" w:rsidRPr="00267007" w:rsidRDefault="00267007" w:rsidP="00286B90">
      <w:pPr>
        <w:ind w:left="-426"/>
        <w:rPr>
          <w:bCs/>
        </w:rPr>
      </w:pPr>
    </w:p>
    <w:tbl>
      <w:tblPr>
        <w:tblStyle w:val="TableGrid"/>
        <w:tblW w:w="9604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1785"/>
        <w:gridCol w:w="1025"/>
        <w:gridCol w:w="1025"/>
        <w:gridCol w:w="1693"/>
        <w:gridCol w:w="1486"/>
        <w:gridCol w:w="1293"/>
        <w:gridCol w:w="1297"/>
      </w:tblGrid>
      <w:tr w:rsidR="008E780E" w:rsidRPr="00267007" w14:paraId="754CC6C6" w14:textId="77777777" w:rsidTr="00267007">
        <w:trPr>
          <w:trHeight w:val="205"/>
        </w:trPr>
        <w:tc>
          <w:tcPr>
            <w:tcW w:w="1785" w:type="dxa"/>
            <w:vMerge w:val="restart"/>
            <w:noWrap/>
          </w:tcPr>
          <w:p w14:paraId="7ED57D8D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025" w:type="dxa"/>
            <w:vMerge w:val="restart"/>
            <w:noWrap/>
          </w:tcPr>
          <w:p w14:paraId="5F3E7E49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N</w:t>
            </w:r>
          </w:p>
        </w:tc>
        <w:tc>
          <w:tcPr>
            <w:tcW w:w="1025" w:type="dxa"/>
            <w:vMerge w:val="restart"/>
            <w:noWrap/>
          </w:tcPr>
          <w:p w14:paraId="7B7F9E4B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AUC</w:t>
            </w:r>
          </w:p>
        </w:tc>
        <w:tc>
          <w:tcPr>
            <w:tcW w:w="1693" w:type="dxa"/>
            <w:vMerge w:val="restart"/>
            <w:noWrap/>
          </w:tcPr>
          <w:p w14:paraId="69E89309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Standard</w:t>
            </w:r>
          </w:p>
          <w:p w14:paraId="1A5DC0C6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Error</w:t>
            </w:r>
          </w:p>
        </w:tc>
        <w:tc>
          <w:tcPr>
            <w:tcW w:w="1486" w:type="dxa"/>
            <w:vMerge w:val="restart"/>
            <w:noWrap/>
          </w:tcPr>
          <w:p w14:paraId="19B9331D" w14:textId="42C59317" w:rsidR="008E780E" w:rsidRPr="00267007" w:rsidRDefault="008254CD" w:rsidP="00E36227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</w:t>
            </w:r>
            <w:r w:rsidR="008E780E" w:rsidRPr="00267007"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590" w:type="dxa"/>
            <w:gridSpan w:val="2"/>
            <w:noWrap/>
          </w:tcPr>
          <w:p w14:paraId="70EAA870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95% Confidence Limits</w:t>
            </w:r>
          </w:p>
        </w:tc>
      </w:tr>
      <w:tr w:rsidR="008E780E" w:rsidRPr="00267007" w14:paraId="60F61543" w14:textId="77777777" w:rsidTr="00267007">
        <w:trPr>
          <w:trHeight w:val="205"/>
        </w:trPr>
        <w:tc>
          <w:tcPr>
            <w:tcW w:w="1785" w:type="dxa"/>
            <w:vMerge/>
            <w:noWrap/>
          </w:tcPr>
          <w:p w14:paraId="1D727DF6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25" w:type="dxa"/>
            <w:vMerge/>
            <w:noWrap/>
          </w:tcPr>
          <w:p w14:paraId="4C570CB9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25" w:type="dxa"/>
            <w:vMerge/>
            <w:noWrap/>
          </w:tcPr>
          <w:p w14:paraId="4290048D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93" w:type="dxa"/>
            <w:vMerge/>
            <w:noWrap/>
          </w:tcPr>
          <w:p w14:paraId="2A0B6BEB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86" w:type="dxa"/>
            <w:vMerge/>
            <w:noWrap/>
          </w:tcPr>
          <w:p w14:paraId="1337CFEB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93" w:type="dxa"/>
            <w:noWrap/>
          </w:tcPr>
          <w:p w14:paraId="5F303107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Lower</w:t>
            </w:r>
          </w:p>
        </w:tc>
        <w:tc>
          <w:tcPr>
            <w:tcW w:w="1296" w:type="dxa"/>
            <w:noWrap/>
          </w:tcPr>
          <w:p w14:paraId="56D5BE65" w14:textId="77777777" w:rsidR="008E780E" w:rsidRPr="00267007" w:rsidRDefault="008E780E" w:rsidP="00E36227">
            <w:pPr>
              <w:jc w:val="center"/>
              <w:rPr>
                <w:b/>
                <w:bCs/>
                <w:color w:val="000000"/>
              </w:rPr>
            </w:pPr>
            <w:r w:rsidRPr="00267007">
              <w:rPr>
                <w:b/>
                <w:bCs/>
                <w:color w:val="000000"/>
              </w:rPr>
              <w:t>Upper</w:t>
            </w:r>
          </w:p>
        </w:tc>
      </w:tr>
      <w:tr w:rsidR="008E780E" w:rsidRPr="00267007" w14:paraId="1EE5856A" w14:textId="77777777" w:rsidTr="00267007">
        <w:trPr>
          <w:trHeight w:val="217"/>
        </w:trPr>
        <w:tc>
          <w:tcPr>
            <w:tcW w:w="1785" w:type="dxa"/>
            <w:noWrap/>
          </w:tcPr>
          <w:p w14:paraId="5B9A8CBF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H-score</w:t>
            </w:r>
          </w:p>
        </w:tc>
        <w:tc>
          <w:tcPr>
            <w:tcW w:w="1025" w:type="dxa"/>
            <w:noWrap/>
          </w:tcPr>
          <w:p w14:paraId="53165A52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200</w:t>
            </w:r>
          </w:p>
        </w:tc>
        <w:tc>
          <w:tcPr>
            <w:tcW w:w="1025" w:type="dxa"/>
            <w:noWrap/>
          </w:tcPr>
          <w:p w14:paraId="1B93DAF3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0.717</w:t>
            </w:r>
          </w:p>
        </w:tc>
        <w:tc>
          <w:tcPr>
            <w:tcW w:w="1693" w:type="dxa"/>
            <w:noWrap/>
          </w:tcPr>
          <w:p w14:paraId="124369FB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0.0475</w:t>
            </w:r>
          </w:p>
        </w:tc>
        <w:tc>
          <w:tcPr>
            <w:tcW w:w="1486" w:type="dxa"/>
            <w:noWrap/>
          </w:tcPr>
          <w:p w14:paraId="3F458385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&lt;0.0001</w:t>
            </w:r>
          </w:p>
        </w:tc>
        <w:tc>
          <w:tcPr>
            <w:tcW w:w="1293" w:type="dxa"/>
            <w:noWrap/>
          </w:tcPr>
          <w:p w14:paraId="68D36E24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0.6106</w:t>
            </w:r>
          </w:p>
        </w:tc>
        <w:tc>
          <w:tcPr>
            <w:tcW w:w="1296" w:type="dxa"/>
            <w:noWrap/>
          </w:tcPr>
          <w:p w14:paraId="12353957" w14:textId="77777777" w:rsidR="008E780E" w:rsidRPr="00267007" w:rsidRDefault="008E780E" w:rsidP="00E36227">
            <w:pPr>
              <w:jc w:val="center"/>
              <w:rPr>
                <w:color w:val="000000"/>
              </w:rPr>
            </w:pPr>
            <w:r w:rsidRPr="00267007">
              <w:rPr>
                <w:color w:val="000000"/>
              </w:rPr>
              <w:t>0.7979</w:t>
            </w:r>
          </w:p>
        </w:tc>
      </w:tr>
    </w:tbl>
    <w:p w14:paraId="4A9046DA" w14:textId="77777777" w:rsidR="000D211F" w:rsidRPr="00267007" w:rsidRDefault="000D211F" w:rsidP="00DF453C">
      <w:pPr>
        <w:rPr>
          <w:b/>
        </w:rPr>
      </w:pPr>
    </w:p>
    <w:p w14:paraId="04CED782" w14:textId="7E7D24A1" w:rsidR="000D211F" w:rsidRDefault="000D211F" w:rsidP="00DF453C">
      <w:pPr>
        <w:rPr>
          <w:b/>
        </w:rPr>
      </w:pPr>
    </w:p>
    <w:p w14:paraId="21F32DF3" w14:textId="093687B1" w:rsidR="00A314C7" w:rsidRDefault="00A314C7" w:rsidP="00DF453C">
      <w:pPr>
        <w:rPr>
          <w:b/>
        </w:rPr>
      </w:pPr>
    </w:p>
    <w:p w14:paraId="0C003E90" w14:textId="006CC2B4" w:rsidR="00A314C7" w:rsidRDefault="00A314C7" w:rsidP="00DF453C">
      <w:pPr>
        <w:rPr>
          <w:b/>
        </w:rPr>
      </w:pPr>
    </w:p>
    <w:p w14:paraId="67762331" w14:textId="3A310AA9" w:rsidR="00A314C7" w:rsidRDefault="00A314C7" w:rsidP="00DF453C">
      <w:pPr>
        <w:rPr>
          <w:b/>
        </w:rPr>
      </w:pPr>
    </w:p>
    <w:p w14:paraId="0672BE01" w14:textId="7AEFE036" w:rsidR="00A314C7" w:rsidRDefault="00A314C7" w:rsidP="00DF453C">
      <w:pPr>
        <w:rPr>
          <w:b/>
        </w:rPr>
      </w:pPr>
    </w:p>
    <w:p w14:paraId="5F796C21" w14:textId="50361936" w:rsidR="00A314C7" w:rsidRDefault="00A314C7" w:rsidP="00DF453C">
      <w:pPr>
        <w:rPr>
          <w:b/>
        </w:rPr>
      </w:pPr>
    </w:p>
    <w:p w14:paraId="467203AF" w14:textId="296787C6" w:rsidR="00A314C7" w:rsidRDefault="00A314C7" w:rsidP="00DF453C">
      <w:pPr>
        <w:rPr>
          <w:b/>
        </w:rPr>
      </w:pPr>
    </w:p>
    <w:p w14:paraId="03D07EA4" w14:textId="70970688" w:rsidR="006B2C43" w:rsidRDefault="006B2C43" w:rsidP="00DF453C">
      <w:pPr>
        <w:rPr>
          <w:b/>
        </w:rPr>
      </w:pPr>
    </w:p>
    <w:p w14:paraId="6CE28F02" w14:textId="77777777" w:rsidR="006B2C43" w:rsidRDefault="006B2C43" w:rsidP="00DF453C">
      <w:pPr>
        <w:rPr>
          <w:b/>
        </w:rPr>
      </w:pPr>
    </w:p>
    <w:p w14:paraId="7E3DB1C7" w14:textId="1FDA2C63" w:rsidR="00A314C7" w:rsidRDefault="00A314C7" w:rsidP="00DF453C">
      <w:pPr>
        <w:rPr>
          <w:b/>
        </w:rPr>
      </w:pPr>
    </w:p>
    <w:p w14:paraId="0FE586A5" w14:textId="736B0FA7" w:rsidR="00A314C7" w:rsidRDefault="00A314C7" w:rsidP="00DF453C">
      <w:pPr>
        <w:rPr>
          <w:b/>
        </w:rPr>
      </w:pPr>
    </w:p>
    <w:p w14:paraId="305CFA92" w14:textId="15089D39" w:rsidR="00286B90" w:rsidRDefault="003260DD" w:rsidP="003260DD">
      <w:pPr>
        <w:ind w:left="-709" w:hanging="142"/>
        <w:rPr>
          <w:bCs/>
        </w:rPr>
      </w:pPr>
      <w:r>
        <w:rPr>
          <w:b/>
        </w:rPr>
        <w:lastRenderedPageBreak/>
        <w:t xml:space="preserve"> </w:t>
      </w:r>
      <w:r w:rsidR="00286B90" w:rsidRPr="00267007">
        <w:rPr>
          <w:b/>
        </w:rPr>
        <w:t xml:space="preserve">Supplementary Table 7: </w:t>
      </w:r>
      <w:r w:rsidR="00286B90" w:rsidRPr="00267007">
        <w:rPr>
          <w:bCs/>
        </w:rPr>
        <w:t xml:space="preserve">Youden’s index and sum of sensitivity and specificity for β-catenin </w:t>
      </w:r>
      <w:r>
        <w:rPr>
          <w:bCs/>
        </w:rPr>
        <w:t xml:space="preserve">   </w:t>
      </w:r>
      <w:r w:rsidR="00286B90" w:rsidRPr="00267007">
        <w:rPr>
          <w:bCs/>
        </w:rPr>
        <w:t>pSer552 for prediction of recurrence in NF</w:t>
      </w:r>
      <w:r w:rsidR="008254CD">
        <w:rPr>
          <w:bCs/>
        </w:rPr>
        <w:t>-</w:t>
      </w:r>
      <w:proofErr w:type="spellStart"/>
      <w:r w:rsidR="00286B90" w:rsidRPr="00267007">
        <w:rPr>
          <w:bCs/>
        </w:rPr>
        <w:t>P</w:t>
      </w:r>
      <w:r w:rsidR="008254CD">
        <w:rPr>
          <w:bCs/>
        </w:rPr>
        <w:t>itNE</w:t>
      </w:r>
      <w:r w:rsidR="00286B90" w:rsidRPr="00267007">
        <w:rPr>
          <w:bCs/>
        </w:rPr>
        <w:t>T</w:t>
      </w:r>
      <w:proofErr w:type="spellEnd"/>
    </w:p>
    <w:p w14:paraId="58DB3E77" w14:textId="77777777" w:rsidR="00267007" w:rsidRPr="00267007" w:rsidRDefault="00267007" w:rsidP="00DF453C">
      <w:pPr>
        <w:rPr>
          <w:bCs/>
        </w:rPr>
      </w:pPr>
    </w:p>
    <w:tbl>
      <w:tblPr>
        <w:tblStyle w:val="TableGrid"/>
        <w:tblW w:w="9640" w:type="dxa"/>
        <w:tblInd w:w="-714" w:type="dxa"/>
        <w:tblLook w:val="04A0" w:firstRow="1" w:lastRow="0" w:firstColumn="1" w:lastColumn="0" w:noHBand="0" w:noVBand="1"/>
      </w:tblPr>
      <w:tblGrid>
        <w:gridCol w:w="2836"/>
        <w:gridCol w:w="3461"/>
        <w:gridCol w:w="3343"/>
      </w:tblGrid>
      <w:tr w:rsidR="00286B90" w:rsidRPr="00267007" w14:paraId="27226B83" w14:textId="77777777" w:rsidTr="00A314C7">
        <w:trPr>
          <w:trHeight w:val="244"/>
        </w:trPr>
        <w:tc>
          <w:tcPr>
            <w:tcW w:w="2836" w:type="dxa"/>
            <w:hideMark/>
          </w:tcPr>
          <w:p w14:paraId="2583BEB2" w14:textId="0C5909BC" w:rsidR="00286B90" w:rsidRPr="00267007" w:rsidRDefault="00286B90" w:rsidP="00286B90">
            <w:pPr>
              <w:jc w:val="center"/>
              <w:rPr>
                <w:b/>
                <w:bCs/>
              </w:rPr>
            </w:pPr>
            <w:proofErr w:type="spellStart"/>
            <w:r w:rsidRPr="00267007">
              <w:rPr>
                <w:b/>
                <w:bCs/>
                <w:color w:val="000000" w:themeColor="text1"/>
                <w:kern w:val="24"/>
              </w:rPr>
              <w:t>Cutoff</w:t>
            </w:r>
            <w:proofErr w:type="spellEnd"/>
            <w:r w:rsidRPr="00267007">
              <w:rPr>
                <w:b/>
                <w:bCs/>
                <w:color w:val="000000" w:themeColor="text1"/>
                <w:kern w:val="24"/>
              </w:rPr>
              <w:t xml:space="preserve"> Value</w:t>
            </w:r>
          </w:p>
        </w:tc>
        <w:tc>
          <w:tcPr>
            <w:tcW w:w="3461" w:type="dxa"/>
            <w:hideMark/>
          </w:tcPr>
          <w:p w14:paraId="4A377A72" w14:textId="3CB9372E" w:rsidR="00286B90" w:rsidRPr="00267007" w:rsidRDefault="00286B90" w:rsidP="00286B90">
            <w:pPr>
              <w:jc w:val="center"/>
              <w:rPr>
                <w:b/>
                <w:bCs/>
              </w:rPr>
            </w:pPr>
            <w:r w:rsidRPr="00267007">
              <w:rPr>
                <w:b/>
                <w:bCs/>
                <w:color w:val="000000" w:themeColor="text1"/>
                <w:kern w:val="24"/>
              </w:rPr>
              <w:t>Youden Index</w:t>
            </w:r>
          </w:p>
        </w:tc>
        <w:tc>
          <w:tcPr>
            <w:tcW w:w="3343" w:type="dxa"/>
            <w:hideMark/>
          </w:tcPr>
          <w:p w14:paraId="4D6141B4" w14:textId="33FDAAB3" w:rsidR="00286B90" w:rsidRPr="00267007" w:rsidRDefault="00286B90" w:rsidP="00286B90">
            <w:pPr>
              <w:jc w:val="center"/>
              <w:rPr>
                <w:b/>
                <w:bCs/>
              </w:rPr>
            </w:pPr>
            <w:r w:rsidRPr="00267007">
              <w:rPr>
                <w:b/>
                <w:bCs/>
                <w:color w:val="000000" w:themeColor="text1"/>
                <w:kern w:val="24"/>
              </w:rPr>
              <w:t>Sens. + Spec.</w:t>
            </w:r>
          </w:p>
        </w:tc>
      </w:tr>
      <w:tr w:rsidR="00286B90" w:rsidRPr="00267007" w14:paraId="49B72460" w14:textId="77777777" w:rsidTr="00A314C7">
        <w:trPr>
          <w:trHeight w:val="296"/>
        </w:trPr>
        <w:tc>
          <w:tcPr>
            <w:tcW w:w="2836" w:type="dxa"/>
            <w:hideMark/>
          </w:tcPr>
          <w:p w14:paraId="31258C7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60.00</w:t>
            </w:r>
          </w:p>
        </w:tc>
        <w:tc>
          <w:tcPr>
            <w:tcW w:w="3461" w:type="dxa"/>
            <w:hideMark/>
          </w:tcPr>
          <w:p w14:paraId="088A0481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3251</w:t>
            </w:r>
          </w:p>
        </w:tc>
        <w:tc>
          <w:tcPr>
            <w:tcW w:w="3343" w:type="dxa"/>
            <w:hideMark/>
          </w:tcPr>
          <w:p w14:paraId="31DB6B7B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3251</w:t>
            </w:r>
          </w:p>
        </w:tc>
      </w:tr>
      <w:tr w:rsidR="00286B90" w:rsidRPr="00267007" w14:paraId="2D1F27C0" w14:textId="77777777" w:rsidTr="00A314C7">
        <w:trPr>
          <w:trHeight w:val="244"/>
        </w:trPr>
        <w:tc>
          <w:tcPr>
            <w:tcW w:w="2836" w:type="dxa"/>
            <w:hideMark/>
          </w:tcPr>
          <w:p w14:paraId="11FB56C9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40.00</w:t>
            </w:r>
          </w:p>
        </w:tc>
        <w:tc>
          <w:tcPr>
            <w:tcW w:w="3461" w:type="dxa"/>
            <w:hideMark/>
          </w:tcPr>
          <w:p w14:paraId="723D23AD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3221</w:t>
            </w:r>
          </w:p>
        </w:tc>
        <w:tc>
          <w:tcPr>
            <w:tcW w:w="3343" w:type="dxa"/>
            <w:hideMark/>
          </w:tcPr>
          <w:p w14:paraId="2E8E88B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3221</w:t>
            </w:r>
          </w:p>
        </w:tc>
      </w:tr>
      <w:tr w:rsidR="00286B90" w:rsidRPr="00267007" w14:paraId="592DAAED" w14:textId="77777777" w:rsidTr="00A314C7">
        <w:trPr>
          <w:trHeight w:val="244"/>
        </w:trPr>
        <w:tc>
          <w:tcPr>
            <w:tcW w:w="2836" w:type="dxa"/>
            <w:hideMark/>
          </w:tcPr>
          <w:p w14:paraId="1F44B9BC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30.00</w:t>
            </w:r>
          </w:p>
        </w:tc>
        <w:tc>
          <w:tcPr>
            <w:tcW w:w="3461" w:type="dxa"/>
            <w:hideMark/>
          </w:tcPr>
          <w:p w14:paraId="2A9611A1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952</w:t>
            </w:r>
          </w:p>
        </w:tc>
        <w:tc>
          <w:tcPr>
            <w:tcW w:w="3343" w:type="dxa"/>
            <w:hideMark/>
          </w:tcPr>
          <w:p w14:paraId="5A2F0708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952</w:t>
            </w:r>
          </w:p>
        </w:tc>
      </w:tr>
      <w:tr w:rsidR="00286B90" w:rsidRPr="00267007" w14:paraId="26D26919" w14:textId="77777777" w:rsidTr="00A314C7">
        <w:trPr>
          <w:trHeight w:val="244"/>
        </w:trPr>
        <w:tc>
          <w:tcPr>
            <w:tcW w:w="2836" w:type="dxa"/>
            <w:hideMark/>
          </w:tcPr>
          <w:p w14:paraId="48032AF3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20.00</w:t>
            </w:r>
          </w:p>
        </w:tc>
        <w:tc>
          <w:tcPr>
            <w:tcW w:w="3461" w:type="dxa"/>
            <w:hideMark/>
          </w:tcPr>
          <w:p w14:paraId="3C9398D9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931</w:t>
            </w:r>
          </w:p>
        </w:tc>
        <w:tc>
          <w:tcPr>
            <w:tcW w:w="3343" w:type="dxa"/>
            <w:hideMark/>
          </w:tcPr>
          <w:p w14:paraId="055B9E3E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931</w:t>
            </w:r>
          </w:p>
        </w:tc>
      </w:tr>
      <w:tr w:rsidR="00286B90" w:rsidRPr="00267007" w14:paraId="3B1007A9" w14:textId="77777777" w:rsidTr="00A314C7">
        <w:trPr>
          <w:trHeight w:val="244"/>
        </w:trPr>
        <w:tc>
          <w:tcPr>
            <w:tcW w:w="2836" w:type="dxa"/>
            <w:hideMark/>
          </w:tcPr>
          <w:p w14:paraId="71169CE0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60.00</w:t>
            </w:r>
          </w:p>
        </w:tc>
        <w:tc>
          <w:tcPr>
            <w:tcW w:w="3461" w:type="dxa"/>
            <w:hideMark/>
          </w:tcPr>
          <w:p w14:paraId="0B8D3171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926</w:t>
            </w:r>
          </w:p>
        </w:tc>
        <w:tc>
          <w:tcPr>
            <w:tcW w:w="3343" w:type="dxa"/>
            <w:hideMark/>
          </w:tcPr>
          <w:p w14:paraId="42AE7D7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926</w:t>
            </w:r>
          </w:p>
        </w:tc>
      </w:tr>
      <w:tr w:rsidR="00286B90" w:rsidRPr="00267007" w14:paraId="61D4B553" w14:textId="77777777" w:rsidTr="00A314C7">
        <w:trPr>
          <w:trHeight w:val="244"/>
        </w:trPr>
        <w:tc>
          <w:tcPr>
            <w:tcW w:w="2836" w:type="dxa"/>
            <w:hideMark/>
          </w:tcPr>
          <w:p w14:paraId="7102B888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00.00</w:t>
            </w:r>
          </w:p>
        </w:tc>
        <w:tc>
          <w:tcPr>
            <w:tcW w:w="3461" w:type="dxa"/>
            <w:hideMark/>
          </w:tcPr>
          <w:p w14:paraId="106E26F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901</w:t>
            </w:r>
          </w:p>
        </w:tc>
        <w:tc>
          <w:tcPr>
            <w:tcW w:w="3343" w:type="dxa"/>
            <w:hideMark/>
          </w:tcPr>
          <w:p w14:paraId="6CD927B1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901</w:t>
            </w:r>
          </w:p>
        </w:tc>
      </w:tr>
      <w:tr w:rsidR="00286B90" w:rsidRPr="00267007" w14:paraId="73A7A83C" w14:textId="77777777" w:rsidTr="00A314C7">
        <w:trPr>
          <w:trHeight w:val="244"/>
        </w:trPr>
        <w:tc>
          <w:tcPr>
            <w:tcW w:w="2836" w:type="dxa"/>
            <w:hideMark/>
          </w:tcPr>
          <w:p w14:paraId="383D0D1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240.00</w:t>
            </w:r>
          </w:p>
        </w:tc>
        <w:tc>
          <w:tcPr>
            <w:tcW w:w="3461" w:type="dxa"/>
            <w:hideMark/>
          </w:tcPr>
          <w:p w14:paraId="192C005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855</w:t>
            </w:r>
          </w:p>
        </w:tc>
        <w:tc>
          <w:tcPr>
            <w:tcW w:w="3343" w:type="dxa"/>
            <w:hideMark/>
          </w:tcPr>
          <w:p w14:paraId="4815493E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855</w:t>
            </w:r>
          </w:p>
        </w:tc>
      </w:tr>
      <w:tr w:rsidR="00286B90" w:rsidRPr="00267007" w14:paraId="1E53E0FC" w14:textId="77777777" w:rsidTr="00A314C7">
        <w:trPr>
          <w:trHeight w:val="244"/>
        </w:trPr>
        <w:tc>
          <w:tcPr>
            <w:tcW w:w="2836" w:type="dxa"/>
            <w:hideMark/>
          </w:tcPr>
          <w:p w14:paraId="01EE086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70.00</w:t>
            </w:r>
          </w:p>
        </w:tc>
        <w:tc>
          <w:tcPr>
            <w:tcW w:w="3461" w:type="dxa"/>
            <w:hideMark/>
          </w:tcPr>
          <w:p w14:paraId="23C4FB9C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841</w:t>
            </w:r>
          </w:p>
        </w:tc>
        <w:tc>
          <w:tcPr>
            <w:tcW w:w="3343" w:type="dxa"/>
            <w:hideMark/>
          </w:tcPr>
          <w:p w14:paraId="56F55F3F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841</w:t>
            </w:r>
          </w:p>
        </w:tc>
      </w:tr>
      <w:tr w:rsidR="00286B90" w:rsidRPr="00267007" w14:paraId="463D4F62" w14:textId="77777777" w:rsidTr="00A314C7">
        <w:trPr>
          <w:trHeight w:val="244"/>
        </w:trPr>
        <w:tc>
          <w:tcPr>
            <w:tcW w:w="2836" w:type="dxa"/>
            <w:hideMark/>
          </w:tcPr>
          <w:p w14:paraId="12EAE902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10.00</w:t>
            </w:r>
          </w:p>
        </w:tc>
        <w:tc>
          <w:tcPr>
            <w:tcW w:w="3461" w:type="dxa"/>
            <w:hideMark/>
          </w:tcPr>
          <w:p w14:paraId="58F9B3D0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816</w:t>
            </w:r>
          </w:p>
        </w:tc>
        <w:tc>
          <w:tcPr>
            <w:tcW w:w="3343" w:type="dxa"/>
            <w:hideMark/>
          </w:tcPr>
          <w:p w14:paraId="7E74145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816</w:t>
            </w:r>
          </w:p>
        </w:tc>
      </w:tr>
      <w:tr w:rsidR="00286B90" w:rsidRPr="00267007" w14:paraId="3740C872" w14:textId="77777777" w:rsidTr="00A314C7">
        <w:trPr>
          <w:trHeight w:val="244"/>
        </w:trPr>
        <w:tc>
          <w:tcPr>
            <w:tcW w:w="2836" w:type="dxa"/>
            <w:hideMark/>
          </w:tcPr>
          <w:p w14:paraId="391B2D28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200.00</w:t>
            </w:r>
          </w:p>
        </w:tc>
        <w:tc>
          <w:tcPr>
            <w:tcW w:w="3461" w:type="dxa"/>
            <w:hideMark/>
          </w:tcPr>
          <w:p w14:paraId="62A0271A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95</w:t>
            </w:r>
          </w:p>
        </w:tc>
        <w:tc>
          <w:tcPr>
            <w:tcW w:w="3343" w:type="dxa"/>
            <w:hideMark/>
          </w:tcPr>
          <w:p w14:paraId="35090CE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95</w:t>
            </w:r>
          </w:p>
        </w:tc>
      </w:tr>
      <w:tr w:rsidR="00286B90" w:rsidRPr="00267007" w14:paraId="71D5355C" w14:textId="77777777" w:rsidTr="00A314C7">
        <w:trPr>
          <w:trHeight w:val="244"/>
        </w:trPr>
        <w:tc>
          <w:tcPr>
            <w:tcW w:w="2836" w:type="dxa"/>
            <w:hideMark/>
          </w:tcPr>
          <w:p w14:paraId="4B567EAD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95.00</w:t>
            </w:r>
          </w:p>
        </w:tc>
        <w:tc>
          <w:tcPr>
            <w:tcW w:w="3461" w:type="dxa"/>
            <w:hideMark/>
          </w:tcPr>
          <w:p w14:paraId="504694B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86</w:t>
            </w:r>
          </w:p>
        </w:tc>
        <w:tc>
          <w:tcPr>
            <w:tcW w:w="3343" w:type="dxa"/>
            <w:hideMark/>
          </w:tcPr>
          <w:p w14:paraId="3EC39FC6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86</w:t>
            </w:r>
          </w:p>
        </w:tc>
      </w:tr>
      <w:tr w:rsidR="00286B90" w:rsidRPr="00267007" w14:paraId="0C687FDB" w14:textId="77777777" w:rsidTr="00A314C7">
        <w:trPr>
          <w:trHeight w:val="244"/>
        </w:trPr>
        <w:tc>
          <w:tcPr>
            <w:tcW w:w="2836" w:type="dxa"/>
            <w:hideMark/>
          </w:tcPr>
          <w:p w14:paraId="1B6D00BC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50.00</w:t>
            </w:r>
          </w:p>
        </w:tc>
        <w:tc>
          <w:tcPr>
            <w:tcW w:w="3461" w:type="dxa"/>
            <w:hideMark/>
          </w:tcPr>
          <w:p w14:paraId="3FC1FEF1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82</w:t>
            </w:r>
          </w:p>
        </w:tc>
        <w:tc>
          <w:tcPr>
            <w:tcW w:w="3343" w:type="dxa"/>
            <w:hideMark/>
          </w:tcPr>
          <w:p w14:paraId="105E4ACE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82</w:t>
            </w:r>
          </w:p>
        </w:tc>
      </w:tr>
      <w:tr w:rsidR="00286B90" w:rsidRPr="00267007" w14:paraId="772902D5" w14:textId="77777777" w:rsidTr="00A314C7">
        <w:trPr>
          <w:trHeight w:val="244"/>
        </w:trPr>
        <w:tc>
          <w:tcPr>
            <w:tcW w:w="2836" w:type="dxa"/>
            <w:hideMark/>
          </w:tcPr>
          <w:p w14:paraId="1FFD9ED2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270.00</w:t>
            </w:r>
          </w:p>
        </w:tc>
        <w:tc>
          <w:tcPr>
            <w:tcW w:w="3461" w:type="dxa"/>
            <w:hideMark/>
          </w:tcPr>
          <w:p w14:paraId="5FC2A2D9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7</w:t>
            </w:r>
          </w:p>
        </w:tc>
        <w:tc>
          <w:tcPr>
            <w:tcW w:w="3343" w:type="dxa"/>
            <w:hideMark/>
          </w:tcPr>
          <w:p w14:paraId="48EE4063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7</w:t>
            </w:r>
          </w:p>
        </w:tc>
      </w:tr>
      <w:tr w:rsidR="00286B90" w:rsidRPr="00267007" w14:paraId="2594878D" w14:textId="77777777" w:rsidTr="00A314C7">
        <w:trPr>
          <w:trHeight w:val="244"/>
        </w:trPr>
        <w:tc>
          <w:tcPr>
            <w:tcW w:w="2836" w:type="dxa"/>
            <w:hideMark/>
          </w:tcPr>
          <w:p w14:paraId="7B5EA2A8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75.00</w:t>
            </w:r>
          </w:p>
        </w:tc>
        <w:tc>
          <w:tcPr>
            <w:tcW w:w="3461" w:type="dxa"/>
            <w:hideMark/>
          </w:tcPr>
          <w:p w14:paraId="7892FBD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56</w:t>
            </w:r>
          </w:p>
        </w:tc>
        <w:tc>
          <w:tcPr>
            <w:tcW w:w="3343" w:type="dxa"/>
            <w:hideMark/>
          </w:tcPr>
          <w:p w14:paraId="39D46E3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56</w:t>
            </w:r>
          </w:p>
        </w:tc>
      </w:tr>
      <w:tr w:rsidR="00286B90" w:rsidRPr="00267007" w14:paraId="34F07FE7" w14:textId="77777777" w:rsidTr="00A314C7">
        <w:trPr>
          <w:trHeight w:val="244"/>
        </w:trPr>
        <w:tc>
          <w:tcPr>
            <w:tcW w:w="2836" w:type="dxa"/>
            <w:hideMark/>
          </w:tcPr>
          <w:p w14:paraId="4E20EAB6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40.00</w:t>
            </w:r>
          </w:p>
        </w:tc>
        <w:tc>
          <w:tcPr>
            <w:tcW w:w="3461" w:type="dxa"/>
            <w:hideMark/>
          </w:tcPr>
          <w:p w14:paraId="5FD934B0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52</w:t>
            </w:r>
          </w:p>
        </w:tc>
        <w:tc>
          <w:tcPr>
            <w:tcW w:w="3343" w:type="dxa"/>
            <w:hideMark/>
          </w:tcPr>
          <w:p w14:paraId="2AC72559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52</w:t>
            </w:r>
          </w:p>
        </w:tc>
      </w:tr>
      <w:tr w:rsidR="00286B90" w:rsidRPr="00267007" w14:paraId="062B0FCA" w14:textId="77777777" w:rsidTr="00A314C7">
        <w:trPr>
          <w:trHeight w:val="244"/>
        </w:trPr>
        <w:tc>
          <w:tcPr>
            <w:tcW w:w="2836" w:type="dxa"/>
            <w:hideMark/>
          </w:tcPr>
          <w:p w14:paraId="0967A015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210.00</w:t>
            </w:r>
          </w:p>
        </w:tc>
        <w:tc>
          <w:tcPr>
            <w:tcW w:w="3461" w:type="dxa"/>
            <w:hideMark/>
          </w:tcPr>
          <w:p w14:paraId="6774ECF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74</w:t>
            </w:r>
          </w:p>
        </w:tc>
        <w:tc>
          <w:tcPr>
            <w:tcW w:w="3343" w:type="dxa"/>
            <w:hideMark/>
          </w:tcPr>
          <w:p w14:paraId="0BB3A76F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74</w:t>
            </w:r>
          </w:p>
        </w:tc>
      </w:tr>
      <w:tr w:rsidR="00286B90" w:rsidRPr="00267007" w14:paraId="5C8AB2DC" w14:textId="77777777" w:rsidTr="00A314C7">
        <w:trPr>
          <w:trHeight w:val="244"/>
        </w:trPr>
        <w:tc>
          <w:tcPr>
            <w:tcW w:w="2836" w:type="dxa"/>
            <w:hideMark/>
          </w:tcPr>
          <w:p w14:paraId="3D097048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90.00</w:t>
            </w:r>
          </w:p>
        </w:tc>
        <w:tc>
          <w:tcPr>
            <w:tcW w:w="3461" w:type="dxa"/>
            <w:hideMark/>
          </w:tcPr>
          <w:p w14:paraId="2E2540F7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68</w:t>
            </w:r>
          </w:p>
        </w:tc>
        <w:tc>
          <w:tcPr>
            <w:tcW w:w="3343" w:type="dxa"/>
            <w:hideMark/>
          </w:tcPr>
          <w:p w14:paraId="663A1028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68</w:t>
            </w:r>
          </w:p>
        </w:tc>
      </w:tr>
      <w:tr w:rsidR="00286B90" w:rsidRPr="00267007" w14:paraId="3A9BC4EB" w14:textId="77777777" w:rsidTr="00A314C7">
        <w:trPr>
          <w:trHeight w:val="244"/>
        </w:trPr>
        <w:tc>
          <w:tcPr>
            <w:tcW w:w="2836" w:type="dxa"/>
            <w:hideMark/>
          </w:tcPr>
          <w:p w14:paraId="4FFC841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180.00</w:t>
            </w:r>
          </w:p>
        </w:tc>
        <w:tc>
          <w:tcPr>
            <w:tcW w:w="3461" w:type="dxa"/>
            <w:hideMark/>
          </w:tcPr>
          <w:p w14:paraId="2563CB29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566</w:t>
            </w:r>
          </w:p>
        </w:tc>
        <w:tc>
          <w:tcPr>
            <w:tcW w:w="3343" w:type="dxa"/>
            <w:hideMark/>
          </w:tcPr>
          <w:p w14:paraId="007599D9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566</w:t>
            </w:r>
          </w:p>
        </w:tc>
      </w:tr>
      <w:tr w:rsidR="00286B90" w:rsidRPr="00267007" w14:paraId="6438C523" w14:textId="77777777" w:rsidTr="00A314C7">
        <w:trPr>
          <w:trHeight w:val="244"/>
        </w:trPr>
        <w:tc>
          <w:tcPr>
            <w:tcW w:w="2836" w:type="dxa"/>
            <w:hideMark/>
          </w:tcPr>
          <w:p w14:paraId="04DE2FDC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80.00</w:t>
            </w:r>
          </w:p>
        </w:tc>
        <w:tc>
          <w:tcPr>
            <w:tcW w:w="3461" w:type="dxa"/>
            <w:hideMark/>
          </w:tcPr>
          <w:p w14:paraId="5ADECA9C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556</w:t>
            </w:r>
          </w:p>
        </w:tc>
        <w:tc>
          <w:tcPr>
            <w:tcW w:w="3343" w:type="dxa"/>
            <w:hideMark/>
          </w:tcPr>
          <w:p w14:paraId="300FABA6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556</w:t>
            </w:r>
          </w:p>
        </w:tc>
      </w:tr>
      <w:tr w:rsidR="00286B90" w:rsidRPr="00267007" w14:paraId="17809921" w14:textId="77777777" w:rsidTr="00A314C7">
        <w:trPr>
          <w:trHeight w:val="244"/>
        </w:trPr>
        <w:tc>
          <w:tcPr>
            <w:tcW w:w="2836" w:type="dxa"/>
            <w:hideMark/>
          </w:tcPr>
          <w:p w14:paraId="70EFB4A4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≥ 300.00</w:t>
            </w:r>
          </w:p>
        </w:tc>
        <w:tc>
          <w:tcPr>
            <w:tcW w:w="3461" w:type="dxa"/>
            <w:hideMark/>
          </w:tcPr>
          <w:p w14:paraId="36F1EB1E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0.2085</w:t>
            </w:r>
          </w:p>
        </w:tc>
        <w:tc>
          <w:tcPr>
            <w:tcW w:w="3343" w:type="dxa"/>
            <w:hideMark/>
          </w:tcPr>
          <w:p w14:paraId="79D5BB55" w14:textId="77777777" w:rsidR="00286B90" w:rsidRPr="00267007" w:rsidRDefault="00286B90" w:rsidP="00286B90">
            <w:pPr>
              <w:jc w:val="center"/>
            </w:pPr>
            <w:r w:rsidRPr="00267007">
              <w:rPr>
                <w:color w:val="000000" w:themeColor="text1"/>
                <w:kern w:val="24"/>
              </w:rPr>
              <w:t>1.2085</w:t>
            </w:r>
          </w:p>
        </w:tc>
      </w:tr>
    </w:tbl>
    <w:p w14:paraId="202D8123" w14:textId="7E9C0D3F" w:rsidR="00A04E9F" w:rsidRDefault="00A04E9F" w:rsidP="003E5A8D"/>
    <w:p w14:paraId="43B51F4D" w14:textId="77777777" w:rsidR="00A314C7" w:rsidRPr="00267007" w:rsidRDefault="00A314C7" w:rsidP="003E5A8D"/>
    <w:p w14:paraId="7BD99584" w14:textId="4490B504" w:rsidR="003E5A8D" w:rsidRDefault="003E5A8D" w:rsidP="00A314C7">
      <w:pPr>
        <w:ind w:left="-709"/>
      </w:pPr>
      <w:r w:rsidRPr="00267007">
        <w:rPr>
          <w:b/>
          <w:bCs/>
        </w:rPr>
        <w:t xml:space="preserve">Supplementary Table </w:t>
      </w:r>
      <w:r w:rsidR="00A314C7">
        <w:rPr>
          <w:b/>
          <w:bCs/>
        </w:rPr>
        <w:t>8</w:t>
      </w:r>
      <w:r w:rsidRPr="00267007">
        <w:t>: Definitions of mass spectrometry related terminology</w:t>
      </w:r>
    </w:p>
    <w:p w14:paraId="60F1BC2A" w14:textId="77777777" w:rsidR="00AF5DE2" w:rsidRPr="00267007" w:rsidRDefault="00AF5DE2" w:rsidP="003E5A8D"/>
    <w:tbl>
      <w:tblPr>
        <w:tblStyle w:val="TableGrid"/>
        <w:tblW w:w="9640" w:type="dxa"/>
        <w:tblInd w:w="-714" w:type="dxa"/>
        <w:tblLook w:val="04A0" w:firstRow="1" w:lastRow="0" w:firstColumn="1" w:lastColumn="0" w:noHBand="0" w:noVBand="1"/>
      </w:tblPr>
      <w:tblGrid>
        <w:gridCol w:w="851"/>
        <w:gridCol w:w="3047"/>
        <w:gridCol w:w="5742"/>
      </w:tblGrid>
      <w:tr w:rsidR="003E5A8D" w:rsidRPr="00267007" w14:paraId="719F4C68" w14:textId="77777777" w:rsidTr="00A314C7">
        <w:tc>
          <w:tcPr>
            <w:tcW w:w="851" w:type="dxa"/>
          </w:tcPr>
          <w:p w14:paraId="13465661" w14:textId="77777777" w:rsidR="003E5A8D" w:rsidRPr="00AF5DE2" w:rsidRDefault="003E5A8D" w:rsidP="00E36227">
            <w:pPr>
              <w:rPr>
                <w:b/>
                <w:bCs/>
              </w:rPr>
            </w:pPr>
            <w:proofErr w:type="spellStart"/>
            <w:r w:rsidRPr="00AF5DE2">
              <w:rPr>
                <w:b/>
                <w:bCs/>
              </w:rPr>
              <w:t>S.No</w:t>
            </w:r>
            <w:proofErr w:type="spellEnd"/>
            <w:r w:rsidRPr="00AF5DE2">
              <w:rPr>
                <w:b/>
                <w:bCs/>
              </w:rPr>
              <w:t>.</w:t>
            </w:r>
          </w:p>
        </w:tc>
        <w:tc>
          <w:tcPr>
            <w:tcW w:w="3047" w:type="dxa"/>
          </w:tcPr>
          <w:p w14:paraId="0C6C8D87" w14:textId="77777777" w:rsidR="003E5A8D" w:rsidRPr="00AF5DE2" w:rsidRDefault="003E5A8D" w:rsidP="00E36227">
            <w:pPr>
              <w:rPr>
                <w:b/>
                <w:bCs/>
              </w:rPr>
            </w:pPr>
            <w:r w:rsidRPr="00AF5DE2">
              <w:rPr>
                <w:b/>
                <w:bCs/>
              </w:rPr>
              <w:t>Terminology</w:t>
            </w:r>
          </w:p>
        </w:tc>
        <w:tc>
          <w:tcPr>
            <w:tcW w:w="5742" w:type="dxa"/>
          </w:tcPr>
          <w:p w14:paraId="3B7E26B2" w14:textId="77777777" w:rsidR="003E5A8D" w:rsidRPr="00AF5DE2" w:rsidRDefault="003E5A8D" w:rsidP="00E36227">
            <w:pPr>
              <w:rPr>
                <w:b/>
                <w:bCs/>
              </w:rPr>
            </w:pPr>
            <w:r w:rsidRPr="00AF5DE2">
              <w:rPr>
                <w:b/>
                <w:bCs/>
              </w:rPr>
              <w:t>Definition</w:t>
            </w:r>
          </w:p>
        </w:tc>
      </w:tr>
      <w:tr w:rsidR="003E5A8D" w:rsidRPr="00267007" w14:paraId="77BA2AF1" w14:textId="77777777" w:rsidTr="00A314C7">
        <w:tc>
          <w:tcPr>
            <w:tcW w:w="851" w:type="dxa"/>
          </w:tcPr>
          <w:p w14:paraId="07433882" w14:textId="77777777" w:rsidR="003E5A8D" w:rsidRPr="00267007" w:rsidRDefault="003E5A8D" w:rsidP="00E36227">
            <w:r w:rsidRPr="00267007">
              <w:t>1</w:t>
            </w:r>
          </w:p>
        </w:tc>
        <w:tc>
          <w:tcPr>
            <w:tcW w:w="3047" w:type="dxa"/>
          </w:tcPr>
          <w:p w14:paraId="38DB771E" w14:textId="77777777" w:rsidR="003E5A8D" w:rsidRPr="00267007" w:rsidRDefault="003E5A8D" w:rsidP="00E36227">
            <w:r w:rsidRPr="00267007">
              <w:t>Class I Phosphopeptide</w:t>
            </w:r>
          </w:p>
        </w:tc>
        <w:tc>
          <w:tcPr>
            <w:tcW w:w="5742" w:type="dxa"/>
          </w:tcPr>
          <w:p w14:paraId="567593F6" w14:textId="77777777" w:rsidR="003E5A8D" w:rsidRPr="00267007" w:rsidRDefault="003E5A8D" w:rsidP="00E36227">
            <w:r w:rsidRPr="00267007">
              <w:rPr>
                <w:color w:val="212121"/>
                <w:shd w:val="clear" w:color="auto" w:fill="FFFFFF"/>
              </w:rPr>
              <w:t>Phosphopeptide in which, localisation probability of phosphorylation site is 75% or above.</w:t>
            </w:r>
          </w:p>
        </w:tc>
      </w:tr>
      <w:tr w:rsidR="003E5A8D" w:rsidRPr="00267007" w14:paraId="015D4FB3" w14:textId="77777777" w:rsidTr="00A314C7">
        <w:tc>
          <w:tcPr>
            <w:tcW w:w="851" w:type="dxa"/>
          </w:tcPr>
          <w:p w14:paraId="3C0E52F1" w14:textId="77777777" w:rsidR="003E5A8D" w:rsidRPr="00267007" w:rsidRDefault="003E5A8D" w:rsidP="00E36227">
            <w:r w:rsidRPr="00267007">
              <w:t>2</w:t>
            </w:r>
          </w:p>
        </w:tc>
        <w:tc>
          <w:tcPr>
            <w:tcW w:w="3047" w:type="dxa"/>
          </w:tcPr>
          <w:p w14:paraId="0C90B6E7" w14:textId="77777777" w:rsidR="003E5A8D" w:rsidRPr="00267007" w:rsidRDefault="003E5A8D" w:rsidP="00E36227">
            <w:r w:rsidRPr="00267007">
              <w:t>Ion Score</w:t>
            </w:r>
          </w:p>
        </w:tc>
        <w:tc>
          <w:tcPr>
            <w:tcW w:w="5742" w:type="dxa"/>
          </w:tcPr>
          <w:p w14:paraId="26C57D1C" w14:textId="77777777" w:rsidR="003E5A8D" w:rsidRPr="00267007" w:rsidRDefault="003E5A8D" w:rsidP="00E36227">
            <w:r w:rsidRPr="00267007">
              <w:t>It is a measure of how well the observed mass spectrum matches the stated peptide.</w:t>
            </w:r>
          </w:p>
        </w:tc>
      </w:tr>
      <w:tr w:rsidR="003E5A8D" w:rsidRPr="00267007" w14:paraId="5E6FA157" w14:textId="77777777" w:rsidTr="00A314C7">
        <w:tc>
          <w:tcPr>
            <w:tcW w:w="851" w:type="dxa"/>
          </w:tcPr>
          <w:p w14:paraId="73C7462A" w14:textId="77777777" w:rsidR="003E5A8D" w:rsidRPr="00267007" w:rsidRDefault="003E5A8D" w:rsidP="00E36227">
            <w:r w:rsidRPr="00267007">
              <w:t>3</w:t>
            </w:r>
          </w:p>
        </w:tc>
        <w:tc>
          <w:tcPr>
            <w:tcW w:w="3047" w:type="dxa"/>
          </w:tcPr>
          <w:p w14:paraId="3EDBA5AE" w14:textId="77777777" w:rsidR="003E5A8D" w:rsidRPr="00267007" w:rsidRDefault="003E5A8D" w:rsidP="00E36227">
            <w:proofErr w:type="spellStart"/>
            <w:r w:rsidRPr="00267007">
              <w:t>XCorr</w:t>
            </w:r>
            <w:proofErr w:type="spellEnd"/>
          </w:p>
        </w:tc>
        <w:tc>
          <w:tcPr>
            <w:tcW w:w="5742" w:type="dxa"/>
          </w:tcPr>
          <w:p w14:paraId="0B6FE34C" w14:textId="77777777" w:rsidR="003E5A8D" w:rsidRPr="00267007" w:rsidRDefault="003E5A8D" w:rsidP="00E36227">
            <w:r w:rsidRPr="00267007">
              <w:t>It is a measure of the goodness of fit of experimental peptide fragments to theoretical spectra created*.</w:t>
            </w:r>
          </w:p>
        </w:tc>
      </w:tr>
    </w:tbl>
    <w:p w14:paraId="7C6BA80B" w14:textId="36985213" w:rsidR="003E5A8D" w:rsidRPr="00267007" w:rsidRDefault="003E5A8D" w:rsidP="00A314C7">
      <w:pPr>
        <w:ind w:left="-709" w:right="-625"/>
        <w:rPr>
          <w:sz w:val="16"/>
          <w:szCs w:val="16"/>
        </w:rPr>
      </w:pPr>
      <w:r w:rsidRPr="00267007">
        <w:rPr>
          <w:color w:val="444444"/>
          <w:sz w:val="16"/>
          <w:szCs w:val="16"/>
          <w:shd w:val="clear" w:color="auto" w:fill="FFFFFF"/>
        </w:rPr>
        <w:t xml:space="preserve">*Jimmy K. </w:t>
      </w:r>
      <w:proofErr w:type="spellStart"/>
      <w:r w:rsidRPr="00267007">
        <w:rPr>
          <w:color w:val="444444"/>
          <w:sz w:val="16"/>
          <w:szCs w:val="16"/>
          <w:shd w:val="clear" w:color="auto" w:fill="FFFFFF"/>
        </w:rPr>
        <w:t>Eng</w:t>
      </w:r>
      <w:proofErr w:type="spellEnd"/>
      <w:r w:rsidRPr="00267007">
        <w:rPr>
          <w:color w:val="444444"/>
          <w:sz w:val="16"/>
          <w:szCs w:val="16"/>
          <w:shd w:val="clear" w:color="auto" w:fill="FFFFFF"/>
        </w:rPr>
        <w:t xml:space="preserve">, Ashley L. McCormack, and John R. Yates, III; An Approach to Correlate Tandem Mass Spectral Data of Peptides with Amino Acid </w:t>
      </w:r>
      <w:r w:rsidR="00A314C7">
        <w:rPr>
          <w:color w:val="444444"/>
          <w:sz w:val="16"/>
          <w:szCs w:val="16"/>
          <w:shd w:val="clear" w:color="auto" w:fill="FFFFFF"/>
        </w:rPr>
        <w:t xml:space="preserve">  </w:t>
      </w:r>
      <w:r w:rsidRPr="00267007">
        <w:rPr>
          <w:color w:val="444444"/>
          <w:sz w:val="16"/>
          <w:szCs w:val="16"/>
          <w:shd w:val="clear" w:color="auto" w:fill="FFFFFF"/>
        </w:rPr>
        <w:t xml:space="preserve">Sequences in a Protein Database. J. Am. Soc. Mass </w:t>
      </w:r>
      <w:proofErr w:type="spellStart"/>
      <w:r w:rsidRPr="00267007">
        <w:rPr>
          <w:color w:val="444444"/>
          <w:sz w:val="16"/>
          <w:szCs w:val="16"/>
          <w:shd w:val="clear" w:color="auto" w:fill="FFFFFF"/>
        </w:rPr>
        <w:t>Spectrom</w:t>
      </w:r>
      <w:proofErr w:type="spellEnd"/>
      <w:r w:rsidRPr="00267007">
        <w:rPr>
          <w:color w:val="444444"/>
          <w:sz w:val="16"/>
          <w:szCs w:val="16"/>
          <w:shd w:val="clear" w:color="auto" w:fill="FFFFFF"/>
        </w:rPr>
        <w:t>. 1994, 5, 976-989</w:t>
      </w:r>
      <w:r w:rsidR="000D211F" w:rsidRPr="00267007">
        <w:rPr>
          <w:color w:val="444444"/>
          <w:sz w:val="16"/>
          <w:szCs w:val="16"/>
          <w:shd w:val="clear" w:color="auto" w:fill="FFFFFF"/>
        </w:rPr>
        <w:t>.</w:t>
      </w:r>
    </w:p>
    <w:sectPr w:rsidR="003E5A8D" w:rsidRPr="0026700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F76BAA"/>
    <w:rsid w:val="000304CE"/>
    <w:rsid w:val="000D211F"/>
    <w:rsid w:val="000F1EC2"/>
    <w:rsid w:val="00117BC5"/>
    <w:rsid w:val="002020BE"/>
    <w:rsid w:val="00267007"/>
    <w:rsid w:val="00286B90"/>
    <w:rsid w:val="002F431A"/>
    <w:rsid w:val="003260DD"/>
    <w:rsid w:val="003B401A"/>
    <w:rsid w:val="003C463B"/>
    <w:rsid w:val="003C67E5"/>
    <w:rsid w:val="003E5A8D"/>
    <w:rsid w:val="00413131"/>
    <w:rsid w:val="00446684"/>
    <w:rsid w:val="004624C8"/>
    <w:rsid w:val="00473CEA"/>
    <w:rsid w:val="004745F3"/>
    <w:rsid w:val="00506DF6"/>
    <w:rsid w:val="00511772"/>
    <w:rsid w:val="005972BE"/>
    <w:rsid w:val="00643069"/>
    <w:rsid w:val="006B0793"/>
    <w:rsid w:val="006B2C43"/>
    <w:rsid w:val="00744092"/>
    <w:rsid w:val="007B67FD"/>
    <w:rsid w:val="008254CD"/>
    <w:rsid w:val="008B7FCC"/>
    <w:rsid w:val="008E780E"/>
    <w:rsid w:val="00923D66"/>
    <w:rsid w:val="00961F8B"/>
    <w:rsid w:val="009F20E7"/>
    <w:rsid w:val="00A04E9F"/>
    <w:rsid w:val="00A314C7"/>
    <w:rsid w:val="00AB19D1"/>
    <w:rsid w:val="00AE43D5"/>
    <w:rsid w:val="00AF5DE2"/>
    <w:rsid w:val="00B03539"/>
    <w:rsid w:val="00B802B6"/>
    <w:rsid w:val="00B95BBA"/>
    <w:rsid w:val="00C35874"/>
    <w:rsid w:val="00C432B9"/>
    <w:rsid w:val="00CA3DF9"/>
    <w:rsid w:val="00CA6D3F"/>
    <w:rsid w:val="00CE77DD"/>
    <w:rsid w:val="00D169C0"/>
    <w:rsid w:val="00D432E9"/>
    <w:rsid w:val="00D47E00"/>
    <w:rsid w:val="00DF453C"/>
    <w:rsid w:val="00E14A7E"/>
    <w:rsid w:val="00E36227"/>
    <w:rsid w:val="00F059CC"/>
    <w:rsid w:val="00F21D4A"/>
    <w:rsid w:val="00F72DCA"/>
    <w:rsid w:val="00FA727D"/>
    <w:rsid w:val="020D3A46"/>
    <w:rsid w:val="03F71221"/>
    <w:rsid w:val="077E41AB"/>
    <w:rsid w:val="08B86DD9"/>
    <w:rsid w:val="0AFA0BBE"/>
    <w:rsid w:val="0DC076D0"/>
    <w:rsid w:val="0E89747C"/>
    <w:rsid w:val="143078D2"/>
    <w:rsid w:val="19C338AC"/>
    <w:rsid w:val="1B52045A"/>
    <w:rsid w:val="1C636ABE"/>
    <w:rsid w:val="221C3E84"/>
    <w:rsid w:val="25345737"/>
    <w:rsid w:val="25B96254"/>
    <w:rsid w:val="27FE4282"/>
    <w:rsid w:val="2DDA33E8"/>
    <w:rsid w:val="2FC27140"/>
    <w:rsid w:val="31455757"/>
    <w:rsid w:val="34112800"/>
    <w:rsid w:val="37B65201"/>
    <w:rsid w:val="38FA44E4"/>
    <w:rsid w:val="3A4D72B4"/>
    <w:rsid w:val="3C56536B"/>
    <w:rsid w:val="3C623C23"/>
    <w:rsid w:val="3E772A4C"/>
    <w:rsid w:val="42F76BAA"/>
    <w:rsid w:val="44E52428"/>
    <w:rsid w:val="495F344B"/>
    <w:rsid w:val="4B1D12EE"/>
    <w:rsid w:val="4E735737"/>
    <w:rsid w:val="50526DD9"/>
    <w:rsid w:val="5370164E"/>
    <w:rsid w:val="53EE5A9F"/>
    <w:rsid w:val="61292BEC"/>
    <w:rsid w:val="64456C49"/>
    <w:rsid w:val="683F1922"/>
    <w:rsid w:val="714D42C6"/>
    <w:rsid w:val="75F9505E"/>
    <w:rsid w:val="79123618"/>
    <w:rsid w:val="793E6EE4"/>
    <w:rsid w:val="79DD5170"/>
    <w:rsid w:val="7D6E48DB"/>
    <w:rsid w:val="7EAA30B9"/>
    <w:rsid w:val="7EE0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3DDA0"/>
  <w15:docId w15:val="{88810558-EA4E-46FC-93F2-D049BB3B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227"/>
    <w:rPr>
      <w:rFonts w:eastAsia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CA6D3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38</Words>
  <Characters>933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 Rehal</dc:creator>
  <cp:lastModifiedBy>Ashutosh Rai</cp:lastModifiedBy>
  <cp:revision>2</cp:revision>
  <dcterms:created xsi:type="dcterms:W3CDTF">2022-08-19T17:31:00Z</dcterms:created>
  <dcterms:modified xsi:type="dcterms:W3CDTF">2022-08-1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47</vt:lpwstr>
  </property>
</Properties>
</file>